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15204" w14:textId="20DD862B" w:rsidR="00C22166" w:rsidRPr="00015397" w:rsidRDefault="00C22166" w:rsidP="00C22166">
      <w:pPr>
        <w:rPr>
          <w:b/>
          <w:bCs/>
          <w:sz w:val="32"/>
          <w:szCs w:val="32"/>
          <w:lang w:val="en-GB"/>
        </w:rPr>
      </w:pPr>
      <w:r w:rsidRPr="00314993">
        <w:rPr>
          <w:b/>
          <w:bCs/>
          <w:sz w:val="32"/>
          <w:szCs w:val="32"/>
          <w:lang w:val="en-GB"/>
        </w:rPr>
        <w:t xml:space="preserve">Supplementary </w:t>
      </w:r>
    </w:p>
    <w:p w14:paraId="36548B0D" w14:textId="3EDE3681" w:rsidR="007E568E" w:rsidRDefault="00565515">
      <w:pPr>
        <w:rPr>
          <w:rFonts w:cstheme="minorHAnsi"/>
          <w:b/>
          <w:bCs/>
          <w:lang w:val="en-GB"/>
        </w:rPr>
      </w:pPr>
      <w:bookmarkStart w:id="0" w:name="_Hlk132809021"/>
      <w:r>
        <w:rPr>
          <w:rFonts w:cstheme="minorHAnsi"/>
          <w:b/>
          <w:bCs/>
          <w:lang w:val="en-GB"/>
        </w:rPr>
        <w:t xml:space="preserve">Supplementary </w:t>
      </w:r>
      <w:r w:rsidR="00C04E7F" w:rsidRPr="00C04E7F">
        <w:rPr>
          <w:b/>
          <w:bCs/>
          <w:lang w:val="en-US"/>
        </w:rPr>
        <w:t>Table 1</w:t>
      </w:r>
      <w:r w:rsidR="00C04E7F">
        <w:rPr>
          <w:lang w:val="en-US"/>
        </w:rPr>
        <w:t xml:space="preserve">. </w:t>
      </w:r>
      <w:r w:rsidR="00C30E25">
        <w:rPr>
          <w:lang w:val="en-US"/>
        </w:rPr>
        <w:t>Data sources for r</w:t>
      </w:r>
      <w:r w:rsidR="008417A8">
        <w:rPr>
          <w:lang w:val="en-US"/>
        </w:rPr>
        <w:t>egister</w:t>
      </w:r>
      <w:r w:rsidR="007D159D">
        <w:rPr>
          <w:lang w:val="en-US"/>
        </w:rPr>
        <w:t>-</w:t>
      </w:r>
      <w:r w:rsidR="008417A8">
        <w:rPr>
          <w:lang w:val="en-US"/>
        </w:rPr>
        <w:t>based variables</w:t>
      </w:r>
      <w:r w:rsidR="00C30E25">
        <w:rPr>
          <w:lang w:val="en-US"/>
        </w:rPr>
        <w:t xml:space="preserve"> included in the analyses</w:t>
      </w:r>
      <w:r w:rsidR="008417A8">
        <w:rPr>
          <w:lang w:val="en-US"/>
        </w:rPr>
        <w:t>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81"/>
        <w:gridCol w:w="5245"/>
      </w:tblGrid>
      <w:tr w:rsidR="002B36C5" w:rsidRPr="00114AB7" w14:paraId="5D7FE49D" w14:textId="77777777" w:rsidTr="00CE0467">
        <w:trPr>
          <w:trHeight w:val="397"/>
        </w:trPr>
        <w:tc>
          <w:tcPr>
            <w:tcW w:w="3681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607A91DB" w14:textId="39C37AD0" w:rsidR="002B36C5" w:rsidRPr="00580608" w:rsidRDefault="002B36C5" w:rsidP="00AD4448">
            <w:pPr>
              <w:rPr>
                <w:b/>
                <w:bCs/>
                <w:lang w:val="en-US"/>
              </w:rPr>
            </w:pPr>
            <w:r w:rsidRPr="00580608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5245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593A740C" w14:textId="76F9CF60" w:rsidR="002B36C5" w:rsidRPr="00580608" w:rsidRDefault="002B36C5" w:rsidP="00AD4448">
            <w:pPr>
              <w:rPr>
                <w:b/>
                <w:bCs/>
                <w:lang w:val="en-US"/>
              </w:rPr>
            </w:pPr>
            <w:r w:rsidRPr="00580608">
              <w:rPr>
                <w:b/>
                <w:bCs/>
                <w:lang w:val="en-US"/>
              </w:rPr>
              <w:t>Register</w:t>
            </w:r>
          </w:p>
        </w:tc>
      </w:tr>
      <w:tr w:rsidR="00BD7D11" w:rsidRPr="00114AB7" w14:paraId="683F8333" w14:textId="77777777" w:rsidTr="00BF68DC">
        <w:trPr>
          <w:trHeight w:val="398"/>
        </w:trPr>
        <w:tc>
          <w:tcPr>
            <w:tcW w:w="3681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0E72406B" w14:textId="6B121886" w:rsidR="00BD7D11" w:rsidRPr="00114AB7" w:rsidRDefault="00BD7D11" w:rsidP="00AD4448">
            <w:pPr>
              <w:rPr>
                <w:lang w:val="en-US"/>
              </w:rPr>
            </w:pPr>
            <w:r w:rsidRPr="00114AB7">
              <w:rPr>
                <w:lang w:val="en-US"/>
              </w:rPr>
              <w:t>Maternal age at birth</w:t>
            </w:r>
          </w:p>
        </w:tc>
        <w:tc>
          <w:tcPr>
            <w:tcW w:w="5245" w:type="dxa"/>
            <w:vMerge w:val="restart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501DF321" w14:textId="7202EF8B" w:rsidR="00BD7D11" w:rsidRPr="00E31C32" w:rsidRDefault="00BD7D11" w:rsidP="00AD4448">
            <w:pPr>
              <w:rPr>
                <w:vertAlign w:val="superscript"/>
                <w:lang w:val="en-US"/>
              </w:rPr>
            </w:pPr>
            <w:r w:rsidRPr="00114AB7">
              <w:rPr>
                <w:lang w:val="en-US"/>
              </w:rPr>
              <w:t>Danish Medical Birth Register</w:t>
            </w:r>
            <w:r>
              <w:rPr>
                <w:vertAlign w:val="superscript"/>
                <w:lang w:val="en-US"/>
              </w:rPr>
              <w:t>1</w:t>
            </w:r>
          </w:p>
        </w:tc>
      </w:tr>
      <w:tr w:rsidR="00AD4448" w:rsidRPr="00114AB7" w14:paraId="544559F4" w14:textId="77777777" w:rsidTr="00BF68DC">
        <w:trPr>
          <w:trHeight w:val="397"/>
        </w:trPr>
        <w:tc>
          <w:tcPr>
            <w:tcW w:w="3681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0A40220A" w14:textId="7D508369" w:rsidR="00A51C17" w:rsidRPr="00114AB7" w:rsidRDefault="00AD4448" w:rsidP="00AD4448">
            <w:pPr>
              <w:rPr>
                <w:lang w:val="en-US"/>
              </w:rPr>
            </w:pPr>
            <w:r w:rsidRPr="00114AB7">
              <w:rPr>
                <w:lang w:val="en-US"/>
              </w:rPr>
              <w:t>Parity</w:t>
            </w:r>
          </w:p>
        </w:tc>
        <w:tc>
          <w:tcPr>
            <w:tcW w:w="5245" w:type="dxa"/>
            <w:vMerge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59669127" w14:textId="77777777" w:rsidR="00AD4448" w:rsidRPr="00114AB7" w:rsidRDefault="00AD4448" w:rsidP="00AD4448">
            <w:pPr>
              <w:rPr>
                <w:lang w:val="en-US"/>
              </w:rPr>
            </w:pPr>
          </w:p>
        </w:tc>
      </w:tr>
      <w:tr w:rsidR="002B36C5" w:rsidRPr="00114AB7" w14:paraId="4F6A1852" w14:textId="77777777" w:rsidTr="00CE0467">
        <w:trPr>
          <w:trHeight w:val="397"/>
        </w:trPr>
        <w:tc>
          <w:tcPr>
            <w:tcW w:w="3681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0398C81A" w14:textId="582DEFFD" w:rsidR="002B36C5" w:rsidRPr="00114AB7" w:rsidRDefault="00BA4C61" w:rsidP="00AD4448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CD47E8">
              <w:rPr>
                <w:lang w:val="en-US"/>
              </w:rPr>
              <w:t>arental i</w:t>
            </w:r>
            <w:r w:rsidR="002B36C5" w:rsidRPr="00114AB7">
              <w:rPr>
                <w:lang w:val="en-US"/>
              </w:rPr>
              <w:t>ncome</w:t>
            </w:r>
          </w:p>
        </w:tc>
        <w:tc>
          <w:tcPr>
            <w:tcW w:w="524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1741347C" w14:textId="256A8269" w:rsidR="002B36C5" w:rsidRPr="003A5DB8" w:rsidRDefault="002B36C5" w:rsidP="00AD4448">
            <w:pPr>
              <w:rPr>
                <w:vertAlign w:val="superscript"/>
                <w:lang w:val="en-US"/>
              </w:rPr>
            </w:pPr>
            <w:r w:rsidRPr="00114AB7">
              <w:rPr>
                <w:lang w:val="en-US"/>
              </w:rPr>
              <w:t>Income Statistics Register</w:t>
            </w:r>
            <w:r w:rsidR="003A5DB8">
              <w:rPr>
                <w:vertAlign w:val="superscript"/>
                <w:lang w:val="en-US"/>
              </w:rPr>
              <w:t>2</w:t>
            </w:r>
          </w:p>
        </w:tc>
      </w:tr>
      <w:tr w:rsidR="002B36C5" w:rsidRPr="00114AB7" w14:paraId="711985A6" w14:textId="77777777" w:rsidTr="00CE0467">
        <w:trPr>
          <w:trHeight w:val="397"/>
        </w:trPr>
        <w:tc>
          <w:tcPr>
            <w:tcW w:w="3681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3433DE8D" w14:textId="4107E366" w:rsidR="002B36C5" w:rsidRPr="00114AB7" w:rsidRDefault="00CD47E8" w:rsidP="00AD4448">
            <w:pPr>
              <w:rPr>
                <w:lang w:val="en-US"/>
              </w:rPr>
            </w:pPr>
            <w:r>
              <w:rPr>
                <w:lang w:val="en-US"/>
              </w:rPr>
              <w:t>Parental j</w:t>
            </w:r>
            <w:r w:rsidR="002B36C5" w:rsidRPr="00114AB7">
              <w:rPr>
                <w:lang w:val="en-US"/>
              </w:rPr>
              <w:t>ob status</w:t>
            </w:r>
          </w:p>
        </w:tc>
        <w:tc>
          <w:tcPr>
            <w:tcW w:w="524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44ED9C1E" w14:textId="334A4059" w:rsidR="002B36C5" w:rsidRPr="0098019C" w:rsidRDefault="002B36C5" w:rsidP="00AD4448">
            <w:pPr>
              <w:rPr>
                <w:vertAlign w:val="superscript"/>
                <w:lang w:val="en-US"/>
              </w:rPr>
            </w:pPr>
            <w:r w:rsidRPr="00114AB7">
              <w:rPr>
                <w:lang w:val="en-US"/>
              </w:rPr>
              <w:t>The Employment Classification Module</w:t>
            </w:r>
            <w:r w:rsidR="0098019C">
              <w:rPr>
                <w:vertAlign w:val="superscript"/>
                <w:lang w:val="en-US"/>
              </w:rPr>
              <w:t>3</w:t>
            </w:r>
          </w:p>
        </w:tc>
      </w:tr>
      <w:tr w:rsidR="002B36C5" w:rsidRPr="00114AB7" w14:paraId="584B1A1A" w14:textId="77777777" w:rsidTr="00CE0467">
        <w:trPr>
          <w:trHeight w:val="397"/>
        </w:trPr>
        <w:tc>
          <w:tcPr>
            <w:tcW w:w="3681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72E69C85" w14:textId="319B1422" w:rsidR="002B36C5" w:rsidRPr="00114AB7" w:rsidRDefault="00BA4C61" w:rsidP="00AD4448">
            <w:pPr>
              <w:rPr>
                <w:lang w:val="en-US"/>
              </w:rPr>
            </w:pPr>
            <w:r>
              <w:rPr>
                <w:lang w:val="en-US"/>
              </w:rPr>
              <w:t>Highest p</w:t>
            </w:r>
            <w:r w:rsidR="0072020E">
              <w:rPr>
                <w:lang w:val="en-US"/>
              </w:rPr>
              <w:t>arental e</w:t>
            </w:r>
            <w:r w:rsidR="002B36C5" w:rsidRPr="00114AB7">
              <w:rPr>
                <w:lang w:val="en-US"/>
              </w:rPr>
              <w:t>ducation</w:t>
            </w:r>
          </w:p>
        </w:tc>
        <w:tc>
          <w:tcPr>
            <w:tcW w:w="524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140F8E3C" w14:textId="1A0886BE" w:rsidR="002B36C5" w:rsidRPr="007B1115" w:rsidRDefault="002B36C5" w:rsidP="00AD4448">
            <w:pPr>
              <w:rPr>
                <w:vertAlign w:val="superscript"/>
                <w:lang w:val="en-US"/>
              </w:rPr>
            </w:pPr>
            <w:r w:rsidRPr="00114AB7">
              <w:rPr>
                <w:lang w:val="en-US"/>
              </w:rPr>
              <w:t>Danish Education Registers</w:t>
            </w:r>
            <w:r w:rsidR="007B1115">
              <w:rPr>
                <w:vertAlign w:val="superscript"/>
                <w:lang w:val="en-US"/>
              </w:rPr>
              <w:t>4</w:t>
            </w:r>
          </w:p>
        </w:tc>
      </w:tr>
      <w:tr w:rsidR="002B36C5" w:rsidRPr="00CB2661" w14:paraId="0180B2EA" w14:textId="77777777" w:rsidTr="00CE0467">
        <w:trPr>
          <w:trHeight w:val="397"/>
        </w:trPr>
        <w:tc>
          <w:tcPr>
            <w:tcW w:w="3681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011958D0" w14:textId="6460CD5D" w:rsidR="002B36C5" w:rsidRPr="00114AB7" w:rsidRDefault="002B36C5" w:rsidP="00AD4448">
            <w:pPr>
              <w:rPr>
                <w:lang w:val="en-US"/>
              </w:rPr>
            </w:pPr>
            <w:r w:rsidRPr="00114AB7">
              <w:rPr>
                <w:lang w:val="en-US"/>
              </w:rPr>
              <w:t>Out-of-home placement</w:t>
            </w:r>
          </w:p>
        </w:tc>
        <w:tc>
          <w:tcPr>
            <w:tcW w:w="524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4470DE15" w14:textId="1731C5E5" w:rsidR="002B36C5" w:rsidRPr="00DF0140" w:rsidRDefault="002B36C5" w:rsidP="00AD4448">
            <w:pPr>
              <w:rPr>
                <w:vertAlign w:val="superscript"/>
                <w:lang w:val="en-US"/>
              </w:rPr>
            </w:pPr>
            <w:r w:rsidRPr="00114AB7">
              <w:rPr>
                <w:lang w:val="en-US"/>
              </w:rPr>
              <w:t>The Register of Support for Children and adolescents</w:t>
            </w:r>
            <w:r w:rsidR="00DF0140">
              <w:rPr>
                <w:vertAlign w:val="superscript"/>
                <w:lang w:val="en-US"/>
              </w:rPr>
              <w:t>5</w:t>
            </w:r>
          </w:p>
        </w:tc>
      </w:tr>
      <w:tr w:rsidR="00BD7D11" w:rsidRPr="00114AB7" w14:paraId="39B83F3A" w14:textId="77777777" w:rsidTr="00942A63">
        <w:trPr>
          <w:trHeight w:val="397"/>
        </w:trPr>
        <w:tc>
          <w:tcPr>
            <w:tcW w:w="3681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9231CE" w14:textId="3DE8ED41" w:rsidR="00BD7D11" w:rsidRPr="00114AB7" w:rsidRDefault="00BD7D11" w:rsidP="00AD4448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5245" w:type="dxa"/>
            <w:vMerge w:val="restart"/>
            <w:tcBorders>
              <w:top w:val="single" w:sz="4" w:space="0" w:color="E7E6E6" w:themeColor="background2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8D8F1F" w14:textId="5429FEF0" w:rsidR="00BD7D11" w:rsidRPr="00114AB7" w:rsidRDefault="00BD7D11" w:rsidP="00AD4448">
            <w:pPr>
              <w:rPr>
                <w:lang w:val="en-US"/>
              </w:rPr>
            </w:pPr>
            <w:r w:rsidRPr="00114AB7">
              <w:rPr>
                <w:lang w:val="en-US"/>
              </w:rPr>
              <w:t>Danish Civil Register</w:t>
            </w:r>
            <w:r>
              <w:rPr>
                <w:vertAlign w:val="superscript"/>
                <w:lang w:val="en-US"/>
              </w:rPr>
              <w:t>6</w:t>
            </w:r>
          </w:p>
        </w:tc>
      </w:tr>
      <w:tr w:rsidR="00BD7D11" w:rsidRPr="00114AB7" w14:paraId="550769F0" w14:textId="77777777" w:rsidTr="00942A63">
        <w:trPr>
          <w:trHeight w:val="397"/>
        </w:trPr>
        <w:tc>
          <w:tcPr>
            <w:tcW w:w="3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63393A69" w14:textId="283DF974" w:rsidR="00BD7D11" w:rsidRPr="00114AB7" w:rsidRDefault="00BD7D11" w:rsidP="00AD4448">
            <w:pPr>
              <w:rPr>
                <w:lang w:val="en-US"/>
              </w:rPr>
            </w:pPr>
            <w:r w:rsidRPr="00114AB7">
              <w:rPr>
                <w:lang w:val="en-US"/>
              </w:rPr>
              <w:t>Co-living parents</w:t>
            </w:r>
          </w:p>
        </w:tc>
        <w:tc>
          <w:tcPr>
            <w:tcW w:w="5245" w:type="dxa"/>
            <w:vMerge/>
            <w:tcBorders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2582ABF5" w14:textId="5EAAA933" w:rsidR="00BD7D11" w:rsidRPr="00DF0140" w:rsidRDefault="00BD7D11" w:rsidP="00AD4448">
            <w:pPr>
              <w:rPr>
                <w:vertAlign w:val="superscript"/>
                <w:lang w:val="en-US"/>
              </w:rPr>
            </w:pPr>
          </w:p>
        </w:tc>
      </w:tr>
      <w:tr w:rsidR="00AD4448" w:rsidRPr="00CB2661" w14:paraId="4FFD4FEB" w14:textId="77777777" w:rsidTr="00CE0467">
        <w:trPr>
          <w:trHeight w:val="397"/>
        </w:trPr>
        <w:tc>
          <w:tcPr>
            <w:tcW w:w="3681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0F49F80B" w14:textId="65FE8FCC" w:rsidR="00AD4448" w:rsidRPr="00114AB7" w:rsidRDefault="00BA4C61" w:rsidP="00AD4448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AD4448" w:rsidRPr="00114AB7">
              <w:rPr>
                <w:lang w:val="en-US"/>
              </w:rPr>
              <w:t>sychiatric diagnosis</w:t>
            </w:r>
            <w:r>
              <w:rPr>
                <w:lang w:val="en-US"/>
              </w:rPr>
              <w:t xml:space="preserve"> in adolescent</w:t>
            </w:r>
          </w:p>
        </w:tc>
        <w:tc>
          <w:tcPr>
            <w:tcW w:w="5245" w:type="dxa"/>
            <w:vMerge w:val="restart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23BD8601" w14:textId="04EE71B8" w:rsidR="00AD4448" w:rsidRPr="00E640B5" w:rsidRDefault="00AD4448" w:rsidP="00AD4448">
            <w:pPr>
              <w:rPr>
                <w:vertAlign w:val="superscript"/>
                <w:lang w:val="en-US"/>
              </w:rPr>
            </w:pPr>
            <w:r w:rsidRPr="00114AB7">
              <w:rPr>
                <w:lang w:val="en-US"/>
              </w:rPr>
              <w:t>The Danish National Patient Register</w:t>
            </w:r>
            <w:r>
              <w:rPr>
                <w:vertAlign w:val="superscript"/>
                <w:lang w:val="en-US"/>
              </w:rPr>
              <w:t>7</w:t>
            </w:r>
            <w:r w:rsidRPr="00114AB7">
              <w:rPr>
                <w:lang w:val="en-US"/>
              </w:rPr>
              <w:t xml:space="preserve"> </w:t>
            </w:r>
            <w:r>
              <w:rPr>
                <w:lang w:val="en-US"/>
              </w:rPr>
              <w:t>and</w:t>
            </w:r>
            <w:r w:rsidRPr="00114AB7">
              <w:rPr>
                <w:lang w:val="en-US"/>
              </w:rPr>
              <w:t xml:space="preserve"> the Psychiatric Central Research Register</w:t>
            </w:r>
            <w:r>
              <w:rPr>
                <w:vertAlign w:val="superscript"/>
                <w:lang w:val="en-US"/>
              </w:rPr>
              <w:t>8</w:t>
            </w:r>
          </w:p>
        </w:tc>
      </w:tr>
      <w:tr w:rsidR="00AD4448" w:rsidRPr="00114AB7" w14:paraId="327C1D15" w14:textId="77777777" w:rsidTr="00CE0467">
        <w:trPr>
          <w:trHeight w:val="397"/>
        </w:trPr>
        <w:tc>
          <w:tcPr>
            <w:tcW w:w="3681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5496B46B" w14:textId="41B63F35" w:rsidR="00AD4448" w:rsidRPr="00114AB7" w:rsidRDefault="00AD4448" w:rsidP="00AD4448">
            <w:pPr>
              <w:rPr>
                <w:lang w:val="en-US"/>
              </w:rPr>
            </w:pPr>
            <w:r w:rsidRPr="00114AB7">
              <w:rPr>
                <w:lang w:val="en-US"/>
              </w:rPr>
              <w:t>Parental psychiatric diagnosis</w:t>
            </w:r>
          </w:p>
        </w:tc>
        <w:tc>
          <w:tcPr>
            <w:tcW w:w="5245" w:type="dxa"/>
            <w:vMerge/>
            <w:tcBorders>
              <w:left w:val="single" w:sz="4" w:space="0" w:color="E7E6E6" w:themeColor="background2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34945D1D" w14:textId="77777777" w:rsidR="00AD4448" w:rsidRPr="00114AB7" w:rsidRDefault="00AD4448" w:rsidP="00AD4448">
            <w:pPr>
              <w:rPr>
                <w:lang w:val="en-US"/>
              </w:rPr>
            </w:pPr>
          </w:p>
        </w:tc>
      </w:tr>
      <w:tr w:rsidR="00AD4448" w:rsidRPr="00114AB7" w14:paraId="6A326F05" w14:textId="77777777" w:rsidTr="00CE0467">
        <w:trPr>
          <w:trHeight w:val="397"/>
        </w:trPr>
        <w:tc>
          <w:tcPr>
            <w:tcW w:w="3681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31981762" w14:textId="0DC916AE" w:rsidR="00AD4448" w:rsidRPr="00114AB7" w:rsidRDefault="00AD4448" w:rsidP="00AD4448">
            <w:pPr>
              <w:rPr>
                <w:lang w:val="en-US"/>
              </w:rPr>
            </w:pPr>
            <w:r>
              <w:rPr>
                <w:lang w:val="en-US"/>
              </w:rPr>
              <w:t>Hospital recorded</w:t>
            </w:r>
            <w:r w:rsidRPr="00114AB7">
              <w:rPr>
                <w:lang w:val="en-US"/>
              </w:rPr>
              <w:t xml:space="preserve"> suicide attempt</w:t>
            </w:r>
          </w:p>
        </w:tc>
        <w:tc>
          <w:tcPr>
            <w:tcW w:w="5245" w:type="dxa"/>
            <w:vMerge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32C5E843" w14:textId="77777777" w:rsidR="00AD4448" w:rsidRPr="00114AB7" w:rsidRDefault="00AD4448" w:rsidP="00AD4448">
            <w:pPr>
              <w:rPr>
                <w:lang w:val="en-US"/>
              </w:rPr>
            </w:pPr>
          </w:p>
        </w:tc>
      </w:tr>
      <w:tr w:rsidR="002B36C5" w:rsidRPr="00114AB7" w14:paraId="6BC6B418" w14:textId="77777777" w:rsidTr="00CE0467">
        <w:trPr>
          <w:trHeight w:val="397"/>
        </w:trPr>
        <w:tc>
          <w:tcPr>
            <w:tcW w:w="3681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  <w:vAlign w:val="center"/>
          </w:tcPr>
          <w:p w14:paraId="2A996F29" w14:textId="425644E3" w:rsidR="002B36C5" w:rsidRPr="00114AB7" w:rsidRDefault="002B36C5" w:rsidP="00AD4448">
            <w:pPr>
              <w:rPr>
                <w:lang w:val="en-US"/>
              </w:rPr>
            </w:pPr>
            <w:r w:rsidRPr="00114AB7">
              <w:rPr>
                <w:lang w:val="en-US"/>
              </w:rPr>
              <w:t>Suicide</w:t>
            </w:r>
          </w:p>
        </w:tc>
        <w:tc>
          <w:tcPr>
            <w:tcW w:w="524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5B4A3CC1" w14:textId="4BB806FE" w:rsidR="002B36C5" w:rsidRPr="000777B7" w:rsidRDefault="002B36C5" w:rsidP="00AD4448">
            <w:pPr>
              <w:rPr>
                <w:vertAlign w:val="superscript"/>
                <w:lang w:val="en-US"/>
              </w:rPr>
            </w:pPr>
            <w:r w:rsidRPr="00114AB7">
              <w:rPr>
                <w:lang w:val="en-US"/>
              </w:rPr>
              <w:t>Cause of Death Register</w:t>
            </w:r>
            <w:r w:rsidR="000777B7">
              <w:rPr>
                <w:vertAlign w:val="superscript"/>
                <w:lang w:val="en-US"/>
              </w:rPr>
              <w:t>9</w:t>
            </w:r>
          </w:p>
        </w:tc>
      </w:tr>
      <w:tr w:rsidR="002B36C5" w:rsidRPr="00114AB7" w14:paraId="1EF34876" w14:textId="77777777" w:rsidTr="00CE0467">
        <w:tc>
          <w:tcPr>
            <w:tcW w:w="8926" w:type="dxa"/>
            <w:gridSpan w:val="2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2416A48A" w14:textId="7450815A" w:rsidR="002B36C5" w:rsidRPr="00DD6C69" w:rsidRDefault="00E31C32" w:rsidP="00114AB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E31C32">
              <w:rPr>
                <w:sz w:val="20"/>
                <w:szCs w:val="20"/>
                <w:lang w:val="en-US"/>
              </w:rPr>
              <w:t xml:space="preserve">Bliddal M, Broe A, Pottegård A, Olsen J, Langhoff-Roos J. The Danish Medical Birth Register. </w:t>
            </w:r>
            <w:r w:rsidRPr="00E31C32">
              <w:rPr>
                <w:i/>
                <w:iCs/>
                <w:sz w:val="20"/>
                <w:szCs w:val="20"/>
                <w:lang w:val="en-US"/>
              </w:rPr>
              <w:t>Eur J Epidemiol</w:t>
            </w:r>
            <w:r w:rsidRPr="00E31C32">
              <w:rPr>
                <w:sz w:val="20"/>
                <w:szCs w:val="20"/>
                <w:lang w:val="en-US"/>
              </w:rPr>
              <w:t xml:space="preserve"> 2018; </w:t>
            </w:r>
            <w:r w:rsidRPr="00E31C32">
              <w:rPr>
                <w:b/>
                <w:bCs/>
                <w:sz w:val="20"/>
                <w:szCs w:val="20"/>
                <w:lang w:val="en-US"/>
              </w:rPr>
              <w:t>33</w:t>
            </w:r>
            <w:r w:rsidRPr="00E31C32">
              <w:rPr>
                <w:sz w:val="20"/>
                <w:szCs w:val="20"/>
                <w:lang w:val="en-US"/>
              </w:rPr>
              <w:t>: 27–36</w:t>
            </w:r>
            <w:r w:rsidR="002B36C5" w:rsidRPr="00DD6C69">
              <w:rPr>
                <w:sz w:val="20"/>
                <w:szCs w:val="20"/>
                <w:lang w:val="en-US"/>
              </w:rPr>
              <w:br/>
            </w:r>
            <w:r w:rsidR="003A5DB8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="003A5DB8" w:rsidRPr="003A5DB8">
              <w:rPr>
                <w:sz w:val="20"/>
                <w:szCs w:val="20"/>
                <w:lang w:val="en-US"/>
              </w:rPr>
              <w:t xml:space="preserve">Baadsgaard M, Quitzau J. Danish registers on personal income and transfer payments. </w:t>
            </w:r>
            <w:r w:rsidR="003A5DB8" w:rsidRPr="003A5DB8">
              <w:rPr>
                <w:i/>
                <w:iCs/>
                <w:sz w:val="20"/>
                <w:szCs w:val="20"/>
                <w:lang w:val="en-US"/>
              </w:rPr>
              <w:t>Scand J Public Health</w:t>
            </w:r>
            <w:r w:rsidR="003A5DB8" w:rsidRPr="003A5DB8">
              <w:rPr>
                <w:sz w:val="20"/>
                <w:szCs w:val="20"/>
                <w:lang w:val="en-US"/>
              </w:rPr>
              <w:t xml:space="preserve"> 2011; </w:t>
            </w:r>
            <w:r w:rsidR="003A5DB8" w:rsidRPr="003A5DB8">
              <w:rPr>
                <w:b/>
                <w:bCs/>
                <w:sz w:val="20"/>
                <w:szCs w:val="20"/>
                <w:lang w:val="en-US"/>
              </w:rPr>
              <w:t>39</w:t>
            </w:r>
            <w:r w:rsidR="003A5DB8" w:rsidRPr="003A5DB8">
              <w:rPr>
                <w:sz w:val="20"/>
                <w:szCs w:val="20"/>
                <w:lang w:val="en-US"/>
              </w:rPr>
              <w:t>: 103–5.</w:t>
            </w:r>
            <w:r w:rsidR="002B36C5" w:rsidRPr="00DD6C69">
              <w:rPr>
                <w:sz w:val="20"/>
                <w:szCs w:val="20"/>
                <w:lang w:val="en-US"/>
              </w:rPr>
              <w:br/>
            </w:r>
            <w:r w:rsidR="0098019C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="0098019C" w:rsidRPr="0098019C">
              <w:rPr>
                <w:sz w:val="20"/>
                <w:szCs w:val="20"/>
                <w:lang w:val="en-US"/>
              </w:rPr>
              <w:t xml:space="preserve">Petersson F, Baadsgaard M, Thygesen LC. Danish registers on personal labour market affiliation. </w:t>
            </w:r>
            <w:r w:rsidR="0098019C" w:rsidRPr="00FE41C3">
              <w:rPr>
                <w:i/>
                <w:iCs/>
                <w:sz w:val="20"/>
                <w:szCs w:val="20"/>
                <w:lang w:val="en-US"/>
              </w:rPr>
              <w:t>Scand J Public Health</w:t>
            </w:r>
            <w:r w:rsidR="0098019C" w:rsidRPr="00FE41C3">
              <w:rPr>
                <w:sz w:val="20"/>
                <w:szCs w:val="20"/>
                <w:lang w:val="en-US"/>
              </w:rPr>
              <w:t xml:space="preserve"> 2011; </w:t>
            </w:r>
            <w:r w:rsidR="0098019C" w:rsidRPr="00FE41C3">
              <w:rPr>
                <w:b/>
                <w:bCs/>
                <w:sz w:val="20"/>
                <w:szCs w:val="20"/>
                <w:lang w:val="en-US"/>
              </w:rPr>
              <w:t>39</w:t>
            </w:r>
            <w:r w:rsidR="0098019C" w:rsidRPr="00FE41C3">
              <w:rPr>
                <w:sz w:val="20"/>
                <w:szCs w:val="20"/>
                <w:lang w:val="en-US"/>
              </w:rPr>
              <w:t>: 95–8.</w:t>
            </w:r>
            <w:r w:rsidR="002B36C5" w:rsidRPr="00DD6C69">
              <w:rPr>
                <w:sz w:val="20"/>
                <w:szCs w:val="20"/>
                <w:lang w:val="en-US"/>
              </w:rPr>
              <w:br/>
            </w:r>
            <w:r w:rsidR="00AD4448">
              <w:rPr>
                <w:sz w:val="20"/>
                <w:szCs w:val="20"/>
                <w:vertAlign w:val="superscript"/>
                <w:lang w:val="en-US"/>
              </w:rPr>
              <w:t>4</w:t>
            </w:r>
            <w:r w:rsidR="007B1115" w:rsidRPr="007B1115">
              <w:rPr>
                <w:sz w:val="20"/>
                <w:szCs w:val="20"/>
                <w:lang w:val="en-US"/>
              </w:rPr>
              <w:t xml:space="preserve">Jensen VM, Rasmussen AW. Danish education registers. </w:t>
            </w:r>
            <w:r w:rsidR="007B1115" w:rsidRPr="007B1115">
              <w:rPr>
                <w:i/>
                <w:iCs/>
                <w:sz w:val="20"/>
                <w:szCs w:val="20"/>
                <w:lang w:val="en-US"/>
              </w:rPr>
              <w:t>Scand J Public Health</w:t>
            </w:r>
            <w:r w:rsidR="007B1115" w:rsidRPr="007B1115">
              <w:rPr>
                <w:sz w:val="20"/>
                <w:szCs w:val="20"/>
                <w:lang w:val="en-US"/>
              </w:rPr>
              <w:t xml:space="preserve"> 2011; </w:t>
            </w:r>
            <w:r w:rsidR="007B1115" w:rsidRPr="007B1115">
              <w:rPr>
                <w:b/>
                <w:bCs/>
                <w:sz w:val="20"/>
                <w:szCs w:val="20"/>
                <w:lang w:val="en-US"/>
              </w:rPr>
              <w:t>39</w:t>
            </w:r>
            <w:r w:rsidR="007B1115" w:rsidRPr="007B1115">
              <w:rPr>
                <w:sz w:val="20"/>
                <w:szCs w:val="20"/>
                <w:lang w:val="en-US"/>
              </w:rPr>
              <w:t>: 91–4.</w:t>
            </w:r>
            <w:r w:rsidR="002B36C5" w:rsidRPr="00DD6C69">
              <w:rPr>
                <w:sz w:val="20"/>
                <w:szCs w:val="20"/>
                <w:lang w:val="en-US"/>
              </w:rPr>
              <w:br/>
            </w:r>
            <w:r w:rsidR="002B36C5" w:rsidRPr="00DF0140">
              <w:rPr>
                <w:sz w:val="20"/>
                <w:szCs w:val="20"/>
                <w:vertAlign w:val="superscript"/>
                <w:lang w:val="en-US"/>
              </w:rPr>
              <w:t>5</w:t>
            </w:r>
            <w:r w:rsidR="00DF0140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C27986" w:rsidRPr="00C27986">
              <w:rPr>
                <w:sz w:val="20"/>
                <w:szCs w:val="20"/>
                <w:lang w:val="en-US"/>
              </w:rPr>
              <w:t>https://www.dst.dk/da/Statistik/dokumentation/statistikdokumentation/anbringelser-af-boern-og-unge/indhold</w:t>
            </w:r>
            <w:r w:rsidR="002B36C5" w:rsidRPr="00DD6C69">
              <w:rPr>
                <w:sz w:val="20"/>
                <w:szCs w:val="20"/>
                <w:lang w:val="en-US"/>
              </w:rPr>
              <w:br/>
            </w:r>
            <w:r>
              <w:rPr>
                <w:sz w:val="20"/>
                <w:szCs w:val="20"/>
                <w:vertAlign w:val="superscript"/>
                <w:lang w:val="en-US"/>
              </w:rPr>
              <w:t>6</w:t>
            </w:r>
            <w:r w:rsidRPr="00E31C32">
              <w:rPr>
                <w:sz w:val="20"/>
                <w:szCs w:val="20"/>
                <w:lang w:val="en-US"/>
              </w:rPr>
              <w:t xml:space="preserve">Pedersen CB. The Danish Civil Registration System. </w:t>
            </w:r>
            <w:r w:rsidRPr="00E31C32">
              <w:rPr>
                <w:i/>
                <w:iCs/>
                <w:sz w:val="20"/>
                <w:szCs w:val="20"/>
                <w:lang w:val="en-US"/>
              </w:rPr>
              <w:t>Scand J Public Health</w:t>
            </w:r>
            <w:r w:rsidRPr="00E31C32">
              <w:rPr>
                <w:sz w:val="20"/>
                <w:szCs w:val="20"/>
                <w:lang w:val="en-US"/>
              </w:rPr>
              <w:t xml:space="preserve"> 2011; </w:t>
            </w:r>
            <w:r w:rsidRPr="00E31C32">
              <w:rPr>
                <w:b/>
                <w:bCs/>
                <w:sz w:val="20"/>
                <w:szCs w:val="20"/>
                <w:lang w:val="en-US"/>
              </w:rPr>
              <w:t>39</w:t>
            </w:r>
            <w:r w:rsidRPr="00E31C32">
              <w:rPr>
                <w:sz w:val="20"/>
                <w:szCs w:val="20"/>
                <w:lang w:val="en-US"/>
              </w:rPr>
              <w:t>: 22–5.</w:t>
            </w:r>
            <w:r w:rsidR="002B36C5" w:rsidRPr="00DD6C69">
              <w:rPr>
                <w:sz w:val="20"/>
                <w:szCs w:val="20"/>
                <w:lang w:val="en-US"/>
              </w:rPr>
              <w:br/>
            </w:r>
            <w:r w:rsidR="00DC31FB">
              <w:rPr>
                <w:sz w:val="20"/>
                <w:szCs w:val="20"/>
                <w:vertAlign w:val="superscript"/>
                <w:lang w:val="en-US"/>
              </w:rPr>
              <w:t>7</w:t>
            </w:r>
            <w:r w:rsidR="00DC31FB" w:rsidRPr="00DC31FB">
              <w:rPr>
                <w:sz w:val="20"/>
                <w:szCs w:val="20"/>
                <w:lang w:val="en-US"/>
              </w:rPr>
              <w:t xml:space="preserve">Lynge E, Sandegaard JL, Rebolj M. The Danish National Patient Register. </w:t>
            </w:r>
            <w:r w:rsidR="00DC31FB" w:rsidRPr="00DC31FB">
              <w:rPr>
                <w:i/>
                <w:iCs/>
                <w:sz w:val="20"/>
                <w:szCs w:val="20"/>
                <w:lang w:val="en-US"/>
              </w:rPr>
              <w:t>Scand J Public Health</w:t>
            </w:r>
            <w:r w:rsidR="00DC31FB" w:rsidRPr="00DC31FB">
              <w:rPr>
                <w:sz w:val="20"/>
                <w:szCs w:val="20"/>
                <w:lang w:val="en-US"/>
              </w:rPr>
              <w:t xml:space="preserve"> 2011; </w:t>
            </w:r>
            <w:r w:rsidR="00DC31FB" w:rsidRPr="00DC31FB">
              <w:rPr>
                <w:b/>
                <w:bCs/>
                <w:sz w:val="20"/>
                <w:szCs w:val="20"/>
                <w:lang w:val="en-US"/>
              </w:rPr>
              <w:t>39</w:t>
            </w:r>
            <w:r w:rsidR="00DC31FB" w:rsidRPr="00DC31FB">
              <w:rPr>
                <w:sz w:val="20"/>
                <w:szCs w:val="20"/>
                <w:lang w:val="en-US"/>
              </w:rPr>
              <w:t xml:space="preserve">: </w:t>
            </w:r>
            <w:r w:rsidR="005011AF">
              <w:rPr>
                <w:sz w:val="20"/>
                <w:szCs w:val="20"/>
                <w:lang w:val="en-US"/>
              </w:rPr>
              <w:t xml:space="preserve">  </w:t>
            </w:r>
            <w:r w:rsidR="00DC31FB" w:rsidRPr="00DC31FB">
              <w:rPr>
                <w:sz w:val="20"/>
                <w:szCs w:val="20"/>
                <w:lang w:val="en-US"/>
              </w:rPr>
              <w:t>30–3.</w:t>
            </w:r>
            <w:r w:rsidR="002B36C5" w:rsidRPr="00DD6C69">
              <w:rPr>
                <w:sz w:val="20"/>
                <w:szCs w:val="20"/>
                <w:lang w:val="en-US"/>
              </w:rPr>
              <w:br/>
            </w:r>
            <w:r w:rsidR="00E640B5">
              <w:rPr>
                <w:sz w:val="20"/>
                <w:szCs w:val="20"/>
                <w:vertAlign w:val="superscript"/>
                <w:lang w:val="en-US"/>
              </w:rPr>
              <w:t>8</w:t>
            </w:r>
            <w:r w:rsidR="00E640B5" w:rsidRPr="00E640B5">
              <w:rPr>
                <w:sz w:val="20"/>
                <w:szCs w:val="20"/>
                <w:lang w:val="en-US"/>
              </w:rPr>
              <w:t xml:space="preserve">Mors O, Perto GP, Mortensen PB. The Danish Psychiatric Central Research Register. </w:t>
            </w:r>
            <w:r w:rsidR="00E640B5" w:rsidRPr="006D1FD2">
              <w:rPr>
                <w:i/>
                <w:iCs/>
                <w:sz w:val="20"/>
                <w:szCs w:val="20"/>
                <w:lang w:val="en-US"/>
              </w:rPr>
              <w:t>Scand J Public Health</w:t>
            </w:r>
            <w:r w:rsidR="00E640B5" w:rsidRPr="006D1FD2">
              <w:rPr>
                <w:sz w:val="20"/>
                <w:szCs w:val="20"/>
                <w:lang w:val="en-US"/>
              </w:rPr>
              <w:t xml:space="preserve"> 2011; </w:t>
            </w:r>
            <w:r w:rsidR="00E640B5" w:rsidRPr="006D1FD2">
              <w:rPr>
                <w:b/>
                <w:bCs/>
                <w:sz w:val="20"/>
                <w:szCs w:val="20"/>
                <w:lang w:val="en-US"/>
              </w:rPr>
              <w:t>39</w:t>
            </w:r>
            <w:r w:rsidR="00E640B5" w:rsidRPr="006D1FD2">
              <w:rPr>
                <w:sz w:val="20"/>
                <w:szCs w:val="20"/>
                <w:lang w:val="en-US"/>
              </w:rPr>
              <w:t>: 54–7.</w:t>
            </w:r>
            <w:r w:rsidR="002B36C5" w:rsidRPr="00DD6C69">
              <w:rPr>
                <w:sz w:val="20"/>
                <w:szCs w:val="20"/>
                <w:lang w:val="en-US"/>
              </w:rPr>
              <w:br/>
            </w:r>
            <w:r w:rsidR="000777B7" w:rsidRPr="00DD6C69">
              <w:rPr>
                <w:sz w:val="20"/>
                <w:szCs w:val="20"/>
                <w:vertAlign w:val="superscript"/>
                <w:lang w:val="en-US"/>
              </w:rPr>
              <w:t>9</w:t>
            </w:r>
            <w:r w:rsidR="000777B7" w:rsidRPr="00DD6C69">
              <w:rPr>
                <w:sz w:val="20"/>
                <w:szCs w:val="20"/>
                <w:lang w:val="en-US"/>
              </w:rPr>
              <w:t xml:space="preserve">Helweg-Larsen K. The Danish Register of Causes of Death. </w:t>
            </w:r>
            <w:r w:rsidR="000777B7" w:rsidRPr="00DD6C69">
              <w:rPr>
                <w:i/>
                <w:iCs/>
                <w:sz w:val="20"/>
                <w:szCs w:val="20"/>
                <w:lang w:val="en-US"/>
              </w:rPr>
              <w:t>Scand J Public Health</w:t>
            </w:r>
            <w:r w:rsidR="000777B7" w:rsidRPr="00DD6C69">
              <w:rPr>
                <w:sz w:val="20"/>
                <w:szCs w:val="20"/>
                <w:lang w:val="en-US"/>
              </w:rPr>
              <w:t xml:space="preserve"> 2011; </w:t>
            </w:r>
            <w:r w:rsidR="000777B7" w:rsidRPr="00DD6C69">
              <w:rPr>
                <w:b/>
                <w:bCs/>
                <w:sz w:val="20"/>
                <w:szCs w:val="20"/>
                <w:lang w:val="en-US"/>
              </w:rPr>
              <w:t>39</w:t>
            </w:r>
            <w:r w:rsidR="000777B7" w:rsidRPr="00DD6C69">
              <w:rPr>
                <w:sz w:val="20"/>
                <w:szCs w:val="20"/>
                <w:lang w:val="en-US"/>
              </w:rPr>
              <w:t>: 26–9</w:t>
            </w:r>
          </w:p>
          <w:p w14:paraId="7AFB8A3D" w14:textId="3F61C02F" w:rsidR="002B36C5" w:rsidRPr="00114AB7" w:rsidRDefault="002B36C5" w:rsidP="00114AB7">
            <w:pPr>
              <w:rPr>
                <w:lang w:val="en-US"/>
              </w:rPr>
            </w:pPr>
          </w:p>
        </w:tc>
      </w:tr>
    </w:tbl>
    <w:p w14:paraId="64674E1B" w14:textId="77777777" w:rsidR="007E568E" w:rsidRDefault="007E568E" w:rsidP="007E568E">
      <w:pPr>
        <w:rPr>
          <w:lang w:val="en-US"/>
        </w:rPr>
      </w:pPr>
    </w:p>
    <w:p w14:paraId="43824138" w14:textId="77777777" w:rsidR="007E568E" w:rsidRPr="00114AB7" w:rsidRDefault="007E568E" w:rsidP="007E568E">
      <w:pPr>
        <w:rPr>
          <w:lang w:val="en-US"/>
        </w:rPr>
      </w:pPr>
    </w:p>
    <w:p w14:paraId="770CDC4E" w14:textId="14CBB545" w:rsidR="007E568E" w:rsidRPr="00114AB7" w:rsidRDefault="007E568E" w:rsidP="007E568E">
      <w:pPr>
        <w:rPr>
          <w:lang w:val="en-US"/>
        </w:rPr>
      </w:pPr>
      <w:r w:rsidRPr="00114AB7">
        <w:rPr>
          <w:lang w:val="en-US"/>
        </w:rPr>
        <w:br/>
      </w:r>
    </w:p>
    <w:p w14:paraId="436C89CE" w14:textId="77777777" w:rsidR="007E568E" w:rsidRPr="00114AB7" w:rsidRDefault="007E568E" w:rsidP="007E568E">
      <w:pPr>
        <w:rPr>
          <w:lang w:val="en-US"/>
        </w:rPr>
      </w:pPr>
    </w:p>
    <w:p w14:paraId="4E6DB985" w14:textId="06A252BC" w:rsidR="007E568E" w:rsidRPr="00114AB7" w:rsidRDefault="007E568E" w:rsidP="007E568E">
      <w:pPr>
        <w:rPr>
          <w:lang w:val="en-US"/>
        </w:rPr>
      </w:pPr>
      <w:r w:rsidRPr="00114AB7">
        <w:rPr>
          <w:lang w:val="en-US"/>
        </w:rPr>
        <w:br/>
      </w:r>
    </w:p>
    <w:p w14:paraId="62730E03" w14:textId="77777777" w:rsidR="007E568E" w:rsidRPr="00114AB7" w:rsidRDefault="007E568E" w:rsidP="007E568E">
      <w:pPr>
        <w:rPr>
          <w:lang w:val="en-US"/>
        </w:rPr>
      </w:pPr>
    </w:p>
    <w:p w14:paraId="59170EA1" w14:textId="15440F93" w:rsidR="00C22166" w:rsidRPr="00B8089B" w:rsidRDefault="00C22166" w:rsidP="008A0AE0">
      <w:pPr>
        <w:rPr>
          <w:b/>
          <w:bCs/>
          <w:sz w:val="20"/>
          <w:szCs w:val="20"/>
          <w:lang w:val="en-GB"/>
        </w:rPr>
      </w:pPr>
      <w:r w:rsidRPr="00B8089B">
        <w:rPr>
          <w:b/>
          <w:bCs/>
          <w:sz w:val="20"/>
          <w:szCs w:val="20"/>
          <w:lang w:val="en-GB"/>
        </w:rPr>
        <w:lastRenderedPageBreak/>
        <w:t xml:space="preserve">Supplementary Table </w:t>
      </w:r>
      <w:r w:rsidR="009B1FA0" w:rsidRPr="00B8089B">
        <w:rPr>
          <w:b/>
          <w:bCs/>
          <w:sz w:val="20"/>
          <w:szCs w:val="20"/>
          <w:lang w:val="en-GB"/>
        </w:rPr>
        <w:t>2</w:t>
      </w:r>
      <w:r w:rsidRPr="00B8089B">
        <w:rPr>
          <w:b/>
          <w:bCs/>
          <w:sz w:val="20"/>
          <w:szCs w:val="20"/>
          <w:lang w:val="en-GB"/>
        </w:rPr>
        <w:t xml:space="preserve">. </w:t>
      </w:r>
      <w:r w:rsidRPr="00B8089B">
        <w:rPr>
          <w:sz w:val="20"/>
          <w:szCs w:val="20"/>
          <w:lang w:val="en-GB"/>
        </w:rPr>
        <w:t xml:space="preserve">Weighted and unweighted prevalence </w:t>
      </w:r>
      <w:r w:rsidR="002A43E3">
        <w:rPr>
          <w:sz w:val="20"/>
          <w:szCs w:val="20"/>
          <w:lang w:val="en-GB"/>
        </w:rPr>
        <w:t xml:space="preserve">(with 95% CI) </w:t>
      </w:r>
      <w:r w:rsidRPr="00B8089B">
        <w:rPr>
          <w:sz w:val="20"/>
          <w:szCs w:val="20"/>
          <w:lang w:val="en-GB"/>
        </w:rPr>
        <w:t>of suicidality at age 18 by sex and parental income.</w:t>
      </w:r>
      <w:bookmarkEnd w:id="0"/>
    </w:p>
    <w:tbl>
      <w:tblPr>
        <w:tblStyle w:val="Tabel-Gitter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8"/>
        <w:gridCol w:w="1530"/>
        <w:gridCol w:w="1600"/>
        <w:gridCol w:w="1532"/>
        <w:gridCol w:w="1687"/>
        <w:gridCol w:w="1701"/>
      </w:tblGrid>
      <w:tr w:rsidR="00FC5966" w:rsidRPr="00B8089B" w14:paraId="247B9BEC" w14:textId="77777777" w:rsidTr="00F533B4">
        <w:trPr>
          <w:trHeight w:val="445"/>
        </w:trPr>
        <w:tc>
          <w:tcPr>
            <w:tcW w:w="1868" w:type="dxa"/>
            <w:tcBorders>
              <w:top w:val="single" w:sz="4" w:space="0" w:color="auto"/>
            </w:tcBorders>
            <w:vAlign w:val="center"/>
          </w:tcPr>
          <w:p w14:paraId="17406F68" w14:textId="728EDD00" w:rsidR="00FC5966" w:rsidRPr="00B8089B" w:rsidRDefault="00FC596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b/>
                <w:bCs/>
                <w:sz w:val="18"/>
                <w:szCs w:val="18"/>
              </w:rPr>
              <w:br w:type="page"/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DFE9C69" w14:textId="4488B45E" w:rsidR="00E91FA5" w:rsidRPr="00B8089B" w:rsidRDefault="00E91FA5" w:rsidP="00724D8E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132" w:type="dxa"/>
            <w:gridSpan w:val="2"/>
            <w:tcBorders>
              <w:top w:val="single" w:sz="4" w:space="0" w:color="auto"/>
            </w:tcBorders>
            <w:vAlign w:val="center"/>
          </w:tcPr>
          <w:p w14:paraId="17E4CA7A" w14:textId="49C19D53" w:rsidR="00FC5966" w:rsidRPr="00B8089B" w:rsidRDefault="00FC5966" w:rsidP="00E91FA5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b/>
                <w:bCs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3388" w:type="dxa"/>
            <w:gridSpan w:val="2"/>
            <w:tcBorders>
              <w:top w:val="single" w:sz="4" w:space="0" w:color="auto"/>
            </w:tcBorders>
            <w:vAlign w:val="center"/>
          </w:tcPr>
          <w:p w14:paraId="74921D51" w14:textId="312009D6" w:rsidR="00FC5966" w:rsidRPr="00B8089B" w:rsidRDefault="00FC5966" w:rsidP="00E91FA5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gister based</w:t>
            </w:r>
          </w:p>
        </w:tc>
      </w:tr>
      <w:tr w:rsidR="00FC5966" w:rsidRPr="00B8089B" w14:paraId="393363C3" w14:textId="77777777" w:rsidTr="00F533B4">
        <w:trPr>
          <w:trHeight w:val="500"/>
        </w:trPr>
        <w:tc>
          <w:tcPr>
            <w:tcW w:w="1868" w:type="dxa"/>
            <w:tcBorders>
              <w:bottom w:val="single" w:sz="4" w:space="0" w:color="auto"/>
            </w:tcBorders>
            <w:vAlign w:val="center"/>
          </w:tcPr>
          <w:p w14:paraId="35196B00" w14:textId="77777777" w:rsidR="00FC5966" w:rsidRPr="00B8089B" w:rsidRDefault="00FC5966" w:rsidP="00FC596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2B2AB6AB" w14:textId="20A60E21" w:rsidR="00FC5966" w:rsidRPr="00F533B4" w:rsidRDefault="00FC5966" w:rsidP="00E91FA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533B4">
              <w:rPr>
                <w:rFonts w:cstheme="minorHAnsi"/>
                <w:sz w:val="18"/>
                <w:szCs w:val="18"/>
              </w:rPr>
              <w:t>No suicidality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20AE8588" w14:textId="5924960F" w:rsidR="00FC5966" w:rsidRPr="00F533B4" w:rsidRDefault="00FC5966" w:rsidP="00E91FA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533B4">
              <w:rPr>
                <w:rFonts w:cstheme="minorHAnsi"/>
                <w:sz w:val="18"/>
                <w:szCs w:val="18"/>
              </w:rPr>
              <w:t>Suicide ideation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624569DA" w14:textId="6DB92AEA" w:rsidR="00FC5966" w:rsidRPr="00F533B4" w:rsidRDefault="00FC5966" w:rsidP="00E91FA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533B4">
              <w:rPr>
                <w:rFonts w:cstheme="minorHAnsi"/>
                <w:sz w:val="18"/>
                <w:szCs w:val="18"/>
              </w:rPr>
              <w:t>Suicide attempt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1BFAB9EC" w14:textId="60775D04" w:rsidR="00FC5966" w:rsidRPr="00F533B4" w:rsidRDefault="00FC5966" w:rsidP="00E91FA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533B4">
              <w:rPr>
                <w:rFonts w:cstheme="minorHAnsi"/>
                <w:sz w:val="18"/>
                <w:szCs w:val="18"/>
              </w:rPr>
              <w:t>Suicide attemp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CBB5185" w14:textId="01573067" w:rsidR="00FC5966" w:rsidRPr="00F533B4" w:rsidRDefault="00FC5966" w:rsidP="00724D8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533B4">
              <w:rPr>
                <w:rFonts w:cstheme="minorHAnsi"/>
                <w:sz w:val="18"/>
                <w:szCs w:val="18"/>
              </w:rPr>
              <w:t>Suicide</w:t>
            </w:r>
            <w:r w:rsidRPr="00F533B4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</w:tr>
      <w:tr w:rsidR="00C567E2" w:rsidRPr="00B8089B" w14:paraId="33021837" w14:textId="77777777" w:rsidTr="00F533B4">
        <w:tc>
          <w:tcPr>
            <w:tcW w:w="9918" w:type="dxa"/>
            <w:gridSpan w:val="6"/>
            <w:tcBorders>
              <w:top w:val="single" w:sz="4" w:space="0" w:color="auto"/>
            </w:tcBorders>
            <w:vAlign w:val="center"/>
          </w:tcPr>
          <w:p w14:paraId="2673F17C" w14:textId="77777777" w:rsidR="00C567E2" w:rsidRPr="00B8089B" w:rsidRDefault="00C567E2" w:rsidP="001740FB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B8089B">
              <w:rPr>
                <w:rFonts w:cstheme="minorHAnsi"/>
                <w:b/>
                <w:bCs/>
                <w:sz w:val="18"/>
                <w:szCs w:val="18"/>
              </w:rPr>
              <w:t>Total</w:t>
            </w:r>
          </w:p>
          <w:p w14:paraId="1DE34606" w14:textId="4903D885" w:rsidR="00C567E2" w:rsidRPr="00B8089B" w:rsidRDefault="00C567E2" w:rsidP="001740F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N=47,858</w:t>
            </w:r>
          </w:p>
        </w:tc>
      </w:tr>
      <w:tr w:rsidR="001740FB" w:rsidRPr="00B8089B" w14:paraId="1BCE70B7" w14:textId="77777777" w:rsidTr="00F533B4">
        <w:tc>
          <w:tcPr>
            <w:tcW w:w="1868" w:type="dxa"/>
            <w:vAlign w:val="center"/>
          </w:tcPr>
          <w:p w14:paraId="0F5FD270" w14:textId="77777777" w:rsidR="001740FB" w:rsidRPr="00B8089B" w:rsidRDefault="001740FB" w:rsidP="001740FB">
            <w:pP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 w:rsidRPr="00B8089B">
              <w:rPr>
                <w:rFonts w:cstheme="minorHAnsi"/>
                <w:b/>
                <w:bCs/>
                <w:sz w:val="18"/>
                <w:szCs w:val="18"/>
              </w:rPr>
              <w:t>Weighted</w:t>
            </w:r>
            <w:r w:rsidRPr="00B8089B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2</w:t>
            </w:r>
          </w:p>
          <w:p w14:paraId="7267CD1F" w14:textId="15CB6FE6" w:rsidR="009944E8" w:rsidRPr="00B8089B" w:rsidRDefault="009944E8" w:rsidP="001740F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vAlign w:val="center"/>
          </w:tcPr>
          <w:p w14:paraId="0EB83055" w14:textId="39DBF58B" w:rsidR="00B348FE" w:rsidRPr="00B8089B" w:rsidRDefault="00B348FE" w:rsidP="00B34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63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34C15" w:rsidRPr="00B8089B">
              <w:rPr>
                <w:rFonts w:cstheme="minorHAnsi"/>
                <w:sz w:val="18"/>
                <w:szCs w:val="18"/>
              </w:rPr>
              <w:t>4</w:t>
            </w:r>
            <w:r w:rsidRPr="00B8089B">
              <w:rPr>
                <w:rFonts w:cstheme="minorHAnsi"/>
                <w:sz w:val="18"/>
                <w:szCs w:val="18"/>
              </w:rPr>
              <w:t>%</w:t>
            </w:r>
          </w:p>
          <w:p w14:paraId="1335019F" w14:textId="2979C73B" w:rsidR="001740FB" w:rsidRPr="00B8089B" w:rsidRDefault="00B348FE" w:rsidP="00B348FE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62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34C15" w:rsidRPr="00B8089B">
              <w:rPr>
                <w:rFonts w:cstheme="minorHAnsi"/>
                <w:sz w:val="18"/>
                <w:szCs w:val="18"/>
              </w:rPr>
              <w:t>9</w:t>
            </w:r>
            <w:r w:rsidRPr="00B8089B">
              <w:rPr>
                <w:rFonts w:cstheme="minorHAnsi"/>
                <w:sz w:val="18"/>
                <w:szCs w:val="18"/>
              </w:rPr>
              <w:t>%;63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34C15" w:rsidRPr="00B8089B">
              <w:rPr>
                <w:rFonts w:cstheme="minorHAnsi"/>
                <w:sz w:val="18"/>
                <w:szCs w:val="18"/>
              </w:rPr>
              <w:t>9</w:t>
            </w:r>
            <w:r w:rsidRPr="00B8089B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600" w:type="dxa"/>
            <w:vAlign w:val="center"/>
          </w:tcPr>
          <w:p w14:paraId="026E2A33" w14:textId="1976B5BF" w:rsidR="00B348FE" w:rsidRPr="00B8089B" w:rsidRDefault="00B348FE" w:rsidP="00B34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32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34C15" w:rsidRPr="00B8089B">
              <w:rPr>
                <w:rFonts w:cstheme="minorHAnsi"/>
                <w:sz w:val="18"/>
                <w:szCs w:val="18"/>
              </w:rPr>
              <w:t>4</w:t>
            </w:r>
            <w:r w:rsidRPr="00B8089B">
              <w:rPr>
                <w:rFonts w:cstheme="minorHAnsi"/>
                <w:sz w:val="18"/>
                <w:szCs w:val="18"/>
              </w:rPr>
              <w:t>%</w:t>
            </w:r>
          </w:p>
          <w:p w14:paraId="738BDED7" w14:textId="4184D2D3" w:rsidR="001740FB" w:rsidRPr="00B8089B" w:rsidRDefault="00B348FE" w:rsidP="00B348FE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3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8%;32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8%)</w:t>
            </w:r>
          </w:p>
        </w:tc>
        <w:tc>
          <w:tcPr>
            <w:tcW w:w="1532" w:type="dxa"/>
            <w:vAlign w:val="center"/>
          </w:tcPr>
          <w:p w14:paraId="640A4B20" w14:textId="41E5F365" w:rsidR="00B348FE" w:rsidRPr="00B8089B" w:rsidRDefault="00B348FE" w:rsidP="00B34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3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25%</w:t>
            </w:r>
          </w:p>
          <w:p w14:paraId="57F0D324" w14:textId="79E085F4" w:rsidR="001740FB" w:rsidRPr="00B8089B" w:rsidRDefault="00B348FE" w:rsidP="00B348FE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3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04%;3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46%)</w:t>
            </w:r>
          </w:p>
        </w:tc>
        <w:tc>
          <w:tcPr>
            <w:tcW w:w="1687" w:type="dxa"/>
            <w:vAlign w:val="center"/>
          </w:tcPr>
          <w:p w14:paraId="559D69BD" w14:textId="05ABF15C" w:rsidR="00B348FE" w:rsidRPr="00B8089B" w:rsidRDefault="00B348FE" w:rsidP="00B34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34C15" w:rsidRPr="00B8089B">
              <w:rPr>
                <w:rFonts w:cstheme="minorHAnsi"/>
                <w:sz w:val="18"/>
                <w:szCs w:val="18"/>
              </w:rPr>
              <w:t>1</w:t>
            </w:r>
            <w:r w:rsidRPr="00B8089B">
              <w:rPr>
                <w:rFonts w:cstheme="minorHAnsi"/>
                <w:sz w:val="18"/>
                <w:szCs w:val="18"/>
              </w:rPr>
              <w:t>%</w:t>
            </w:r>
          </w:p>
          <w:p w14:paraId="4CE101CA" w14:textId="21432457" w:rsidR="001740FB" w:rsidRPr="00B8089B" w:rsidRDefault="00B348FE" w:rsidP="00B348FE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</w:t>
            </w:r>
            <w:r w:rsidR="00434C15" w:rsidRPr="00B8089B">
              <w:rPr>
                <w:rFonts w:cstheme="minorHAnsi"/>
                <w:sz w:val="18"/>
                <w:szCs w:val="18"/>
              </w:rPr>
              <w:t>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34C15" w:rsidRPr="00B8089B">
              <w:rPr>
                <w:rFonts w:cstheme="minorHAnsi"/>
                <w:sz w:val="18"/>
                <w:szCs w:val="18"/>
              </w:rPr>
              <w:t>0</w:t>
            </w:r>
            <w:r w:rsidRPr="00B8089B">
              <w:rPr>
                <w:rFonts w:cstheme="minorHAnsi"/>
                <w:sz w:val="18"/>
                <w:szCs w:val="18"/>
              </w:rPr>
              <w:t>%;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2%)</w:t>
            </w:r>
          </w:p>
        </w:tc>
        <w:tc>
          <w:tcPr>
            <w:tcW w:w="1701" w:type="dxa"/>
            <w:vAlign w:val="center"/>
          </w:tcPr>
          <w:p w14:paraId="6F0E89EE" w14:textId="7009EB68" w:rsidR="001740FB" w:rsidRPr="00B8089B" w:rsidRDefault="00890DAD" w:rsidP="002669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1740FB" w:rsidRPr="00B8089B" w14:paraId="01BF69D8" w14:textId="77777777" w:rsidTr="00F533B4">
        <w:tc>
          <w:tcPr>
            <w:tcW w:w="1868" w:type="dxa"/>
            <w:tcBorders>
              <w:bottom w:val="single" w:sz="4" w:space="0" w:color="auto"/>
            </w:tcBorders>
            <w:vAlign w:val="center"/>
          </w:tcPr>
          <w:p w14:paraId="570641EF" w14:textId="77777777" w:rsidR="001740FB" w:rsidRPr="00B8089B" w:rsidRDefault="001740FB" w:rsidP="001740F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8089B">
              <w:rPr>
                <w:rFonts w:cstheme="minorHAnsi"/>
                <w:b/>
                <w:bCs/>
                <w:sz w:val="18"/>
                <w:szCs w:val="18"/>
              </w:rPr>
              <w:t>Unweighted</w:t>
            </w:r>
          </w:p>
          <w:p w14:paraId="0F9B1653" w14:textId="4ED1B911" w:rsidR="009944E8" w:rsidRPr="00B8089B" w:rsidRDefault="009944E8" w:rsidP="001740F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BB42F6A" w14:textId="5E4D2E6C" w:rsidR="001740FB" w:rsidRPr="00B8089B" w:rsidRDefault="00B348FE" w:rsidP="00B348FE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64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7% (64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34C15" w:rsidRPr="00B8089B">
              <w:rPr>
                <w:rFonts w:cstheme="minorHAnsi"/>
                <w:sz w:val="18"/>
                <w:szCs w:val="18"/>
              </w:rPr>
              <w:t>3</w:t>
            </w:r>
            <w:r w:rsidRPr="00B8089B">
              <w:rPr>
                <w:rFonts w:cstheme="minorHAnsi"/>
                <w:sz w:val="18"/>
                <w:szCs w:val="18"/>
              </w:rPr>
              <w:t>%;65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1%)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5A8BD75D" w14:textId="630CF5EF" w:rsidR="001740FB" w:rsidRPr="00B8089B" w:rsidRDefault="00B348FE" w:rsidP="00B348FE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3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34C15" w:rsidRPr="00B8089B">
              <w:rPr>
                <w:rFonts w:cstheme="minorHAnsi"/>
                <w:sz w:val="18"/>
                <w:szCs w:val="18"/>
              </w:rPr>
              <w:t>9</w:t>
            </w:r>
            <w:r w:rsidRPr="00B8089B">
              <w:rPr>
                <w:rFonts w:cstheme="minorHAnsi"/>
                <w:sz w:val="18"/>
                <w:szCs w:val="18"/>
              </w:rPr>
              <w:t>% (3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34C15" w:rsidRPr="00B8089B">
              <w:rPr>
                <w:rFonts w:cstheme="minorHAnsi"/>
                <w:sz w:val="18"/>
                <w:szCs w:val="18"/>
              </w:rPr>
              <w:t>5</w:t>
            </w:r>
            <w:r w:rsidRPr="00B8089B">
              <w:rPr>
                <w:rFonts w:cstheme="minorHAnsi"/>
                <w:sz w:val="18"/>
                <w:szCs w:val="18"/>
              </w:rPr>
              <w:t>%;32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3%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41D1ED2B" w14:textId="6AF986D9" w:rsidR="001740FB" w:rsidRPr="00B8089B" w:rsidRDefault="00B348FE" w:rsidP="00B348FE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2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5% (2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34C15" w:rsidRPr="00B8089B">
              <w:rPr>
                <w:rFonts w:cstheme="minorHAnsi"/>
                <w:sz w:val="18"/>
                <w:szCs w:val="18"/>
              </w:rPr>
              <w:t>4</w:t>
            </w:r>
            <w:r w:rsidRPr="00B8089B">
              <w:rPr>
                <w:rFonts w:cstheme="minorHAnsi"/>
                <w:sz w:val="18"/>
                <w:szCs w:val="18"/>
              </w:rPr>
              <w:t>%;2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34C15" w:rsidRPr="00B8089B">
              <w:rPr>
                <w:rFonts w:cstheme="minorHAnsi"/>
                <w:sz w:val="18"/>
                <w:szCs w:val="18"/>
              </w:rPr>
              <w:t>7</w:t>
            </w:r>
            <w:r w:rsidRPr="00B8089B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7CCD860E" w14:textId="6C251254" w:rsidR="00B348FE" w:rsidRPr="00B8089B" w:rsidRDefault="00B348FE" w:rsidP="00B34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34C15" w:rsidRPr="00B8089B">
              <w:rPr>
                <w:rFonts w:cstheme="minorHAnsi"/>
                <w:sz w:val="18"/>
                <w:szCs w:val="18"/>
              </w:rPr>
              <w:t>9</w:t>
            </w:r>
            <w:r w:rsidRPr="00B8089B">
              <w:rPr>
                <w:rFonts w:cstheme="minorHAnsi"/>
                <w:sz w:val="18"/>
                <w:szCs w:val="18"/>
              </w:rPr>
              <w:t>%</w:t>
            </w:r>
          </w:p>
          <w:p w14:paraId="2D84510E" w14:textId="4A136DF1" w:rsidR="001740FB" w:rsidRPr="00B8089B" w:rsidRDefault="00B348FE" w:rsidP="00B348FE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34C15" w:rsidRPr="00B8089B">
              <w:rPr>
                <w:rFonts w:cstheme="minorHAnsi"/>
                <w:sz w:val="18"/>
                <w:szCs w:val="18"/>
              </w:rPr>
              <w:t>8</w:t>
            </w:r>
            <w:r w:rsidRPr="00B8089B">
              <w:rPr>
                <w:rFonts w:cstheme="minorHAnsi"/>
                <w:sz w:val="18"/>
                <w:szCs w:val="18"/>
              </w:rPr>
              <w:t>%;</w:t>
            </w:r>
            <w:r w:rsidR="00434C15" w:rsidRPr="00B8089B">
              <w:rPr>
                <w:rFonts w:cstheme="minorHAnsi"/>
                <w:sz w:val="18"/>
                <w:szCs w:val="18"/>
              </w:rPr>
              <w:t>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34C15" w:rsidRPr="00B8089B">
              <w:rPr>
                <w:rFonts w:cstheme="minorHAnsi"/>
                <w:sz w:val="18"/>
                <w:szCs w:val="18"/>
              </w:rPr>
              <w:t>00</w:t>
            </w:r>
            <w:r w:rsidRPr="00B8089B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147C636" w14:textId="148B3B07" w:rsidR="00B348FE" w:rsidRPr="00B8089B" w:rsidRDefault="00B348FE" w:rsidP="00B348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014%</w:t>
            </w:r>
          </w:p>
          <w:p w14:paraId="48265609" w14:textId="2FFC1495" w:rsidR="001740FB" w:rsidRPr="00B8089B" w:rsidRDefault="00B348FE" w:rsidP="00B348FE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010%;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017%)</w:t>
            </w:r>
          </w:p>
        </w:tc>
      </w:tr>
      <w:tr w:rsidR="00C567E2" w:rsidRPr="00B8089B" w14:paraId="08495ABF" w14:textId="77777777" w:rsidTr="00F533B4">
        <w:tc>
          <w:tcPr>
            <w:tcW w:w="9918" w:type="dxa"/>
            <w:gridSpan w:val="6"/>
            <w:tcBorders>
              <w:top w:val="single" w:sz="4" w:space="0" w:color="auto"/>
            </w:tcBorders>
            <w:vAlign w:val="center"/>
          </w:tcPr>
          <w:p w14:paraId="137EF352" w14:textId="6E430285" w:rsidR="00C567E2" w:rsidRPr="00B8089B" w:rsidRDefault="00C567E2" w:rsidP="0090257A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b/>
                <w:bCs/>
                <w:sz w:val="18"/>
                <w:szCs w:val="18"/>
              </w:rPr>
              <w:t>Sex</w:t>
            </w:r>
            <w:r w:rsidR="0090257A" w:rsidRPr="00B8089B">
              <w:rPr>
                <w:rFonts w:cstheme="minorHAnsi"/>
                <w:b/>
                <w:bCs/>
                <w:sz w:val="18"/>
                <w:szCs w:val="18"/>
              </w:rPr>
              <w:br/>
            </w:r>
            <w:r w:rsidR="00B33AD1" w:rsidRPr="00B8089B">
              <w:rPr>
                <w:rFonts w:cstheme="minorHAnsi"/>
                <w:sz w:val="18"/>
                <w:szCs w:val="18"/>
              </w:rPr>
              <w:t>N=47</w:t>
            </w:r>
            <w:r w:rsidR="00251EB2">
              <w:rPr>
                <w:rFonts w:cstheme="minorHAnsi"/>
                <w:sz w:val="18"/>
                <w:szCs w:val="18"/>
              </w:rPr>
              <w:t xml:space="preserve"> </w:t>
            </w:r>
            <w:r w:rsidR="00B33AD1" w:rsidRPr="00B8089B">
              <w:rPr>
                <w:rFonts w:cstheme="minorHAnsi"/>
                <w:sz w:val="18"/>
                <w:szCs w:val="18"/>
              </w:rPr>
              <w:t>858</w:t>
            </w:r>
          </w:p>
        </w:tc>
      </w:tr>
      <w:tr w:rsidR="002D58B9" w:rsidRPr="00B8089B" w14:paraId="46B966F3" w14:textId="77777777" w:rsidTr="00F533B4">
        <w:tc>
          <w:tcPr>
            <w:tcW w:w="9918" w:type="dxa"/>
            <w:gridSpan w:val="6"/>
            <w:vAlign w:val="center"/>
          </w:tcPr>
          <w:p w14:paraId="438454E3" w14:textId="1A8ABDFE" w:rsidR="002D58B9" w:rsidRPr="00B8089B" w:rsidRDefault="002D58B9" w:rsidP="00C567E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b/>
                <w:bCs/>
                <w:sz w:val="18"/>
                <w:szCs w:val="18"/>
              </w:rPr>
              <w:t>Weighted</w:t>
            </w:r>
            <w:r w:rsidR="00E41AFF" w:rsidRPr="00B8089B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</w:tr>
      <w:tr w:rsidR="000C7DD2" w:rsidRPr="00B8089B" w14:paraId="19F31E25" w14:textId="77777777" w:rsidTr="00F533B4">
        <w:tc>
          <w:tcPr>
            <w:tcW w:w="1868" w:type="dxa"/>
            <w:vAlign w:val="center"/>
          </w:tcPr>
          <w:p w14:paraId="2F819F0D" w14:textId="622FBBD4" w:rsidR="000C7DD2" w:rsidRPr="00B8089B" w:rsidRDefault="00B30D2F" w:rsidP="00356A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="000C7DD2" w:rsidRPr="00B8089B">
              <w:rPr>
                <w:rFonts w:cstheme="minorHAnsi"/>
                <w:sz w:val="18"/>
                <w:szCs w:val="18"/>
              </w:rPr>
              <w:t>Girls</w:t>
            </w:r>
          </w:p>
          <w:p w14:paraId="2F47310A" w14:textId="75410671" w:rsidR="00D949BD" w:rsidRPr="00B8089B" w:rsidRDefault="00B30D2F" w:rsidP="00356A5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   </w:t>
            </w:r>
            <w:r w:rsidR="00D949BD" w:rsidRPr="00B8089B">
              <w:rPr>
                <w:rFonts w:cstheme="minorHAnsi"/>
                <w:b/>
                <w:bCs/>
                <w:sz w:val="18"/>
                <w:szCs w:val="18"/>
              </w:rPr>
              <w:t>(</w:t>
            </w:r>
            <w:r w:rsidR="00D949BD" w:rsidRPr="00B8089B">
              <w:rPr>
                <w:rFonts w:cstheme="minorHAnsi"/>
                <w:sz w:val="18"/>
                <w:szCs w:val="18"/>
              </w:rPr>
              <w:t>N=27</w:t>
            </w:r>
            <w:r w:rsidR="00251EB2">
              <w:rPr>
                <w:rFonts w:cstheme="minorHAnsi"/>
                <w:sz w:val="18"/>
                <w:szCs w:val="18"/>
              </w:rPr>
              <w:t xml:space="preserve"> </w:t>
            </w:r>
            <w:r w:rsidR="00D949BD" w:rsidRPr="00B8089B">
              <w:rPr>
                <w:rFonts w:cstheme="minorHAnsi"/>
                <w:sz w:val="18"/>
                <w:szCs w:val="18"/>
              </w:rPr>
              <w:t>727)</w:t>
            </w:r>
          </w:p>
        </w:tc>
        <w:tc>
          <w:tcPr>
            <w:tcW w:w="1530" w:type="dxa"/>
            <w:vAlign w:val="center"/>
          </w:tcPr>
          <w:p w14:paraId="3F14ECFA" w14:textId="61713E9F" w:rsidR="000C7DD2" w:rsidRPr="00B8089B" w:rsidRDefault="000C7DD2" w:rsidP="000C7DD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58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0%</w:t>
            </w:r>
          </w:p>
          <w:p w14:paraId="59310EF1" w14:textId="24E7BC9D" w:rsidR="000C7DD2" w:rsidRPr="00B8089B" w:rsidRDefault="000C7DD2" w:rsidP="000C7DD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57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3069C9" w:rsidRPr="00B8089B">
              <w:rPr>
                <w:rFonts w:cstheme="minorHAnsi"/>
                <w:sz w:val="18"/>
                <w:szCs w:val="18"/>
              </w:rPr>
              <w:t>4</w:t>
            </w:r>
            <w:r w:rsidRPr="00B8089B">
              <w:rPr>
                <w:rFonts w:cstheme="minorHAnsi"/>
                <w:sz w:val="18"/>
                <w:szCs w:val="18"/>
              </w:rPr>
              <w:t>%;58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3069C9" w:rsidRPr="00B8089B">
              <w:rPr>
                <w:rFonts w:cstheme="minorHAnsi"/>
                <w:sz w:val="18"/>
                <w:szCs w:val="18"/>
              </w:rPr>
              <w:t>7</w:t>
            </w:r>
            <w:r w:rsidRPr="00B8089B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600" w:type="dxa"/>
            <w:vAlign w:val="center"/>
          </w:tcPr>
          <w:p w14:paraId="2B76D004" w14:textId="307829A7" w:rsidR="000C7DD2" w:rsidRPr="00B8089B" w:rsidRDefault="000C7DD2" w:rsidP="000C7DD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36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2%</w:t>
            </w:r>
          </w:p>
          <w:p w14:paraId="4A172A3D" w14:textId="4C0E1220" w:rsidR="000C7DD2" w:rsidRPr="00B8089B" w:rsidRDefault="000C7DD2" w:rsidP="000C7DD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35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6%;36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3069C9" w:rsidRPr="00B8089B">
              <w:rPr>
                <w:rFonts w:cstheme="minorHAnsi"/>
                <w:sz w:val="18"/>
                <w:szCs w:val="18"/>
              </w:rPr>
              <w:t>9</w:t>
            </w:r>
            <w:r w:rsidRPr="00B8089B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532" w:type="dxa"/>
            <w:vAlign w:val="center"/>
          </w:tcPr>
          <w:p w14:paraId="414F580F" w14:textId="197261DA" w:rsidR="000C7DD2" w:rsidRPr="00B8089B" w:rsidRDefault="003069C9" w:rsidP="000C7DD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4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0</w:t>
            </w:r>
            <w:r w:rsidR="000C7DD2" w:rsidRPr="00B8089B">
              <w:rPr>
                <w:rFonts w:cstheme="minorHAnsi"/>
                <w:sz w:val="18"/>
                <w:szCs w:val="18"/>
              </w:rPr>
              <w:t>%</w:t>
            </w:r>
          </w:p>
          <w:p w14:paraId="75BC3535" w14:textId="6063E6C5" w:rsidR="000C7DD2" w:rsidRPr="00B8089B" w:rsidRDefault="000C7DD2" w:rsidP="000C7DD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3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3069C9" w:rsidRPr="00B8089B">
              <w:rPr>
                <w:rFonts w:cstheme="minorHAnsi"/>
                <w:sz w:val="18"/>
                <w:szCs w:val="18"/>
              </w:rPr>
              <w:t>7</w:t>
            </w:r>
            <w:r w:rsidRPr="00B8089B">
              <w:rPr>
                <w:rFonts w:cstheme="minorHAnsi"/>
                <w:sz w:val="18"/>
                <w:szCs w:val="18"/>
              </w:rPr>
              <w:t>%;4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3069C9" w:rsidRPr="00B8089B">
              <w:rPr>
                <w:rFonts w:cstheme="minorHAnsi"/>
                <w:sz w:val="18"/>
                <w:szCs w:val="18"/>
              </w:rPr>
              <w:t>3</w:t>
            </w:r>
            <w:r w:rsidRPr="00B8089B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687" w:type="dxa"/>
            <w:vAlign w:val="center"/>
          </w:tcPr>
          <w:p w14:paraId="7961137C" w14:textId="51D1E729" w:rsidR="000C7DD2" w:rsidRPr="00B8089B" w:rsidRDefault="000C7DD2" w:rsidP="000C7DD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7%</w:t>
            </w:r>
          </w:p>
          <w:p w14:paraId="5052244B" w14:textId="413A360B" w:rsidR="000C7DD2" w:rsidRPr="00B8089B" w:rsidRDefault="000C7DD2" w:rsidP="000C7DD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5%;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9%)</w:t>
            </w:r>
          </w:p>
        </w:tc>
        <w:tc>
          <w:tcPr>
            <w:tcW w:w="1701" w:type="dxa"/>
            <w:vAlign w:val="center"/>
          </w:tcPr>
          <w:p w14:paraId="7A473CC4" w14:textId="4A9495DC" w:rsidR="000C7DD2" w:rsidRPr="00B8089B" w:rsidRDefault="00890DAD" w:rsidP="000C7DD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0C7DD2" w:rsidRPr="00B8089B" w14:paraId="5EA481C5" w14:textId="77777777" w:rsidTr="00F533B4">
        <w:tc>
          <w:tcPr>
            <w:tcW w:w="1868" w:type="dxa"/>
            <w:vAlign w:val="center"/>
          </w:tcPr>
          <w:p w14:paraId="25934DF9" w14:textId="66AC9007" w:rsidR="000C7DD2" w:rsidRPr="00B8089B" w:rsidRDefault="00B30D2F" w:rsidP="00356A5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="000C7DD2" w:rsidRPr="00B8089B">
              <w:rPr>
                <w:rFonts w:cstheme="minorHAnsi"/>
                <w:sz w:val="18"/>
                <w:szCs w:val="18"/>
              </w:rPr>
              <w:t>Boys</w:t>
            </w:r>
            <w:r w:rsidR="00D949BD" w:rsidRPr="00B8089B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="00D949BD" w:rsidRPr="00B8089B">
              <w:rPr>
                <w:rFonts w:cstheme="minorHAnsi"/>
                <w:sz w:val="18"/>
                <w:szCs w:val="18"/>
              </w:rPr>
              <w:t>(N=</w:t>
            </w:r>
            <w:r w:rsidR="00A45862" w:rsidRPr="00B8089B">
              <w:rPr>
                <w:rFonts w:cstheme="minorHAnsi"/>
                <w:sz w:val="18"/>
                <w:szCs w:val="18"/>
              </w:rPr>
              <w:t>2</w:t>
            </w:r>
            <w:r w:rsidR="00D949BD" w:rsidRPr="00B8089B">
              <w:rPr>
                <w:rFonts w:cstheme="minorHAnsi"/>
                <w:sz w:val="18"/>
                <w:szCs w:val="18"/>
              </w:rPr>
              <w:t>0</w:t>
            </w:r>
            <w:r w:rsidR="00251EB2">
              <w:rPr>
                <w:rFonts w:cstheme="minorHAnsi"/>
                <w:sz w:val="18"/>
                <w:szCs w:val="18"/>
              </w:rPr>
              <w:t xml:space="preserve"> </w:t>
            </w:r>
            <w:r w:rsidR="00D949BD" w:rsidRPr="00B8089B">
              <w:rPr>
                <w:rFonts w:cstheme="minorHAnsi"/>
                <w:sz w:val="18"/>
                <w:szCs w:val="18"/>
              </w:rPr>
              <w:t>131)</w:t>
            </w:r>
          </w:p>
        </w:tc>
        <w:tc>
          <w:tcPr>
            <w:tcW w:w="1530" w:type="dxa"/>
            <w:vAlign w:val="center"/>
          </w:tcPr>
          <w:p w14:paraId="1DF14ED6" w14:textId="0F453EC8" w:rsidR="000C7DD2" w:rsidRPr="00B8089B" w:rsidRDefault="000C7DD2" w:rsidP="000C7DD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68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3069C9" w:rsidRPr="00B8089B">
              <w:rPr>
                <w:rFonts w:cstheme="minorHAnsi"/>
                <w:sz w:val="18"/>
                <w:szCs w:val="18"/>
              </w:rPr>
              <w:t>9</w:t>
            </w:r>
            <w:r w:rsidRPr="00B8089B">
              <w:rPr>
                <w:rFonts w:cstheme="minorHAnsi"/>
                <w:sz w:val="18"/>
                <w:szCs w:val="18"/>
              </w:rPr>
              <w:t>%</w:t>
            </w:r>
          </w:p>
          <w:p w14:paraId="1F230AF2" w14:textId="58F95F26" w:rsidR="000C7DD2" w:rsidRPr="00B8089B" w:rsidRDefault="000C7DD2" w:rsidP="000C7DD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68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1%;69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6%)</w:t>
            </w:r>
          </w:p>
        </w:tc>
        <w:tc>
          <w:tcPr>
            <w:tcW w:w="1600" w:type="dxa"/>
            <w:vAlign w:val="center"/>
          </w:tcPr>
          <w:p w14:paraId="24622CC1" w14:textId="09A65F4A" w:rsidR="000C7DD2" w:rsidRPr="00B8089B" w:rsidRDefault="000C7DD2" w:rsidP="000C7DD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28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41%</w:t>
            </w:r>
          </w:p>
          <w:p w14:paraId="1E67B651" w14:textId="43CF1079" w:rsidR="000C7DD2" w:rsidRPr="00B8089B" w:rsidRDefault="000C7DD2" w:rsidP="000C7DD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27.69%;29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13%)</w:t>
            </w:r>
          </w:p>
        </w:tc>
        <w:tc>
          <w:tcPr>
            <w:tcW w:w="1532" w:type="dxa"/>
            <w:vAlign w:val="center"/>
          </w:tcPr>
          <w:p w14:paraId="42E1DBBC" w14:textId="1AF56414" w:rsidR="000C7DD2" w:rsidRPr="00B8089B" w:rsidRDefault="000C7DD2" w:rsidP="000C7DD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2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C82CD2" w:rsidRPr="00B8089B">
              <w:rPr>
                <w:rFonts w:cstheme="minorHAnsi"/>
                <w:sz w:val="18"/>
                <w:szCs w:val="18"/>
              </w:rPr>
              <w:t>4</w:t>
            </w:r>
            <w:r w:rsidRPr="00B8089B">
              <w:rPr>
                <w:rFonts w:cstheme="minorHAnsi"/>
                <w:sz w:val="18"/>
                <w:szCs w:val="18"/>
              </w:rPr>
              <w:t>%</w:t>
            </w:r>
          </w:p>
          <w:p w14:paraId="0BC9F115" w14:textId="02D6D3CE" w:rsidR="000C7DD2" w:rsidRPr="00B8089B" w:rsidRDefault="000C7DD2" w:rsidP="000C7DD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2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C82CD2" w:rsidRPr="00B8089B">
              <w:rPr>
                <w:rFonts w:cstheme="minorHAnsi"/>
                <w:sz w:val="18"/>
                <w:szCs w:val="18"/>
              </w:rPr>
              <w:t>1</w:t>
            </w:r>
            <w:r w:rsidRPr="00B8089B">
              <w:rPr>
                <w:rFonts w:cstheme="minorHAnsi"/>
                <w:sz w:val="18"/>
                <w:szCs w:val="18"/>
              </w:rPr>
              <w:t>%;2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6%)</w:t>
            </w:r>
          </w:p>
        </w:tc>
        <w:tc>
          <w:tcPr>
            <w:tcW w:w="1687" w:type="dxa"/>
            <w:vAlign w:val="center"/>
          </w:tcPr>
          <w:p w14:paraId="2AFD096B" w14:textId="314B17EA" w:rsidR="000C7DD2" w:rsidRPr="00F533B4" w:rsidRDefault="000C7DD2" w:rsidP="00F533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F533B4">
              <w:rPr>
                <w:rFonts w:cstheme="minorHAnsi"/>
                <w:sz w:val="18"/>
                <w:szCs w:val="18"/>
              </w:rPr>
              <w:t>0</w:t>
            </w:r>
            <w:r w:rsidR="00963CB2" w:rsidRPr="00F533B4">
              <w:rPr>
                <w:rFonts w:cstheme="minorHAnsi"/>
                <w:sz w:val="18"/>
                <w:szCs w:val="18"/>
              </w:rPr>
              <w:t>·</w:t>
            </w:r>
            <w:r w:rsidR="003069C9" w:rsidRPr="00F533B4">
              <w:rPr>
                <w:rFonts w:cstheme="minorHAnsi"/>
                <w:sz w:val="18"/>
                <w:szCs w:val="18"/>
              </w:rPr>
              <w:t>4</w:t>
            </w:r>
            <w:r w:rsidRPr="00F533B4">
              <w:rPr>
                <w:rFonts w:cstheme="minorHAnsi"/>
                <w:sz w:val="18"/>
                <w:szCs w:val="18"/>
              </w:rPr>
              <w:t>%</w:t>
            </w:r>
          </w:p>
          <w:p w14:paraId="5D327A2F" w14:textId="4B827029" w:rsidR="000C7DD2" w:rsidRPr="00B8089B" w:rsidRDefault="000C7DD2" w:rsidP="000C7DD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3069C9" w:rsidRPr="00B8089B">
              <w:rPr>
                <w:rFonts w:cstheme="minorHAnsi"/>
                <w:sz w:val="18"/>
                <w:szCs w:val="18"/>
              </w:rPr>
              <w:t>3</w:t>
            </w:r>
            <w:r w:rsidRPr="00B8089B">
              <w:rPr>
                <w:rFonts w:cstheme="minorHAnsi"/>
                <w:sz w:val="18"/>
                <w:szCs w:val="18"/>
              </w:rPr>
              <w:t>%;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3069C9" w:rsidRPr="00B8089B">
              <w:rPr>
                <w:rFonts w:cstheme="minorHAnsi"/>
                <w:sz w:val="18"/>
                <w:szCs w:val="18"/>
              </w:rPr>
              <w:t>5</w:t>
            </w:r>
            <w:r w:rsidRPr="00B8089B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701" w:type="dxa"/>
            <w:vAlign w:val="center"/>
          </w:tcPr>
          <w:p w14:paraId="748648D1" w14:textId="255E9E04" w:rsidR="000C7DD2" w:rsidRPr="00B8089B" w:rsidRDefault="00890DAD" w:rsidP="000C7DD2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0C7DD2" w:rsidRPr="00B8089B" w14:paraId="01045FAB" w14:textId="77777777" w:rsidTr="00F533B4">
        <w:tc>
          <w:tcPr>
            <w:tcW w:w="9918" w:type="dxa"/>
            <w:gridSpan w:val="6"/>
            <w:vAlign w:val="center"/>
          </w:tcPr>
          <w:p w14:paraId="44D02ABD" w14:textId="02BE4049" w:rsidR="000C7DD2" w:rsidRPr="00B8089B" w:rsidRDefault="000C7DD2" w:rsidP="000C7DD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b/>
                <w:bCs/>
                <w:sz w:val="18"/>
                <w:szCs w:val="18"/>
              </w:rPr>
              <w:t>Unweighted</w:t>
            </w:r>
          </w:p>
        </w:tc>
      </w:tr>
      <w:tr w:rsidR="00D949BD" w:rsidRPr="00B8089B" w14:paraId="164730C9" w14:textId="77777777" w:rsidTr="00F533B4">
        <w:tc>
          <w:tcPr>
            <w:tcW w:w="1868" w:type="dxa"/>
            <w:vAlign w:val="center"/>
          </w:tcPr>
          <w:p w14:paraId="346CBDF0" w14:textId="0A9FF543" w:rsidR="00D949BD" w:rsidRPr="00B8089B" w:rsidRDefault="00B30D2F" w:rsidP="00D949B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="00D949BD" w:rsidRPr="00B8089B">
              <w:rPr>
                <w:rFonts w:cstheme="minorHAnsi"/>
                <w:sz w:val="18"/>
                <w:szCs w:val="18"/>
              </w:rPr>
              <w:t>Girls</w:t>
            </w:r>
          </w:p>
          <w:p w14:paraId="2FDB5738" w14:textId="6469C7EA" w:rsidR="00D949BD" w:rsidRPr="00B8089B" w:rsidRDefault="00B30D2F" w:rsidP="00D949BD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   </w:t>
            </w:r>
            <w:r w:rsidR="00D949BD" w:rsidRPr="00B8089B">
              <w:rPr>
                <w:rFonts w:cstheme="minorHAnsi"/>
                <w:b/>
                <w:bCs/>
                <w:sz w:val="18"/>
                <w:szCs w:val="18"/>
              </w:rPr>
              <w:t>(</w:t>
            </w:r>
            <w:r w:rsidR="00D949BD" w:rsidRPr="00B8089B">
              <w:rPr>
                <w:rFonts w:cstheme="minorHAnsi"/>
                <w:sz w:val="18"/>
                <w:szCs w:val="18"/>
              </w:rPr>
              <w:t>N=27</w:t>
            </w:r>
            <w:r w:rsidR="00251EB2">
              <w:rPr>
                <w:rFonts w:cstheme="minorHAnsi"/>
                <w:sz w:val="18"/>
                <w:szCs w:val="18"/>
              </w:rPr>
              <w:t xml:space="preserve"> </w:t>
            </w:r>
            <w:r w:rsidR="00D949BD" w:rsidRPr="00B8089B">
              <w:rPr>
                <w:rFonts w:cstheme="minorHAnsi"/>
                <w:sz w:val="18"/>
                <w:szCs w:val="18"/>
              </w:rPr>
              <w:t>727)</w:t>
            </w:r>
          </w:p>
        </w:tc>
        <w:tc>
          <w:tcPr>
            <w:tcW w:w="1530" w:type="dxa"/>
            <w:vAlign w:val="center"/>
          </w:tcPr>
          <w:p w14:paraId="3AD2DBC2" w14:textId="68CBF4BE" w:rsidR="00D949BD" w:rsidRPr="00B8089B" w:rsidRDefault="00D949BD" w:rsidP="00D949B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6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9F0A9E" w:rsidRPr="00B8089B">
              <w:rPr>
                <w:rFonts w:cstheme="minorHAnsi"/>
                <w:sz w:val="18"/>
                <w:szCs w:val="18"/>
              </w:rPr>
              <w:t>4</w:t>
            </w:r>
            <w:r w:rsidRPr="00B8089B">
              <w:rPr>
                <w:rFonts w:cstheme="minorHAnsi"/>
                <w:sz w:val="18"/>
                <w:szCs w:val="18"/>
              </w:rPr>
              <w:t>%</w:t>
            </w:r>
          </w:p>
          <w:p w14:paraId="0CADCD33" w14:textId="1928F75B" w:rsidR="00D949BD" w:rsidRPr="00B8089B" w:rsidRDefault="00D949BD" w:rsidP="00D949BD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59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8%;6</w:t>
            </w:r>
            <w:r w:rsidR="009F0A9E" w:rsidRPr="00B8089B">
              <w:rPr>
                <w:rFonts w:cstheme="minorHAnsi"/>
                <w:sz w:val="18"/>
                <w:szCs w:val="18"/>
              </w:rPr>
              <w:t>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9F0A9E" w:rsidRPr="00B8089B">
              <w:rPr>
                <w:rFonts w:cstheme="minorHAnsi"/>
                <w:sz w:val="18"/>
                <w:szCs w:val="18"/>
              </w:rPr>
              <w:t>0</w:t>
            </w:r>
            <w:r w:rsidRPr="00B8089B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600" w:type="dxa"/>
            <w:vAlign w:val="center"/>
          </w:tcPr>
          <w:p w14:paraId="3B7F51AB" w14:textId="28DE19B2" w:rsidR="00D949BD" w:rsidRPr="00B8089B" w:rsidRDefault="00D949BD" w:rsidP="00D949B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35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2%</w:t>
            </w:r>
          </w:p>
          <w:p w14:paraId="02A5C671" w14:textId="5154FA35" w:rsidR="00D949BD" w:rsidRPr="00B8089B" w:rsidRDefault="00D949BD" w:rsidP="00D949BD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34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266C8B" w:rsidRPr="00B8089B">
              <w:rPr>
                <w:rFonts w:cstheme="minorHAnsi"/>
                <w:sz w:val="18"/>
                <w:szCs w:val="18"/>
              </w:rPr>
              <w:t>7</w:t>
            </w:r>
            <w:r w:rsidRPr="00B8089B">
              <w:rPr>
                <w:rFonts w:cstheme="minorHAnsi"/>
                <w:sz w:val="18"/>
                <w:szCs w:val="18"/>
              </w:rPr>
              <w:t>%;35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266C8B" w:rsidRPr="00B8089B">
              <w:rPr>
                <w:rFonts w:cstheme="minorHAnsi"/>
                <w:sz w:val="18"/>
                <w:szCs w:val="18"/>
              </w:rPr>
              <w:t>8</w:t>
            </w:r>
            <w:r w:rsidRPr="00B8089B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532" w:type="dxa"/>
            <w:vAlign w:val="center"/>
          </w:tcPr>
          <w:p w14:paraId="15492C74" w14:textId="2546FC30" w:rsidR="00D949BD" w:rsidRPr="00B8089B" w:rsidRDefault="00D949BD" w:rsidP="00D949B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3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266C8B" w:rsidRPr="00B8089B">
              <w:rPr>
                <w:rFonts w:cstheme="minorHAnsi"/>
                <w:sz w:val="18"/>
                <w:szCs w:val="18"/>
              </w:rPr>
              <w:t>1</w:t>
            </w:r>
            <w:r w:rsidRPr="00B8089B">
              <w:rPr>
                <w:rFonts w:cstheme="minorHAnsi"/>
                <w:sz w:val="18"/>
                <w:szCs w:val="18"/>
              </w:rPr>
              <w:t>%</w:t>
            </w:r>
          </w:p>
          <w:p w14:paraId="2CBA9746" w14:textId="7A543E95" w:rsidR="00D949BD" w:rsidRPr="00B8089B" w:rsidRDefault="00D949BD" w:rsidP="00D949BD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2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266C8B" w:rsidRPr="00B8089B">
              <w:rPr>
                <w:rFonts w:cstheme="minorHAnsi"/>
                <w:sz w:val="18"/>
                <w:szCs w:val="18"/>
              </w:rPr>
              <w:t>9</w:t>
            </w:r>
            <w:r w:rsidRPr="00B8089B">
              <w:rPr>
                <w:rFonts w:cstheme="minorHAnsi"/>
                <w:sz w:val="18"/>
                <w:szCs w:val="18"/>
              </w:rPr>
              <w:t>%;3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266C8B" w:rsidRPr="00B8089B">
              <w:rPr>
                <w:rFonts w:cstheme="minorHAnsi"/>
                <w:sz w:val="18"/>
                <w:szCs w:val="18"/>
              </w:rPr>
              <w:t>3</w:t>
            </w:r>
            <w:r w:rsidRPr="00B8089B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687" w:type="dxa"/>
            <w:vAlign w:val="center"/>
          </w:tcPr>
          <w:p w14:paraId="68D3AF69" w14:textId="348889AE" w:rsidR="00D949BD" w:rsidRPr="00B8089B" w:rsidRDefault="00D949BD" w:rsidP="00D949B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3%</w:t>
            </w:r>
          </w:p>
          <w:p w14:paraId="0D4A1115" w14:textId="2B0CED7D" w:rsidR="00D949BD" w:rsidRPr="00B8089B" w:rsidRDefault="00D949BD" w:rsidP="00D949BD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2C711D" w:rsidRPr="00B8089B">
              <w:rPr>
                <w:rFonts w:cstheme="minorHAnsi"/>
                <w:sz w:val="18"/>
                <w:szCs w:val="18"/>
              </w:rPr>
              <w:t>2</w:t>
            </w:r>
            <w:r w:rsidRPr="00B8089B">
              <w:rPr>
                <w:rFonts w:cstheme="minorHAnsi"/>
                <w:sz w:val="18"/>
                <w:szCs w:val="18"/>
              </w:rPr>
              <w:t>%;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4%)</w:t>
            </w:r>
          </w:p>
        </w:tc>
        <w:tc>
          <w:tcPr>
            <w:tcW w:w="1701" w:type="dxa"/>
            <w:vAlign w:val="center"/>
          </w:tcPr>
          <w:p w14:paraId="42BAADC3" w14:textId="4D785544" w:rsidR="00D949BD" w:rsidRPr="00B8089B" w:rsidRDefault="00D949BD" w:rsidP="00D949B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011%</w:t>
            </w:r>
          </w:p>
          <w:p w14:paraId="6D7E0308" w14:textId="0F39FD85" w:rsidR="00D949BD" w:rsidRPr="00F533B4" w:rsidRDefault="00D949BD" w:rsidP="00D949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(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006%;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015%)</w:t>
            </w:r>
          </w:p>
        </w:tc>
      </w:tr>
      <w:tr w:rsidR="00D949BD" w:rsidRPr="00B8089B" w14:paraId="2A8C9CD2" w14:textId="77777777" w:rsidTr="00F533B4">
        <w:tc>
          <w:tcPr>
            <w:tcW w:w="1868" w:type="dxa"/>
            <w:tcBorders>
              <w:bottom w:val="single" w:sz="4" w:space="0" w:color="auto"/>
            </w:tcBorders>
            <w:vAlign w:val="center"/>
          </w:tcPr>
          <w:p w14:paraId="749729A0" w14:textId="003E1807" w:rsidR="00D949BD" w:rsidRPr="00B8089B" w:rsidRDefault="00B30D2F" w:rsidP="00D949BD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="00D949BD" w:rsidRPr="00B8089B">
              <w:rPr>
                <w:rFonts w:cstheme="minorHAnsi"/>
                <w:sz w:val="18"/>
                <w:szCs w:val="18"/>
              </w:rPr>
              <w:t>Boys</w:t>
            </w:r>
            <w:r w:rsidR="00D949BD" w:rsidRPr="00B8089B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="00D949BD" w:rsidRPr="00B8089B">
              <w:rPr>
                <w:rFonts w:cstheme="minorHAnsi"/>
                <w:sz w:val="18"/>
                <w:szCs w:val="18"/>
              </w:rPr>
              <w:t>(N=</w:t>
            </w:r>
            <w:r w:rsidR="00A45862" w:rsidRPr="00B8089B">
              <w:rPr>
                <w:rFonts w:cstheme="minorHAnsi"/>
                <w:sz w:val="18"/>
                <w:szCs w:val="18"/>
              </w:rPr>
              <w:t>2</w:t>
            </w:r>
            <w:r w:rsidR="00D949BD" w:rsidRPr="00B8089B">
              <w:rPr>
                <w:rFonts w:cstheme="minorHAnsi"/>
                <w:sz w:val="18"/>
                <w:szCs w:val="18"/>
              </w:rPr>
              <w:t>0</w:t>
            </w:r>
            <w:r w:rsidR="00251EB2">
              <w:rPr>
                <w:rFonts w:cstheme="minorHAnsi"/>
                <w:sz w:val="18"/>
                <w:szCs w:val="18"/>
              </w:rPr>
              <w:t xml:space="preserve"> </w:t>
            </w:r>
            <w:r w:rsidR="00D949BD" w:rsidRPr="00B8089B">
              <w:rPr>
                <w:rFonts w:cstheme="minorHAnsi"/>
                <w:sz w:val="18"/>
                <w:szCs w:val="18"/>
              </w:rPr>
              <w:t>13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09BDAFC" w14:textId="549E4688" w:rsidR="00D949BD" w:rsidRPr="00B8089B" w:rsidRDefault="00D949BD" w:rsidP="00D949B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7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7%</w:t>
            </w:r>
          </w:p>
          <w:p w14:paraId="6624E5B2" w14:textId="719E2715" w:rsidR="00D949BD" w:rsidRPr="00B8089B" w:rsidRDefault="00D949BD" w:rsidP="00D949BD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7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0%;7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3%)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542CEE4C" w14:textId="639D0E6F" w:rsidR="00D949BD" w:rsidRPr="00B8089B" w:rsidRDefault="00D949BD" w:rsidP="00D949B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27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146586" w:rsidRPr="00B8089B">
              <w:rPr>
                <w:rFonts w:cstheme="minorHAnsi"/>
                <w:sz w:val="18"/>
                <w:szCs w:val="18"/>
              </w:rPr>
              <w:t>3</w:t>
            </w:r>
            <w:r w:rsidRPr="00B8089B">
              <w:rPr>
                <w:rFonts w:cstheme="minorHAnsi"/>
                <w:sz w:val="18"/>
                <w:szCs w:val="18"/>
              </w:rPr>
              <w:t>%</w:t>
            </w:r>
          </w:p>
          <w:p w14:paraId="308CC032" w14:textId="4C97B9FA" w:rsidR="00D949BD" w:rsidRPr="00B8089B" w:rsidRDefault="00D949BD" w:rsidP="00D949BD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26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146586" w:rsidRPr="00B8089B">
              <w:rPr>
                <w:rFonts w:cstheme="minorHAnsi"/>
                <w:sz w:val="18"/>
                <w:szCs w:val="18"/>
              </w:rPr>
              <w:t>7</w:t>
            </w:r>
            <w:r w:rsidRPr="00B8089B">
              <w:rPr>
                <w:rFonts w:cstheme="minorHAnsi"/>
                <w:sz w:val="18"/>
                <w:szCs w:val="18"/>
              </w:rPr>
              <w:t>%;27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9%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001EFE09" w14:textId="253B70F4" w:rsidR="00D949BD" w:rsidRPr="00B8089B" w:rsidRDefault="00D949BD" w:rsidP="00D949B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8%</w:t>
            </w:r>
          </w:p>
          <w:p w14:paraId="22B61289" w14:textId="461D20E3" w:rsidR="00D949BD" w:rsidRPr="00B8089B" w:rsidRDefault="00D949BD" w:rsidP="00D949BD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6%;</w:t>
            </w:r>
            <w:r w:rsidR="00146586" w:rsidRPr="00B8089B">
              <w:rPr>
                <w:rFonts w:cstheme="minorHAnsi"/>
                <w:sz w:val="18"/>
                <w:szCs w:val="18"/>
              </w:rPr>
              <w:t>2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146586" w:rsidRPr="00B8089B">
              <w:rPr>
                <w:rFonts w:cstheme="minorHAnsi"/>
                <w:sz w:val="18"/>
                <w:szCs w:val="18"/>
              </w:rPr>
              <w:t>0</w:t>
            </w:r>
            <w:r w:rsidRPr="00B8089B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5AEBF3C7" w14:textId="5F37D4FF" w:rsidR="00D949BD" w:rsidRPr="00B8089B" w:rsidRDefault="00D949BD" w:rsidP="00D949B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2C711D" w:rsidRPr="00B8089B">
              <w:rPr>
                <w:rFonts w:cstheme="minorHAnsi"/>
                <w:sz w:val="18"/>
                <w:szCs w:val="18"/>
              </w:rPr>
              <w:t>3</w:t>
            </w:r>
            <w:r w:rsidRPr="00B8089B">
              <w:rPr>
                <w:rFonts w:cstheme="minorHAnsi"/>
                <w:sz w:val="18"/>
                <w:szCs w:val="18"/>
              </w:rPr>
              <w:t>%</w:t>
            </w:r>
          </w:p>
          <w:p w14:paraId="3DF1D97A" w14:textId="0F987656" w:rsidR="00D949BD" w:rsidRPr="00B8089B" w:rsidRDefault="00D949BD" w:rsidP="00D949BD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2%;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3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F4F9BEF" w14:textId="190037B5" w:rsidR="00D949BD" w:rsidRPr="00B8089B" w:rsidRDefault="00D949BD" w:rsidP="00D949B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016%</w:t>
            </w:r>
          </w:p>
          <w:p w14:paraId="0230F0A5" w14:textId="5F7D1D2F" w:rsidR="00D949BD" w:rsidRPr="00F533B4" w:rsidRDefault="00D949BD" w:rsidP="00D949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(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011%;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022%)</w:t>
            </w:r>
          </w:p>
        </w:tc>
      </w:tr>
      <w:tr w:rsidR="000C7DD2" w:rsidRPr="00B8089B" w14:paraId="482F5F8F" w14:textId="77777777" w:rsidTr="00F533B4">
        <w:tc>
          <w:tcPr>
            <w:tcW w:w="9918" w:type="dxa"/>
            <w:gridSpan w:val="6"/>
            <w:tcBorders>
              <w:top w:val="single" w:sz="4" w:space="0" w:color="auto"/>
            </w:tcBorders>
            <w:vAlign w:val="center"/>
          </w:tcPr>
          <w:p w14:paraId="7D051CD0" w14:textId="1BDEAE04" w:rsidR="000C7DD2" w:rsidRPr="00B8089B" w:rsidRDefault="000C7DD2" w:rsidP="000C7DD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b/>
                <w:bCs/>
                <w:sz w:val="18"/>
                <w:szCs w:val="18"/>
              </w:rPr>
              <w:t>Parental income</w:t>
            </w:r>
            <w:r w:rsidR="008A0AE0" w:rsidRPr="00B8089B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="008A0AE0" w:rsidRPr="00B8089B">
              <w:rPr>
                <w:rFonts w:cstheme="minorHAnsi"/>
                <w:b/>
                <w:bCs/>
                <w:sz w:val="18"/>
                <w:szCs w:val="18"/>
              </w:rPr>
              <w:br/>
            </w:r>
            <w:r w:rsidR="00B33AD1" w:rsidRPr="00B8089B">
              <w:rPr>
                <w:rFonts w:cstheme="minorHAnsi"/>
                <w:sz w:val="18"/>
                <w:szCs w:val="18"/>
              </w:rPr>
              <w:t>N=47,815</w:t>
            </w:r>
          </w:p>
        </w:tc>
      </w:tr>
      <w:tr w:rsidR="00E41AFF" w:rsidRPr="00B8089B" w14:paraId="45D32D8A" w14:textId="77777777" w:rsidTr="00F533B4">
        <w:tc>
          <w:tcPr>
            <w:tcW w:w="9918" w:type="dxa"/>
            <w:gridSpan w:val="6"/>
            <w:vAlign w:val="center"/>
          </w:tcPr>
          <w:p w14:paraId="2FD62842" w14:textId="7C8CF35B" w:rsidR="00E41AFF" w:rsidRPr="00B8089B" w:rsidRDefault="00E41AFF" w:rsidP="000C7DD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b/>
                <w:bCs/>
                <w:sz w:val="18"/>
                <w:szCs w:val="18"/>
              </w:rPr>
              <w:t>Weighted</w:t>
            </w:r>
            <w:r w:rsidRPr="00B8089B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</w:tr>
      <w:tr w:rsidR="00C40934" w:rsidRPr="00B8089B" w14:paraId="02657205" w14:textId="77777777" w:rsidTr="00F533B4">
        <w:tc>
          <w:tcPr>
            <w:tcW w:w="1868" w:type="dxa"/>
            <w:vAlign w:val="center"/>
          </w:tcPr>
          <w:p w14:paraId="16C2D53B" w14:textId="1BC4896D" w:rsidR="00C40934" w:rsidRPr="00B8089B" w:rsidRDefault="00B30D2F" w:rsidP="00C4093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="00C67828" w:rsidRPr="00B8089B">
              <w:rPr>
                <w:rFonts w:cstheme="minorHAnsi"/>
                <w:sz w:val="18"/>
                <w:szCs w:val="18"/>
              </w:rPr>
              <w:t xml:space="preserve">Q1 </w:t>
            </w:r>
            <w:r w:rsidR="00C67828" w:rsidRPr="00B8089B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="00C67828" w:rsidRPr="00B8089B">
              <w:rPr>
                <w:rFonts w:cstheme="minorHAnsi"/>
                <w:sz w:val="18"/>
                <w:szCs w:val="18"/>
              </w:rPr>
              <w:t>(N=6174)</w:t>
            </w:r>
          </w:p>
        </w:tc>
        <w:tc>
          <w:tcPr>
            <w:tcW w:w="1530" w:type="dxa"/>
            <w:vAlign w:val="center"/>
          </w:tcPr>
          <w:p w14:paraId="70A43133" w14:textId="62F45880" w:rsidR="00C40934" w:rsidRPr="00B8089B" w:rsidRDefault="00C40934" w:rsidP="00C4093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56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8%</w:t>
            </w:r>
          </w:p>
          <w:p w14:paraId="4B7AE876" w14:textId="045DA545" w:rsidR="00C40934" w:rsidRPr="00B8089B" w:rsidRDefault="00C40934" w:rsidP="00C4093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55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3%;58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F171C" w:rsidRPr="00B8089B">
              <w:rPr>
                <w:rFonts w:cstheme="minorHAnsi"/>
                <w:sz w:val="18"/>
                <w:szCs w:val="18"/>
              </w:rPr>
              <w:t>3</w:t>
            </w:r>
            <w:r w:rsidRPr="00B8089B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600" w:type="dxa"/>
            <w:vAlign w:val="center"/>
          </w:tcPr>
          <w:p w14:paraId="0FBD713D" w14:textId="074B8C94" w:rsidR="00C40934" w:rsidRPr="00B8089B" w:rsidRDefault="00C40934" w:rsidP="00C4093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35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5%</w:t>
            </w:r>
          </w:p>
          <w:p w14:paraId="4534E144" w14:textId="5ED37A7E" w:rsidR="00C40934" w:rsidRPr="00B8089B" w:rsidRDefault="00C40934" w:rsidP="00C4093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34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1%;36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9%)</w:t>
            </w:r>
          </w:p>
        </w:tc>
        <w:tc>
          <w:tcPr>
            <w:tcW w:w="1532" w:type="dxa"/>
            <w:vAlign w:val="center"/>
          </w:tcPr>
          <w:p w14:paraId="457DF450" w14:textId="47E8C1EE" w:rsidR="00C40934" w:rsidRPr="00B8089B" w:rsidRDefault="00C40934" w:rsidP="00C4093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5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8%</w:t>
            </w:r>
          </w:p>
          <w:p w14:paraId="18B2C4D9" w14:textId="57C2A16F" w:rsidR="00C40934" w:rsidRPr="00B8089B" w:rsidRDefault="00C40934" w:rsidP="00C4093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</w:t>
            </w:r>
            <w:r w:rsidR="004F171C" w:rsidRPr="00B8089B">
              <w:rPr>
                <w:rFonts w:cstheme="minorHAnsi"/>
                <w:sz w:val="18"/>
                <w:szCs w:val="18"/>
              </w:rPr>
              <w:t>5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F171C" w:rsidRPr="00B8089B">
              <w:rPr>
                <w:rFonts w:cstheme="minorHAnsi"/>
                <w:sz w:val="18"/>
                <w:szCs w:val="18"/>
              </w:rPr>
              <w:t>0</w:t>
            </w:r>
            <w:r w:rsidRPr="00B8089B">
              <w:rPr>
                <w:rFonts w:cstheme="minorHAnsi"/>
                <w:sz w:val="18"/>
                <w:szCs w:val="18"/>
              </w:rPr>
              <w:t>%;6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F171C" w:rsidRPr="00B8089B">
              <w:rPr>
                <w:rFonts w:cstheme="minorHAnsi"/>
                <w:sz w:val="18"/>
                <w:szCs w:val="18"/>
              </w:rPr>
              <w:t>6</w:t>
            </w:r>
            <w:r w:rsidRPr="00B8089B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687" w:type="dxa"/>
            <w:vAlign w:val="center"/>
          </w:tcPr>
          <w:p w14:paraId="5A4C4F34" w14:textId="019E90CC" w:rsidR="00C40934" w:rsidRPr="00B8089B" w:rsidRDefault="00C40934" w:rsidP="00C4093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9%</w:t>
            </w:r>
          </w:p>
          <w:p w14:paraId="1D3675D3" w14:textId="6C5E6F1D" w:rsidR="00C40934" w:rsidRPr="00B8089B" w:rsidRDefault="00C40934" w:rsidP="00C4093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F171C" w:rsidRPr="00B8089B">
              <w:rPr>
                <w:rFonts w:cstheme="minorHAnsi"/>
                <w:sz w:val="18"/>
                <w:szCs w:val="18"/>
              </w:rPr>
              <w:t>5</w:t>
            </w:r>
            <w:r w:rsidRPr="00B8089B">
              <w:rPr>
                <w:rFonts w:cstheme="minorHAnsi"/>
                <w:sz w:val="18"/>
                <w:szCs w:val="18"/>
              </w:rPr>
              <w:t>%;2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3%)</w:t>
            </w:r>
          </w:p>
        </w:tc>
        <w:tc>
          <w:tcPr>
            <w:tcW w:w="1701" w:type="dxa"/>
            <w:vAlign w:val="center"/>
          </w:tcPr>
          <w:p w14:paraId="4D52F3F2" w14:textId="41287432" w:rsidR="00C40934" w:rsidRPr="00B8089B" w:rsidRDefault="00890DAD" w:rsidP="00C4093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C40934" w:rsidRPr="00B8089B" w14:paraId="540E0D8B" w14:textId="77777777" w:rsidTr="00F533B4">
        <w:tc>
          <w:tcPr>
            <w:tcW w:w="1868" w:type="dxa"/>
            <w:vAlign w:val="center"/>
          </w:tcPr>
          <w:p w14:paraId="14C786CE" w14:textId="63BC65AC" w:rsidR="00C40934" w:rsidRPr="00B8089B" w:rsidRDefault="00B30D2F" w:rsidP="00C4093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="00C67828" w:rsidRPr="00B8089B">
              <w:rPr>
                <w:rFonts w:cstheme="minorHAnsi"/>
                <w:sz w:val="18"/>
                <w:szCs w:val="18"/>
              </w:rPr>
              <w:t xml:space="preserve">Q2 </w:t>
            </w:r>
            <w:r w:rsidR="00C67828" w:rsidRPr="00B8089B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="00C67828" w:rsidRPr="00B8089B">
              <w:rPr>
                <w:rFonts w:cstheme="minorHAnsi"/>
                <w:sz w:val="18"/>
                <w:szCs w:val="18"/>
              </w:rPr>
              <w:t>(N=11</w:t>
            </w:r>
            <w:r w:rsidR="00251EB2">
              <w:rPr>
                <w:rFonts w:cstheme="minorHAnsi"/>
                <w:sz w:val="18"/>
                <w:szCs w:val="18"/>
              </w:rPr>
              <w:t xml:space="preserve"> </w:t>
            </w:r>
            <w:r w:rsidR="00C67828" w:rsidRPr="00B8089B">
              <w:rPr>
                <w:rFonts w:cstheme="minorHAnsi"/>
                <w:sz w:val="18"/>
                <w:szCs w:val="18"/>
              </w:rPr>
              <w:t>128)</w:t>
            </w:r>
          </w:p>
        </w:tc>
        <w:tc>
          <w:tcPr>
            <w:tcW w:w="1530" w:type="dxa"/>
            <w:vAlign w:val="center"/>
          </w:tcPr>
          <w:p w14:paraId="36FE8860" w14:textId="217ED057" w:rsidR="00C40934" w:rsidRPr="00B8089B" w:rsidRDefault="00C40934" w:rsidP="00C4093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6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F171C" w:rsidRPr="00B8089B">
              <w:rPr>
                <w:rFonts w:cstheme="minorHAnsi"/>
                <w:sz w:val="18"/>
                <w:szCs w:val="18"/>
              </w:rPr>
              <w:t>6</w:t>
            </w:r>
            <w:r w:rsidRPr="00B8089B">
              <w:rPr>
                <w:rFonts w:cstheme="minorHAnsi"/>
                <w:sz w:val="18"/>
                <w:szCs w:val="18"/>
              </w:rPr>
              <w:t>%</w:t>
            </w:r>
          </w:p>
          <w:p w14:paraId="458B4F60" w14:textId="336FC3E8" w:rsidR="00C40934" w:rsidRPr="00B8089B" w:rsidRDefault="00C40934" w:rsidP="00C4093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59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6%;6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F171C" w:rsidRPr="00B8089B">
              <w:rPr>
                <w:rFonts w:cstheme="minorHAnsi"/>
                <w:sz w:val="18"/>
                <w:szCs w:val="18"/>
              </w:rPr>
              <w:t>6</w:t>
            </w:r>
            <w:r w:rsidRPr="00B8089B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600" w:type="dxa"/>
            <w:vAlign w:val="center"/>
          </w:tcPr>
          <w:p w14:paraId="357146AD" w14:textId="6DA60DA8" w:rsidR="00C40934" w:rsidRPr="00B8089B" w:rsidRDefault="00C40934" w:rsidP="00C4093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33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9%</w:t>
            </w:r>
          </w:p>
          <w:p w14:paraId="0C70EBBF" w14:textId="6726A84F" w:rsidR="00C40934" w:rsidRPr="00B8089B" w:rsidRDefault="00C40934" w:rsidP="00C4093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3</w:t>
            </w:r>
            <w:r w:rsidR="004F171C" w:rsidRPr="00B8089B">
              <w:rPr>
                <w:rFonts w:cstheme="minorHAnsi"/>
                <w:sz w:val="18"/>
                <w:szCs w:val="18"/>
              </w:rPr>
              <w:t>3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F171C" w:rsidRPr="00B8089B">
              <w:rPr>
                <w:rFonts w:cstheme="minorHAnsi"/>
                <w:sz w:val="18"/>
                <w:szCs w:val="18"/>
              </w:rPr>
              <w:t>0</w:t>
            </w:r>
            <w:r w:rsidRPr="00B8089B">
              <w:rPr>
                <w:rFonts w:cstheme="minorHAnsi"/>
                <w:sz w:val="18"/>
                <w:szCs w:val="18"/>
              </w:rPr>
              <w:t>%;34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F171C" w:rsidRPr="00B8089B">
              <w:rPr>
                <w:rFonts w:cstheme="minorHAnsi"/>
                <w:sz w:val="18"/>
                <w:szCs w:val="18"/>
              </w:rPr>
              <w:t>9</w:t>
            </w:r>
            <w:r w:rsidRPr="00B8089B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532" w:type="dxa"/>
            <w:vAlign w:val="center"/>
          </w:tcPr>
          <w:p w14:paraId="3D0FF56F" w14:textId="024CB63E" w:rsidR="00C40934" w:rsidRPr="00B8089B" w:rsidRDefault="00C40934" w:rsidP="00C4093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4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F171C" w:rsidRPr="00B8089B">
              <w:rPr>
                <w:rFonts w:cstheme="minorHAnsi"/>
                <w:sz w:val="18"/>
                <w:szCs w:val="18"/>
              </w:rPr>
              <w:t>1</w:t>
            </w:r>
            <w:r w:rsidRPr="00B8089B">
              <w:rPr>
                <w:rFonts w:cstheme="minorHAnsi"/>
                <w:sz w:val="18"/>
                <w:szCs w:val="18"/>
              </w:rPr>
              <w:t>%</w:t>
            </w:r>
          </w:p>
          <w:p w14:paraId="6310B801" w14:textId="45E81EB3" w:rsidR="00C40934" w:rsidRPr="00B8089B" w:rsidRDefault="00C40934" w:rsidP="00C4093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3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F171C" w:rsidRPr="00B8089B">
              <w:rPr>
                <w:rFonts w:cstheme="minorHAnsi"/>
                <w:sz w:val="18"/>
                <w:szCs w:val="18"/>
              </w:rPr>
              <w:t>7</w:t>
            </w:r>
            <w:r w:rsidRPr="00B8089B">
              <w:rPr>
                <w:rFonts w:cstheme="minorHAnsi"/>
                <w:sz w:val="18"/>
                <w:szCs w:val="18"/>
              </w:rPr>
              <w:t>%;4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5%)</w:t>
            </w:r>
          </w:p>
        </w:tc>
        <w:tc>
          <w:tcPr>
            <w:tcW w:w="1687" w:type="dxa"/>
            <w:vAlign w:val="center"/>
          </w:tcPr>
          <w:p w14:paraId="32486F8F" w14:textId="0056F6E2" w:rsidR="00C40934" w:rsidRPr="00B8089B" w:rsidRDefault="00C40934" w:rsidP="00C4093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F171C" w:rsidRPr="00B8089B">
              <w:rPr>
                <w:rFonts w:cstheme="minorHAnsi"/>
                <w:sz w:val="18"/>
                <w:szCs w:val="18"/>
              </w:rPr>
              <w:t>4</w:t>
            </w:r>
            <w:r w:rsidRPr="00B8089B">
              <w:rPr>
                <w:rFonts w:cstheme="minorHAnsi"/>
                <w:sz w:val="18"/>
                <w:szCs w:val="18"/>
              </w:rPr>
              <w:t>%</w:t>
            </w:r>
          </w:p>
          <w:p w14:paraId="136FF25B" w14:textId="2D964012" w:rsidR="00C40934" w:rsidRPr="00B8089B" w:rsidRDefault="00C40934" w:rsidP="00C4093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1%;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F171C" w:rsidRPr="00B8089B">
              <w:rPr>
                <w:rFonts w:cstheme="minorHAnsi"/>
                <w:sz w:val="18"/>
                <w:szCs w:val="18"/>
              </w:rPr>
              <w:t>7</w:t>
            </w:r>
            <w:r w:rsidRPr="00B8089B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701" w:type="dxa"/>
            <w:vAlign w:val="center"/>
          </w:tcPr>
          <w:p w14:paraId="48B1476D" w14:textId="5920AED1" w:rsidR="00C40934" w:rsidRPr="00B8089B" w:rsidRDefault="00890DAD" w:rsidP="00C4093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C40934" w:rsidRPr="00B8089B" w14:paraId="489E222C" w14:textId="77777777" w:rsidTr="00F533B4">
        <w:tc>
          <w:tcPr>
            <w:tcW w:w="1868" w:type="dxa"/>
            <w:vAlign w:val="center"/>
          </w:tcPr>
          <w:p w14:paraId="7BFE67DA" w14:textId="78124425" w:rsidR="00C40934" w:rsidRPr="00B8089B" w:rsidRDefault="00B30D2F" w:rsidP="00C4093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="00C67828" w:rsidRPr="00B8089B">
              <w:rPr>
                <w:rFonts w:cstheme="minorHAnsi"/>
                <w:sz w:val="18"/>
                <w:szCs w:val="18"/>
              </w:rPr>
              <w:t>Q3</w:t>
            </w:r>
            <w:r w:rsidR="00C67828" w:rsidRPr="00B8089B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="00C67828" w:rsidRPr="00B8089B">
              <w:rPr>
                <w:rFonts w:cstheme="minorHAnsi"/>
                <w:sz w:val="18"/>
                <w:szCs w:val="18"/>
              </w:rPr>
              <w:t>(N=14</w:t>
            </w:r>
            <w:r w:rsidR="00251EB2">
              <w:rPr>
                <w:rFonts w:cstheme="minorHAnsi"/>
                <w:sz w:val="18"/>
                <w:szCs w:val="18"/>
              </w:rPr>
              <w:t xml:space="preserve"> </w:t>
            </w:r>
            <w:r w:rsidR="00C67828" w:rsidRPr="00B8089B">
              <w:rPr>
                <w:rFonts w:cstheme="minorHAnsi"/>
                <w:sz w:val="18"/>
                <w:szCs w:val="18"/>
              </w:rPr>
              <w:t>298)</w:t>
            </w:r>
          </w:p>
        </w:tc>
        <w:tc>
          <w:tcPr>
            <w:tcW w:w="1530" w:type="dxa"/>
            <w:vAlign w:val="center"/>
          </w:tcPr>
          <w:p w14:paraId="0E2A7E2F" w14:textId="36EF8058" w:rsidR="00C40934" w:rsidRPr="00B8089B" w:rsidRDefault="00C40934" w:rsidP="00C4093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65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F171C" w:rsidRPr="00B8089B">
              <w:rPr>
                <w:rFonts w:cstheme="minorHAnsi"/>
                <w:sz w:val="18"/>
                <w:szCs w:val="18"/>
              </w:rPr>
              <w:t>1</w:t>
            </w:r>
            <w:r w:rsidRPr="00B8089B">
              <w:rPr>
                <w:rFonts w:cstheme="minorHAnsi"/>
                <w:sz w:val="18"/>
                <w:szCs w:val="18"/>
              </w:rPr>
              <w:t>%</w:t>
            </w:r>
          </w:p>
          <w:p w14:paraId="69E31532" w14:textId="69EDE08C" w:rsidR="00C40934" w:rsidRPr="00B8089B" w:rsidRDefault="00C40934" w:rsidP="00C4093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64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3%;65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9%)</w:t>
            </w:r>
          </w:p>
        </w:tc>
        <w:tc>
          <w:tcPr>
            <w:tcW w:w="1600" w:type="dxa"/>
            <w:vAlign w:val="center"/>
          </w:tcPr>
          <w:p w14:paraId="06F1FBA3" w14:textId="6BA6084B" w:rsidR="00C40934" w:rsidRPr="00B8089B" w:rsidRDefault="00C40934" w:rsidP="00C4093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3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5%</w:t>
            </w:r>
          </w:p>
          <w:p w14:paraId="47B11ADF" w14:textId="1BFAC405" w:rsidR="00C40934" w:rsidRPr="00B8089B" w:rsidRDefault="00C40934" w:rsidP="00C4093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3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F171C" w:rsidRPr="00B8089B">
              <w:rPr>
                <w:rFonts w:cstheme="minorHAnsi"/>
                <w:sz w:val="18"/>
                <w:szCs w:val="18"/>
              </w:rPr>
              <w:t>8</w:t>
            </w:r>
            <w:r w:rsidRPr="00B8089B">
              <w:rPr>
                <w:rFonts w:cstheme="minorHAnsi"/>
                <w:sz w:val="18"/>
                <w:szCs w:val="18"/>
              </w:rPr>
              <w:t>%;32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3%)</w:t>
            </w:r>
          </w:p>
        </w:tc>
        <w:tc>
          <w:tcPr>
            <w:tcW w:w="1532" w:type="dxa"/>
            <w:vAlign w:val="center"/>
          </w:tcPr>
          <w:p w14:paraId="58F88D2C" w14:textId="47930F2B" w:rsidR="00C40934" w:rsidRPr="00B8089B" w:rsidRDefault="00C40934" w:rsidP="00C4093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2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F171C" w:rsidRPr="00B8089B">
              <w:rPr>
                <w:rFonts w:cstheme="minorHAnsi"/>
                <w:sz w:val="18"/>
                <w:szCs w:val="18"/>
              </w:rPr>
              <w:t>5</w:t>
            </w:r>
            <w:r w:rsidRPr="00B8089B">
              <w:rPr>
                <w:rFonts w:cstheme="minorHAnsi"/>
                <w:sz w:val="18"/>
                <w:szCs w:val="18"/>
              </w:rPr>
              <w:t>%</w:t>
            </w:r>
          </w:p>
          <w:p w14:paraId="7060B294" w14:textId="49F4C673" w:rsidR="00C40934" w:rsidRPr="00B8089B" w:rsidRDefault="00C40934" w:rsidP="00C4093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2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2%;2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F171C" w:rsidRPr="00B8089B">
              <w:rPr>
                <w:rFonts w:cstheme="minorHAnsi"/>
                <w:sz w:val="18"/>
                <w:szCs w:val="18"/>
              </w:rPr>
              <w:t>8</w:t>
            </w:r>
            <w:r w:rsidRPr="00B8089B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687" w:type="dxa"/>
            <w:vAlign w:val="center"/>
          </w:tcPr>
          <w:p w14:paraId="5245F134" w14:textId="6B76EE1F" w:rsidR="00C40934" w:rsidRPr="00B8089B" w:rsidRDefault="00C40934" w:rsidP="00C4093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9%</w:t>
            </w:r>
          </w:p>
          <w:p w14:paraId="48AFC23D" w14:textId="2B3B2393" w:rsidR="00C40934" w:rsidRPr="00B8089B" w:rsidRDefault="00C40934" w:rsidP="00C4093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7%;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1%)</w:t>
            </w:r>
          </w:p>
        </w:tc>
        <w:tc>
          <w:tcPr>
            <w:tcW w:w="1701" w:type="dxa"/>
            <w:vAlign w:val="center"/>
          </w:tcPr>
          <w:p w14:paraId="19BB7C59" w14:textId="2070ADF2" w:rsidR="00C40934" w:rsidRPr="00B8089B" w:rsidRDefault="00890DAD" w:rsidP="00C4093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C40934" w:rsidRPr="00B8089B" w14:paraId="729B42EB" w14:textId="77777777" w:rsidTr="00F533B4">
        <w:tc>
          <w:tcPr>
            <w:tcW w:w="1868" w:type="dxa"/>
            <w:vAlign w:val="center"/>
          </w:tcPr>
          <w:p w14:paraId="68BC801D" w14:textId="3CDC1A49" w:rsidR="00C67828" w:rsidRPr="00B8089B" w:rsidRDefault="00B30D2F" w:rsidP="00C4093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="00C67828" w:rsidRPr="00B8089B">
              <w:rPr>
                <w:rFonts w:cstheme="minorHAnsi"/>
                <w:sz w:val="18"/>
                <w:szCs w:val="18"/>
              </w:rPr>
              <w:t>Q4</w:t>
            </w:r>
          </w:p>
          <w:p w14:paraId="17CB4BA4" w14:textId="2D690D36" w:rsidR="00C40934" w:rsidRPr="00B8089B" w:rsidRDefault="00B30D2F" w:rsidP="00C4093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="00C67828" w:rsidRPr="00B8089B">
              <w:rPr>
                <w:rFonts w:cstheme="minorHAnsi"/>
                <w:sz w:val="18"/>
                <w:szCs w:val="18"/>
              </w:rPr>
              <w:t>(N=16</w:t>
            </w:r>
            <w:r w:rsidR="00251EB2">
              <w:rPr>
                <w:rFonts w:cstheme="minorHAnsi"/>
                <w:sz w:val="18"/>
                <w:szCs w:val="18"/>
              </w:rPr>
              <w:t xml:space="preserve"> </w:t>
            </w:r>
            <w:r w:rsidR="00C67828" w:rsidRPr="00B8089B">
              <w:rPr>
                <w:rFonts w:cstheme="minorHAnsi"/>
                <w:sz w:val="18"/>
                <w:szCs w:val="18"/>
              </w:rPr>
              <w:t>215)</w:t>
            </w:r>
          </w:p>
        </w:tc>
        <w:tc>
          <w:tcPr>
            <w:tcW w:w="1530" w:type="dxa"/>
            <w:vAlign w:val="center"/>
          </w:tcPr>
          <w:p w14:paraId="5FC54851" w14:textId="56516F0A" w:rsidR="00C40934" w:rsidRPr="00B8089B" w:rsidRDefault="00C40934" w:rsidP="00C4093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66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6%</w:t>
            </w:r>
          </w:p>
          <w:p w14:paraId="6D219D6E" w14:textId="36A983F9" w:rsidR="00C40934" w:rsidRPr="00B8089B" w:rsidRDefault="00C40934" w:rsidP="00C4093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65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F171C" w:rsidRPr="00B8089B">
              <w:rPr>
                <w:rFonts w:cstheme="minorHAnsi"/>
                <w:sz w:val="18"/>
                <w:szCs w:val="18"/>
              </w:rPr>
              <w:t>9</w:t>
            </w:r>
            <w:r w:rsidRPr="00B8089B">
              <w:rPr>
                <w:rFonts w:cstheme="minorHAnsi"/>
                <w:sz w:val="18"/>
                <w:szCs w:val="18"/>
              </w:rPr>
              <w:t>%;67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F171C" w:rsidRPr="00B8089B">
              <w:rPr>
                <w:rFonts w:cstheme="minorHAnsi"/>
                <w:sz w:val="18"/>
                <w:szCs w:val="18"/>
              </w:rPr>
              <w:t>4</w:t>
            </w:r>
            <w:r w:rsidRPr="00B8089B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600" w:type="dxa"/>
            <w:vAlign w:val="center"/>
          </w:tcPr>
          <w:p w14:paraId="5738A76C" w14:textId="3C2B747B" w:rsidR="00C40934" w:rsidRPr="00B8089B" w:rsidRDefault="00C40934" w:rsidP="00C4093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3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F171C" w:rsidRPr="00B8089B">
              <w:rPr>
                <w:rFonts w:cstheme="minorHAnsi"/>
                <w:sz w:val="18"/>
                <w:szCs w:val="18"/>
              </w:rPr>
              <w:t>1</w:t>
            </w:r>
            <w:r w:rsidRPr="00B8089B">
              <w:rPr>
                <w:rFonts w:cstheme="minorHAnsi"/>
                <w:sz w:val="18"/>
                <w:szCs w:val="18"/>
              </w:rPr>
              <w:t>%</w:t>
            </w:r>
          </w:p>
          <w:p w14:paraId="3DA17069" w14:textId="3EB8471B" w:rsidR="00C40934" w:rsidRPr="00B8089B" w:rsidRDefault="00C40934" w:rsidP="00C4093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3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3%;3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8%)</w:t>
            </w:r>
          </w:p>
        </w:tc>
        <w:tc>
          <w:tcPr>
            <w:tcW w:w="1532" w:type="dxa"/>
            <w:vAlign w:val="center"/>
          </w:tcPr>
          <w:p w14:paraId="6247F210" w14:textId="34C0D4BB" w:rsidR="00C40934" w:rsidRPr="00B8089B" w:rsidRDefault="00C40934" w:rsidP="00C4093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F171C" w:rsidRPr="00B8089B">
              <w:rPr>
                <w:rFonts w:cstheme="minorHAnsi"/>
                <w:sz w:val="18"/>
                <w:szCs w:val="18"/>
              </w:rPr>
              <w:t>7</w:t>
            </w:r>
            <w:r w:rsidRPr="00B8089B">
              <w:rPr>
                <w:rFonts w:cstheme="minorHAnsi"/>
                <w:sz w:val="18"/>
                <w:szCs w:val="18"/>
              </w:rPr>
              <w:t>%</w:t>
            </w:r>
          </w:p>
          <w:p w14:paraId="756231E6" w14:textId="4C3D8166" w:rsidR="00C40934" w:rsidRPr="00B8089B" w:rsidRDefault="00C40934" w:rsidP="00C4093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4%;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F171C" w:rsidRPr="00B8089B">
              <w:rPr>
                <w:rFonts w:cstheme="minorHAnsi"/>
                <w:sz w:val="18"/>
                <w:szCs w:val="18"/>
              </w:rPr>
              <w:t>9</w:t>
            </w:r>
            <w:r w:rsidRPr="00B8089B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687" w:type="dxa"/>
            <w:vAlign w:val="center"/>
          </w:tcPr>
          <w:p w14:paraId="0B7054C6" w14:textId="27A9DDF6" w:rsidR="00C40934" w:rsidRPr="00B8089B" w:rsidRDefault="00C40934" w:rsidP="00C4093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F171C" w:rsidRPr="00B8089B">
              <w:rPr>
                <w:rFonts w:cstheme="minorHAnsi"/>
                <w:sz w:val="18"/>
                <w:szCs w:val="18"/>
              </w:rPr>
              <w:t>7</w:t>
            </w:r>
            <w:r w:rsidRPr="00B8089B">
              <w:rPr>
                <w:rFonts w:cstheme="minorHAnsi"/>
                <w:sz w:val="18"/>
                <w:szCs w:val="18"/>
              </w:rPr>
              <w:t>%</w:t>
            </w:r>
          </w:p>
          <w:p w14:paraId="532148E1" w14:textId="76DAC4ED" w:rsidR="00C40934" w:rsidRPr="00B8089B" w:rsidRDefault="00C40934" w:rsidP="00C4093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5%;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F171C" w:rsidRPr="00B8089B">
              <w:rPr>
                <w:rFonts w:cstheme="minorHAnsi"/>
                <w:sz w:val="18"/>
                <w:szCs w:val="18"/>
              </w:rPr>
              <w:t>8</w:t>
            </w:r>
            <w:r w:rsidRPr="00B8089B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701" w:type="dxa"/>
            <w:vAlign w:val="center"/>
          </w:tcPr>
          <w:p w14:paraId="3EF5B130" w14:textId="4460D907" w:rsidR="00C40934" w:rsidRPr="00B8089B" w:rsidRDefault="00890DAD" w:rsidP="00C4093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B806E4" w:rsidRPr="00B8089B" w14:paraId="3BD95AC8" w14:textId="77777777" w:rsidTr="00F533B4">
        <w:tc>
          <w:tcPr>
            <w:tcW w:w="9918" w:type="dxa"/>
            <w:gridSpan w:val="6"/>
            <w:vAlign w:val="center"/>
          </w:tcPr>
          <w:p w14:paraId="5EE2BF7F" w14:textId="420FF59C" w:rsidR="00B806E4" w:rsidRPr="00B8089B" w:rsidRDefault="00B806E4" w:rsidP="00B806E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b/>
                <w:bCs/>
                <w:sz w:val="18"/>
                <w:szCs w:val="18"/>
              </w:rPr>
              <w:t>Unweighted</w:t>
            </w:r>
          </w:p>
        </w:tc>
      </w:tr>
      <w:tr w:rsidR="00D949BD" w:rsidRPr="00B8089B" w14:paraId="14E9C5D2" w14:textId="77777777" w:rsidTr="00F533B4">
        <w:tc>
          <w:tcPr>
            <w:tcW w:w="1868" w:type="dxa"/>
            <w:vAlign w:val="center"/>
          </w:tcPr>
          <w:p w14:paraId="2C2F9C8F" w14:textId="322C982D" w:rsidR="00D949BD" w:rsidRPr="00B8089B" w:rsidRDefault="00B30D2F" w:rsidP="00D949B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="00D949BD" w:rsidRPr="00B8089B">
              <w:rPr>
                <w:rFonts w:cstheme="minorHAnsi"/>
                <w:sz w:val="18"/>
                <w:szCs w:val="18"/>
              </w:rPr>
              <w:t xml:space="preserve">Q1 </w:t>
            </w:r>
            <w:r w:rsidR="00D949BD" w:rsidRPr="00B8089B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="00D949BD" w:rsidRPr="00B8089B">
              <w:rPr>
                <w:rFonts w:cstheme="minorHAnsi"/>
                <w:sz w:val="18"/>
                <w:szCs w:val="18"/>
              </w:rPr>
              <w:t>(N=6174)</w:t>
            </w:r>
          </w:p>
        </w:tc>
        <w:tc>
          <w:tcPr>
            <w:tcW w:w="1530" w:type="dxa"/>
            <w:vAlign w:val="center"/>
          </w:tcPr>
          <w:p w14:paraId="1DFAA084" w14:textId="3F8EB64E" w:rsidR="00D949BD" w:rsidRPr="00B8089B" w:rsidRDefault="00D949BD" w:rsidP="00FC14F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58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32985" w:rsidRPr="00B8089B">
              <w:rPr>
                <w:rFonts w:cstheme="minorHAnsi"/>
                <w:sz w:val="18"/>
                <w:szCs w:val="18"/>
              </w:rPr>
              <w:t>3</w:t>
            </w:r>
            <w:r w:rsidRPr="00B8089B">
              <w:rPr>
                <w:rFonts w:cstheme="minorHAnsi"/>
                <w:sz w:val="18"/>
                <w:szCs w:val="18"/>
              </w:rPr>
              <w:t>%</w:t>
            </w:r>
          </w:p>
          <w:p w14:paraId="3995D7EA" w14:textId="3105BD88" w:rsidR="00D949BD" w:rsidRPr="00B8089B" w:rsidRDefault="00D949BD" w:rsidP="00FC14F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57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32985" w:rsidRPr="00B8089B">
              <w:rPr>
                <w:rFonts w:cstheme="minorHAnsi"/>
                <w:sz w:val="18"/>
                <w:szCs w:val="18"/>
              </w:rPr>
              <w:t>1</w:t>
            </w:r>
            <w:r w:rsidRPr="00B8089B">
              <w:rPr>
                <w:rFonts w:cstheme="minorHAnsi"/>
                <w:sz w:val="18"/>
                <w:szCs w:val="18"/>
              </w:rPr>
              <w:t>%;59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5%)</w:t>
            </w:r>
          </w:p>
        </w:tc>
        <w:tc>
          <w:tcPr>
            <w:tcW w:w="1600" w:type="dxa"/>
            <w:vAlign w:val="center"/>
          </w:tcPr>
          <w:p w14:paraId="20CF9481" w14:textId="200F4C6B" w:rsidR="00D949BD" w:rsidRPr="00B8089B" w:rsidRDefault="00D949BD" w:rsidP="00FC14F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35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6%</w:t>
            </w:r>
          </w:p>
          <w:p w14:paraId="44890E2A" w14:textId="7F115C23" w:rsidR="00D949BD" w:rsidRPr="00B8089B" w:rsidRDefault="00D949BD" w:rsidP="00FC14F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34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4%;36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8%)</w:t>
            </w:r>
          </w:p>
        </w:tc>
        <w:tc>
          <w:tcPr>
            <w:tcW w:w="1532" w:type="dxa"/>
            <w:vAlign w:val="center"/>
          </w:tcPr>
          <w:p w14:paraId="5E88ECB2" w14:textId="5F2D2F91" w:rsidR="00D949BD" w:rsidRPr="00B8089B" w:rsidRDefault="00D949BD" w:rsidP="00FC14F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4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FC14F9" w:rsidRPr="00B8089B">
              <w:rPr>
                <w:rFonts w:cstheme="minorHAnsi"/>
                <w:sz w:val="18"/>
                <w:szCs w:val="18"/>
              </w:rPr>
              <w:t>5</w:t>
            </w:r>
            <w:r w:rsidRPr="00B8089B">
              <w:rPr>
                <w:rFonts w:cstheme="minorHAnsi"/>
                <w:sz w:val="18"/>
                <w:szCs w:val="18"/>
              </w:rPr>
              <w:t>%</w:t>
            </w:r>
          </w:p>
          <w:p w14:paraId="58F13926" w14:textId="2BA59ED7" w:rsidR="00D949BD" w:rsidRPr="00B8089B" w:rsidRDefault="00D949BD" w:rsidP="00FC14F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</w:t>
            </w:r>
            <w:r w:rsidR="00FC14F9" w:rsidRPr="00B8089B">
              <w:rPr>
                <w:rFonts w:cstheme="minorHAnsi"/>
                <w:sz w:val="18"/>
                <w:szCs w:val="18"/>
              </w:rPr>
              <w:t>4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FC14F9" w:rsidRPr="00B8089B">
              <w:rPr>
                <w:rFonts w:cstheme="minorHAnsi"/>
                <w:sz w:val="18"/>
                <w:szCs w:val="18"/>
              </w:rPr>
              <w:t>0</w:t>
            </w:r>
            <w:r w:rsidRPr="00B8089B">
              <w:rPr>
                <w:rFonts w:cstheme="minorHAnsi"/>
                <w:sz w:val="18"/>
                <w:szCs w:val="18"/>
              </w:rPr>
              <w:t>%;</w:t>
            </w:r>
            <w:r w:rsidR="00FC14F9" w:rsidRPr="00B8089B">
              <w:rPr>
                <w:rFonts w:cstheme="minorHAnsi"/>
                <w:sz w:val="18"/>
                <w:szCs w:val="18"/>
              </w:rPr>
              <w:t>5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FC14F9" w:rsidRPr="00B8089B">
              <w:rPr>
                <w:rFonts w:cstheme="minorHAnsi"/>
                <w:sz w:val="18"/>
                <w:szCs w:val="18"/>
              </w:rPr>
              <w:t>0</w:t>
            </w:r>
            <w:r w:rsidRPr="00B8089B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687" w:type="dxa"/>
            <w:vAlign w:val="center"/>
          </w:tcPr>
          <w:p w14:paraId="179F2B9F" w14:textId="14C2F340" w:rsidR="00D949BD" w:rsidRPr="00B8089B" w:rsidRDefault="00D949BD" w:rsidP="00FC14F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6%</w:t>
            </w:r>
          </w:p>
          <w:p w14:paraId="392A431E" w14:textId="623DAD1E" w:rsidR="00D949BD" w:rsidRPr="00B8089B" w:rsidRDefault="00D949BD" w:rsidP="00FC14F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FC14F9" w:rsidRPr="00B8089B">
              <w:rPr>
                <w:rFonts w:cstheme="minorHAnsi"/>
                <w:sz w:val="18"/>
                <w:szCs w:val="18"/>
              </w:rPr>
              <w:t>3</w:t>
            </w:r>
            <w:r w:rsidRPr="00B8089B">
              <w:rPr>
                <w:rFonts w:cstheme="minorHAnsi"/>
                <w:sz w:val="18"/>
                <w:szCs w:val="18"/>
              </w:rPr>
              <w:t>%;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9%)</w:t>
            </w:r>
          </w:p>
        </w:tc>
        <w:tc>
          <w:tcPr>
            <w:tcW w:w="1701" w:type="dxa"/>
            <w:vAlign w:val="center"/>
          </w:tcPr>
          <w:p w14:paraId="5B2848F4" w14:textId="423BAADE" w:rsidR="00D949BD" w:rsidRPr="00B8089B" w:rsidRDefault="00D949BD" w:rsidP="00FC14F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016%</w:t>
            </w:r>
          </w:p>
          <w:p w14:paraId="255DA759" w14:textId="309ADE4D" w:rsidR="00D949BD" w:rsidRPr="00B8089B" w:rsidRDefault="00D949BD" w:rsidP="00FC14F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009%;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024%)</w:t>
            </w:r>
          </w:p>
        </w:tc>
      </w:tr>
      <w:tr w:rsidR="00D949BD" w:rsidRPr="00B8089B" w14:paraId="011FDA46" w14:textId="77777777" w:rsidTr="00F533B4">
        <w:tc>
          <w:tcPr>
            <w:tcW w:w="1868" w:type="dxa"/>
            <w:vAlign w:val="center"/>
          </w:tcPr>
          <w:p w14:paraId="29DB0CB7" w14:textId="0FECD66B" w:rsidR="00D949BD" w:rsidRPr="00B8089B" w:rsidRDefault="00B30D2F" w:rsidP="00D949B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="00D949BD" w:rsidRPr="00B8089B">
              <w:rPr>
                <w:rFonts w:cstheme="minorHAnsi"/>
                <w:sz w:val="18"/>
                <w:szCs w:val="18"/>
              </w:rPr>
              <w:t xml:space="preserve">Q2 </w:t>
            </w:r>
            <w:r w:rsidR="00D949BD" w:rsidRPr="00B8089B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="00D949BD" w:rsidRPr="00B8089B">
              <w:rPr>
                <w:rFonts w:cstheme="minorHAnsi"/>
                <w:sz w:val="18"/>
                <w:szCs w:val="18"/>
              </w:rPr>
              <w:t>(N=11</w:t>
            </w:r>
            <w:r w:rsidR="00251EB2">
              <w:rPr>
                <w:rFonts w:cstheme="minorHAnsi"/>
                <w:sz w:val="18"/>
                <w:szCs w:val="18"/>
              </w:rPr>
              <w:t xml:space="preserve"> </w:t>
            </w:r>
            <w:r w:rsidR="00D949BD" w:rsidRPr="00B8089B">
              <w:rPr>
                <w:rFonts w:cstheme="minorHAnsi"/>
                <w:sz w:val="18"/>
                <w:szCs w:val="18"/>
              </w:rPr>
              <w:t>128)</w:t>
            </w:r>
          </w:p>
        </w:tc>
        <w:tc>
          <w:tcPr>
            <w:tcW w:w="1530" w:type="dxa"/>
            <w:vAlign w:val="center"/>
          </w:tcPr>
          <w:p w14:paraId="3BEB076D" w14:textId="31107212" w:rsidR="00D949BD" w:rsidRPr="00B8089B" w:rsidRDefault="00D949BD" w:rsidP="00FC14F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62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0%</w:t>
            </w:r>
          </w:p>
          <w:p w14:paraId="5383929F" w14:textId="134CE2F7" w:rsidR="00D949BD" w:rsidRPr="00B8089B" w:rsidRDefault="00D949BD" w:rsidP="00FC14F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6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1%;62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9%)</w:t>
            </w:r>
          </w:p>
        </w:tc>
        <w:tc>
          <w:tcPr>
            <w:tcW w:w="1600" w:type="dxa"/>
            <w:vAlign w:val="center"/>
          </w:tcPr>
          <w:p w14:paraId="2A39A898" w14:textId="6720BD6E" w:rsidR="00D949BD" w:rsidRPr="00B8089B" w:rsidRDefault="00D949BD" w:rsidP="00FC14F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33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4%</w:t>
            </w:r>
          </w:p>
          <w:p w14:paraId="799CC08D" w14:textId="3D37CEA3" w:rsidR="00D949BD" w:rsidRPr="00B8089B" w:rsidRDefault="00D949BD" w:rsidP="00FC14F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32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32985" w:rsidRPr="00B8089B">
              <w:rPr>
                <w:rFonts w:cstheme="minorHAnsi"/>
                <w:sz w:val="18"/>
                <w:szCs w:val="18"/>
              </w:rPr>
              <w:t>6</w:t>
            </w:r>
            <w:r w:rsidRPr="00B8089B">
              <w:rPr>
                <w:rFonts w:cstheme="minorHAnsi"/>
                <w:sz w:val="18"/>
                <w:szCs w:val="18"/>
              </w:rPr>
              <w:t>%;34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3%)</w:t>
            </w:r>
          </w:p>
        </w:tc>
        <w:tc>
          <w:tcPr>
            <w:tcW w:w="1532" w:type="dxa"/>
            <w:vAlign w:val="center"/>
          </w:tcPr>
          <w:p w14:paraId="3A0061D4" w14:textId="776EE3B8" w:rsidR="00D949BD" w:rsidRPr="00B8089B" w:rsidRDefault="00D949BD" w:rsidP="00FC14F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3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FC14F9" w:rsidRPr="00B8089B">
              <w:rPr>
                <w:rFonts w:cstheme="minorHAnsi"/>
                <w:sz w:val="18"/>
                <w:szCs w:val="18"/>
              </w:rPr>
              <w:t>5</w:t>
            </w:r>
            <w:r w:rsidRPr="00B8089B">
              <w:rPr>
                <w:rFonts w:cstheme="minorHAnsi"/>
                <w:sz w:val="18"/>
                <w:szCs w:val="18"/>
              </w:rPr>
              <w:t>%</w:t>
            </w:r>
          </w:p>
          <w:p w14:paraId="0D93E134" w14:textId="1035D534" w:rsidR="00D949BD" w:rsidRPr="00B8089B" w:rsidRDefault="00D949BD" w:rsidP="00FC14F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3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1%;3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8)</w:t>
            </w:r>
          </w:p>
        </w:tc>
        <w:tc>
          <w:tcPr>
            <w:tcW w:w="1687" w:type="dxa"/>
            <w:vAlign w:val="center"/>
          </w:tcPr>
          <w:p w14:paraId="0872D472" w14:textId="61A0357B" w:rsidR="00D949BD" w:rsidRPr="00B8089B" w:rsidRDefault="00D949BD" w:rsidP="00FC14F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FC14F9" w:rsidRPr="00B8089B">
              <w:rPr>
                <w:rFonts w:cstheme="minorHAnsi"/>
                <w:sz w:val="18"/>
                <w:szCs w:val="18"/>
              </w:rPr>
              <w:t>1</w:t>
            </w:r>
            <w:r w:rsidRPr="00B8089B">
              <w:rPr>
                <w:rFonts w:cstheme="minorHAnsi"/>
                <w:sz w:val="18"/>
                <w:szCs w:val="18"/>
              </w:rPr>
              <w:t>%</w:t>
            </w:r>
          </w:p>
          <w:p w14:paraId="7D3344A7" w14:textId="668D36CB" w:rsidR="00D949BD" w:rsidRPr="00B8089B" w:rsidRDefault="00D949BD" w:rsidP="00FC14F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9%;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FC14F9" w:rsidRPr="00B8089B">
              <w:rPr>
                <w:rFonts w:cstheme="minorHAnsi"/>
                <w:sz w:val="18"/>
                <w:szCs w:val="18"/>
              </w:rPr>
              <w:t>3</w:t>
            </w:r>
            <w:r w:rsidRPr="00B8089B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701" w:type="dxa"/>
            <w:vAlign w:val="center"/>
          </w:tcPr>
          <w:p w14:paraId="5C7FC8DC" w14:textId="76B13955" w:rsidR="00D949BD" w:rsidRPr="00B8089B" w:rsidRDefault="00D949BD" w:rsidP="00FC14F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012%</w:t>
            </w:r>
          </w:p>
          <w:p w14:paraId="32DDC6C9" w14:textId="67C615A6" w:rsidR="00D949BD" w:rsidRPr="00B8089B" w:rsidRDefault="00D949BD" w:rsidP="00FC14F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005%;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018%)</w:t>
            </w:r>
          </w:p>
        </w:tc>
      </w:tr>
      <w:tr w:rsidR="00D949BD" w:rsidRPr="00B8089B" w14:paraId="7F0DEFE6" w14:textId="77777777" w:rsidTr="00F533B4">
        <w:tc>
          <w:tcPr>
            <w:tcW w:w="1868" w:type="dxa"/>
            <w:vAlign w:val="center"/>
          </w:tcPr>
          <w:p w14:paraId="2AEF8E1B" w14:textId="3F36250E" w:rsidR="00D949BD" w:rsidRPr="00B8089B" w:rsidRDefault="00B30D2F" w:rsidP="00D949B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="00D949BD" w:rsidRPr="00B8089B">
              <w:rPr>
                <w:rFonts w:cstheme="minorHAnsi"/>
                <w:sz w:val="18"/>
                <w:szCs w:val="18"/>
              </w:rPr>
              <w:t>Q3</w:t>
            </w:r>
            <w:r w:rsidR="00D949BD" w:rsidRPr="00B8089B">
              <w:rPr>
                <w:rFonts w:cstheme="minorHAnsi"/>
                <w:sz w:val="18"/>
                <w:szCs w:val="18"/>
              </w:rPr>
              <w:br/>
            </w: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="00D949BD" w:rsidRPr="00B8089B">
              <w:rPr>
                <w:rFonts w:cstheme="minorHAnsi"/>
                <w:sz w:val="18"/>
                <w:szCs w:val="18"/>
              </w:rPr>
              <w:t>(N=14</w:t>
            </w:r>
            <w:r w:rsidR="00251EB2">
              <w:rPr>
                <w:rFonts w:cstheme="minorHAnsi"/>
                <w:sz w:val="18"/>
                <w:szCs w:val="18"/>
              </w:rPr>
              <w:t xml:space="preserve"> </w:t>
            </w:r>
            <w:r w:rsidR="00D949BD" w:rsidRPr="00B8089B">
              <w:rPr>
                <w:rFonts w:cstheme="minorHAnsi"/>
                <w:sz w:val="18"/>
                <w:szCs w:val="18"/>
              </w:rPr>
              <w:t>298)</w:t>
            </w:r>
          </w:p>
        </w:tc>
        <w:tc>
          <w:tcPr>
            <w:tcW w:w="1530" w:type="dxa"/>
            <w:vAlign w:val="center"/>
          </w:tcPr>
          <w:p w14:paraId="0EC79601" w14:textId="799D503B" w:rsidR="00D949BD" w:rsidRPr="00B8089B" w:rsidRDefault="00D949BD" w:rsidP="00FC14F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66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32985" w:rsidRPr="00B8089B">
              <w:rPr>
                <w:rFonts w:cstheme="minorHAnsi"/>
                <w:sz w:val="18"/>
                <w:szCs w:val="18"/>
              </w:rPr>
              <w:t>5</w:t>
            </w:r>
            <w:r w:rsidRPr="00B8089B">
              <w:rPr>
                <w:rFonts w:cstheme="minorHAnsi"/>
                <w:sz w:val="18"/>
                <w:szCs w:val="18"/>
              </w:rPr>
              <w:t>%</w:t>
            </w:r>
          </w:p>
          <w:p w14:paraId="432B7AAC" w14:textId="0B7D83F2" w:rsidR="00D949BD" w:rsidRPr="00B8089B" w:rsidRDefault="00D949BD" w:rsidP="00FC14F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65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32985" w:rsidRPr="00B8089B">
              <w:rPr>
                <w:rFonts w:cstheme="minorHAnsi"/>
                <w:sz w:val="18"/>
                <w:szCs w:val="18"/>
              </w:rPr>
              <w:t>7</w:t>
            </w:r>
            <w:r w:rsidRPr="00B8089B">
              <w:rPr>
                <w:rFonts w:cstheme="minorHAnsi"/>
                <w:sz w:val="18"/>
                <w:szCs w:val="18"/>
              </w:rPr>
              <w:t>%;67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2%)</w:t>
            </w:r>
          </w:p>
        </w:tc>
        <w:tc>
          <w:tcPr>
            <w:tcW w:w="1600" w:type="dxa"/>
            <w:vAlign w:val="center"/>
          </w:tcPr>
          <w:p w14:paraId="4CA74A7F" w14:textId="2F114A23" w:rsidR="00D949BD" w:rsidRPr="00B8089B" w:rsidRDefault="00D949BD" w:rsidP="00FC14F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3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32985" w:rsidRPr="00B8089B">
              <w:rPr>
                <w:rFonts w:cstheme="minorHAnsi"/>
                <w:sz w:val="18"/>
                <w:szCs w:val="18"/>
              </w:rPr>
              <w:t>6</w:t>
            </w:r>
            <w:r w:rsidRPr="00B8089B">
              <w:rPr>
                <w:rFonts w:cstheme="minorHAnsi"/>
                <w:sz w:val="18"/>
                <w:szCs w:val="18"/>
              </w:rPr>
              <w:t>%</w:t>
            </w:r>
          </w:p>
          <w:p w14:paraId="760E02A8" w14:textId="41EC7CDF" w:rsidR="00D949BD" w:rsidRPr="00B8089B" w:rsidRDefault="00D949BD" w:rsidP="00FC14F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29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8%;3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3%)</w:t>
            </w:r>
          </w:p>
        </w:tc>
        <w:tc>
          <w:tcPr>
            <w:tcW w:w="1532" w:type="dxa"/>
            <w:vAlign w:val="center"/>
          </w:tcPr>
          <w:p w14:paraId="4B1C2E17" w14:textId="3702D03B" w:rsidR="00D949BD" w:rsidRPr="00B8089B" w:rsidRDefault="00D949BD" w:rsidP="00FC14F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2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2%</w:t>
            </w:r>
          </w:p>
          <w:p w14:paraId="1288CFA2" w14:textId="4E633243" w:rsidR="00D949BD" w:rsidRPr="00B8089B" w:rsidRDefault="00D949BD" w:rsidP="00FC14F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</w:t>
            </w:r>
            <w:r w:rsidR="00FC14F9" w:rsidRPr="00B8089B">
              <w:rPr>
                <w:rFonts w:cstheme="minorHAnsi"/>
                <w:sz w:val="18"/>
                <w:szCs w:val="18"/>
              </w:rPr>
              <w:t>2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FC14F9" w:rsidRPr="00B8089B">
              <w:rPr>
                <w:rFonts w:cstheme="minorHAnsi"/>
                <w:sz w:val="18"/>
                <w:szCs w:val="18"/>
              </w:rPr>
              <w:t>0</w:t>
            </w:r>
            <w:r w:rsidRPr="00B8089B">
              <w:rPr>
                <w:rFonts w:cstheme="minorHAnsi"/>
                <w:sz w:val="18"/>
                <w:szCs w:val="18"/>
              </w:rPr>
              <w:t>%;2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4%)</w:t>
            </w:r>
          </w:p>
        </w:tc>
        <w:tc>
          <w:tcPr>
            <w:tcW w:w="1687" w:type="dxa"/>
            <w:vAlign w:val="center"/>
          </w:tcPr>
          <w:p w14:paraId="768AEAEB" w14:textId="6C2E81B8" w:rsidR="00D949BD" w:rsidRPr="00B8089B" w:rsidRDefault="00D949BD" w:rsidP="00FC14F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FC14F9" w:rsidRPr="00B8089B">
              <w:rPr>
                <w:rFonts w:cstheme="minorHAnsi"/>
                <w:sz w:val="18"/>
                <w:szCs w:val="18"/>
              </w:rPr>
              <w:t>8</w:t>
            </w:r>
            <w:r w:rsidRPr="00B8089B">
              <w:rPr>
                <w:rFonts w:cstheme="minorHAnsi"/>
                <w:sz w:val="18"/>
                <w:szCs w:val="18"/>
              </w:rPr>
              <w:t>%</w:t>
            </w:r>
          </w:p>
          <w:p w14:paraId="25924335" w14:textId="16C9BE08" w:rsidR="00D949BD" w:rsidRPr="00B8089B" w:rsidRDefault="00D949BD" w:rsidP="00FC14F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6%;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9%)</w:t>
            </w:r>
          </w:p>
        </w:tc>
        <w:tc>
          <w:tcPr>
            <w:tcW w:w="1701" w:type="dxa"/>
            <w:vAlign w:val="center"/>
          </w:tcPr>
          <w:p w14:paraId="77C55484" w14:textId="1B2553AE" w:rsidR="00D949BD" w:rsidRPr="00B8089B" w:rsidRDefault="00D949BD" w:rsidP="00FC14F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017%</w:t>
            </w:r>
          </w:p>
          <w:p w14:paraId="77291B6C" w14:textId="28F8AE1C" w:rsidR="00D949BD" w:rsidRPr="00B8089B" w:rsidRDefault="00D949BD" w:rsidP="00FC14F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009%;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025%)</w:t>
            </w:r>
          </w:p>
        </w:tc>
      </w:tr>
      <w:tr w:rsidR="00D949BD" w:rsidRPr="00B8089B" w14:paraId="14BAB608" w14:textId="77777777" w:rsidTr="00F533B4">
        <w:tc>
          <w:tcPr>
            <w:tcW w:w="1868" w:type="dxa"/>
            <w:tcBorders>
              <w:bottom w:val="single" w:sz="4" w:space="0" w:color="auto"/>
            </w:tcBorders>
            <w:vAlign w:val="center"/>
          </w:tcPr>
          <w:p w14:paraId="4F1C5D76" w14:textId="6E9238D7" w:rsidR="00D949BD" w:rsidRPr="00B8089B" w:rsidRDefault="00B30D2F" w:rsidP="00D949B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="00D949BD" w:rsidRPr="00B8089B">
              <w:rPr>
                <w:rFonts w:cstheme="minorHAnsi"/>
                <w:sz w:val="18"/>
                <w:szCs w:val="18"/>
              </w:rPr>
              <w:t>Q4</w:t>
            </w:r>
          </w:p>
          <w:p w14:paraId="213A5451" w14:textId="5AFCE82F" w:rsidR="00D949BD" w:rsidRPr="00B8089B" w:rsidRDefault="00B30D2F" w:rsidP="00D949BD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="00D949BD" w:rsidRPr="00B8089B">
              <w:rPr>
                <w:rFonts w:cstheme="minorHAnsi"/>
                <w:sz w:val="18"/>
                <w:szCs w:val="18"/>
              </w:rPr>
              <w:t>(N=16</w:t>
            </w:r>
            <w:r w:rsidR="00251EB2">
              <w:rPr>
                <w:rFonts w:cstheme="minorHAnsi"/>
                <w:sz w:val="18"/>
                <w:szCs w:val="18"/>
              </w:rPr>
              <w:t xml:space="preserve"> </w:t>
            </w:r>
            <w:r w:rsidR="00D949BD" w:rsidRPr="00B8089B">
              <w:rPr>
                <w:rFonts w:cstheme="minorHAnsi"/>
                <w:sz w:val="18"/>
                <w:szCs w:val="18"/>
              </w:rPr>
              <w:t>215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8D37E7F" w14:textId="0DF54C3E" w:rsidR="00D949BD" w:rsidRPr="00B8089B" w:rsidRDefault="00D949BD" w:rsidP="00FC14F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67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32985" w:rsidRPr="00B8089B">
              <w:rPr>
                <w:rFonts w:cstheme="minorHAnsi"/>
                <w:sz w:val="18"/>
                <w:szCs w:val="18"/>
              </w:rPr>
              <w:t>5</w:t>
            </w:r>
            <w:r w:rsidRPr="00B8089B">
              <w:rPr>
                <w:rFonts w:cstheme="minorHAnsi"/>
                <w:sz w:val="18"/>
                <w:szCs w:val="18"/>
              </w:rPr>
              <w:t>%</w:t>
            </w:r>
          </w:p>
          <w:p w14:paraId="55C16517" w14:textId="13CD3682" w:rsidR="00D949BD" w:rsidRPr="00B8089B" w:rsidRDefault="00D949BD" w:rsidP="00FC14F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66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7%;68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432985" w:rsidRPr="00B8089B">
              <w:rPr>
                <w:rFonts w:cstheme="minorHAnsi"/>
                <w:sz w:val="18"/>
                <w:szCs w:val="18"/>
              </w:rPr>
              <w:t>2</w:t>
            </w:r>
            <w:r w:rsidRPr="00B8089B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1AFF6A3D" w14:textId="16CEC2DB" w:rsidR="00D949BD" w:rsidRPr="00B8089B" w:rsidRDefault="00D949BD" w:rsidP="00FC14F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3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5%</w:t>
            </w:r>
          </w:p>
          <w:p w14:paraId="77501000" w14:textId="778ED572" w:rsidR="00D949BD" w:rsidRPr="00B8089B" w:rsidRDefault="00D949BD" w:rsidP="00FC14F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29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8%;3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2%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7788A55D" w14:textId="28C1A6B8" w:rsidR="00D949BD" w:rsidRPr="00B8089B" w:rsidRDefault="00D949BD" w:rsidP="00FC14F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FC14F9" w:rsidRPr="00B8089B">
              <w:rPr>
                <w:rFonts w:cstheme="minorHAnsi"/>
                <w:sz w:val="18"/>
                <w:szCs w:val="18"/>
              </w:rPr>
              <w:t>5</w:t>
            </w:r>
            <w:r w:rsidRPr="00B8089B">
              <w:rPr>
                <w:rFonts w:cstheme="minorHAnsi"/>
                <w:sz w:val="18"/>
                <w:szCs w:val="18"/>
              </w:rPr>
              <w:t>%</w:t>
            </w:r>
          </w:p>
          <w:p w14:paraId="5582B860" w14:textId="5B8E4D92" w:rsidR="00D949BD" w:rsidRPr="00B8089B" w:rsidRDefault="00D949BD" w:rsidP="00FC14F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FC14F9" w:rsidRPr="00B8089B">
              <w:rPr>
                <w:rFonts w:cstheme="minorHAnsi"/>
                <w:sz w:val="18"/>
                <w:szCs w:val="18"/>
              </w:rPr>
              <w:t>3</w:t>
            </w:r>
            <w:r w:rsidRPr="00B8089B">
              <w:rPr>
                <w:rFonts w:cstheme="minorHAnsi"/>
                <w:sz w:val="18"/>
                <w:szCs w:val="18"/>
              </w:rPr>
              <w:t>%;1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FC14F9" w:rsidRPr="00B8089B">
              <w:rPr>
                <w:rFonts w:cstheme="minorHAnsi"/>
                <w:sz w:val="18"/>
                <w:szCs w:val="18"/>
              </w:rPr>
              <w:t>7</w:t>
            </w:r>
            <w:r w:rsidRPr="00B8089B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59F8417E" w14:textId="032C6E37" w:rsidR="00D949BD" w:rsidRPr="00B8089B" w:rsidRDefault="00D949BD" w:rsidP="00FC14F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FC14F9" w:rsidRPr="00B8089B">
              <w:rPr>
                <w:rFonts w:cstheme="minorHAnsi"/>
                <w:sz w:val="18"/>
                <w:szCs w:val="18"/>
              </w:rPr>
              <w:t>6</w:t>
            </w:r>
            <w:r w:rsidRPr="00B8089B">
              <w:rPr>
                <w:rFonts w:cstheme="minorHAnsi"/>
                <w:sz w:val="18"/>
                <w:szCs w:val="18"/>
              </w:rPr>
              <w:t>%</w:t>
            </w:r>
          </w:p>
          <w:p w14:paraId="12E815C4" w14:textId="09ACF238" w:rsidR="00D949BD" w:rsidRPr="00B8089B" w:rsidRDefault="00D949BD" w:rsidP="00FC14F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5%;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="00FC14F9" w:rsidRPr="00B8089B">
              <w:rPr>
                <w:rFonts w:cstheme="minorHAnsi"/>
                <w:sz w:val="18"/>
                <w:szCs w:val="18"/>
              </w:rPr>
              <w:t>7</w:t>
            </w:r>
            <w:r w:rsidRPr="00B8089B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7CC95CB" w14:textId="68604AB6" w:rsidR="00D949BD" w:rsidRPr="00B8089B" w:rsidRDefault="00D949BD" w:rsidP="00FC14F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089B">
              <w:rPr>
                <w:rFonts w:cstheme="minorHAnsi"/>
                <w:sz w:val="18"/>
                <w:szCs w:val="18"/>
              </w:rPr>
              <w:t>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010%</w:t>
            </w:r>
          </w:p>
          <w:p w14:paraId="6C97C057" w14:textId="6D0B4821" w:rsidR="00D949BD" w:rsidRPr="00B8089B" w:rsidRDefault="00D949BD" w:rsidP="00FC14F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</w:rPr>
              <w:t>(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004%;0</w:t>
            </w:r>
            <w:r w:rsidR="00963CB2">
              <w:rPr>
                <w:rFonts w:cstheme="minorHAnsi"/>
                <w:sz w:val="18"/>
                <w:szCs w:val="18"/>
              </w:rPr>
              <w:t>·</w:t>
            </w:r>
            <w:r w:rsidRPr="00B8089B">
              <w:rPr>
                <w:rFonts w:cstheme="minorHAnsi"/>
                <w:sz w:val="18"/>
                <w:szCs w:val="18"/>
              </w:rPr>
              <w:t>016%)</w:t>
            </w:r>
          </w:p>
        </w:tc>
      </w:tr>
      <w:tr w:rsidR="00B806E4" w:rsidRPr="00CB2661" w14:paraId="1EE48E05" w14:textId="77777777" w:rsidTr="00F533B4">
        <w:tc>
          <w:tcPr>
            <w:tcW w:w="9918" w:type="dxa"/>
            <w:gridSpan w:val="6"/>
            <w:tcBorders>
              <w:top w:val="single" w:sz="4" w:space="0" w:color="auto"/>
            </w:tcBorders>
            <w:vAlign w:val="center"/>
          </w:tcPr>
          <w:p w14:paraId="5E6A63F0" w14:textId="3ECA4A47" w:rsidR="00B806E4" w:rsidRPr="00B8089B" w:rsidRDefault="00B806E4" w:rsidP="00B806E4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EC6900">
              <w:rPr>
                <w:rFonts w:cstheme="minorHAnsi"/>
                <w:sz w:val="18"/>
                <w:szCs w:val="18"/>
                <w:vertAlign w:val="superscript"/>
              </w:rPr>
              <w:t>1</w:t>
            </w:r>
            <w:r w:rsidR="00EC6900">
              <w:rPr>
                <w:rFonts w:cstheme="minorHAnsi"/>
                <w:sz w:val="18"/>
                <w:szCs w:val="18"/>
              </w:rPr>
              <w:t xml:space="preserve"> </w:t>
            </w:r>
            <w:r w:rsidRPr="00EC6900">
              <w:rPr>
                <w:rFonts w:cstheme="minorHAnsi"/>
                <w:sz w:val="18"/>
                <w:szCs w:val="18"/>
              </w:rPr>
              <w:t>Suicides</w:t>
            </w:r>
            <w:r w:rsidRPr="00B8089B">
              <w:rPr>
                <w:rFonts w:cstheme="minorHAnsi"/>
                <w:sz w:val="18"/>
                <w:szCs w:val="18"/>
              </w:rPr>
              <w:t xml:space="preserve"> </w:t>
            </w:r>
            <w:r w:rsidR="00B30D2F">
              <w:rPr>
                <w:rFonts w:cstheme="minorHAnsi"/>
                <w:sz w:val="18"/>
                <w:szCs w:val="18"/>
              </w:rPr>
              <w:t>we</w:t>
            </w:r>
            <w:r w:rsidRPr="00B8089B">
              <w:rPr>
                <w:rFonts w:cstheme="minorHAnsi"/>
                <w:sz w:val="18"/>
                <w:szCs w:val="18"/>
              </w:rPr>
              <w:t xml:space="preserve">re based on the population of people born in Denmark from </w:t>
            </w:r>
            <w:r w:rsidR="00873DF8">
              <w:rPr>
                <w:rFonts w:cstheme="minorHAnsi"/>
                <w:sz w:val="18"/>
                <w:szCs w:val="18"/>
              </w:rPr>
              <w:t xml:space="preserve">mid </w:t>
            </w:r>
            <w:r w:rsidR="00873DF8" w:rsidRPr="00B8089B">
              <w:rPr>
                <w:rFonts w:cstheme="minorHAnsi"/>
                <w:sz w:val="18"/>
                <w:szCs w:val="18"/>
              </w:rPr>
              <w:t>1996</w:t>
            </w:r>
            <w:r w:rsidR="00873DF8">
              <w:rPr>
                <w:rFonts w:cstheme="minorHAnsi"/>
                <w:sz w:val="18"/>
                <w:szCs w:val="18"/>
              </w:rPr>
              <w:t xml:space="preserve"> - mid</w:t>
            </w:r>
            <w:r w:rsidRPr="00B8089B">
              <w:rPr>
                <w:rFonts w:cstheme="minorHAnsi"/>
                <w:sz w:val="18"/>
                <w:szCs w:val="18"/>
              </w:rPr>
              <w:t xml:space="preserve"> 2003 </w:t>
            </w:r>
            <w:r w:rsidR="00EC6900">
              <w:rPr>
                <w:rFonts w:cstheme="minorHAnsi"/>
                <w:sz w:val="18"/>
                <w:szCs w:val="18"/>
              </w:rPr>
              <w:t xml:space="preserve">for whom there were complete </w:t>
            </w:r>
            <w:r w:rsidR="00F426AE" w:rsidRPr="00B8089B">
              <w:rPr>
                <w:rFonts w:cstheme="minorHAnsi"/>
                <w:sz w:val="18"/>
                <w:szCs w:val="18"/>
              </w:rPr>
              <w:t xml:space="preserve"> information on sex (</w:t>
            </w:r>
            <w:r w:rsidRPr="00B8089B">
              <w:rPr>
                <w:rFonts w:cstheme="minorHAnsi"/>
                <w:sz w:val="18"/>
                <w:szCs w:val="18"/>
              </w:rPr>
              <w:t>N=451,768</w:t>
            </w:r>
            <w:r w:rsidR="00F426AE" w:rsidRPr="00B8089B">
              <w:rPr>
                <w:rFonts w:cstheme="minorHAnsi"/>
                <w:sz w:val="18"/>
                <w:szCs w:val="18"/>
              </w:rPr>
              <w:t>)</w:t>
            </w:r>
            <w:r w:rsidRPr="00B8089B">
              <w:rPr>
                <w:rFonts w:cstheme="minorHAnsi"/>
                <w:sz w:val="18"/>
                <w:szCs w:val="18"/>
              </w:rPr>
              <w:t xml:space="preserve"> and </w:t>
            </w:r>
            <w:r w:rsidR="00F426AE" w:rsidRPr="00B8089B">
              <w:rPr>
                <w:rFonts w:cstheme="minorHAnsi"/>
                <w:sz w:val="18"/>
                <w:szCs w:val="18"/>
              </w:rPr>
              <w:t>parental income (</w:t>
            </w:r>
            <w:r w:rsidRPr="00B8089B">
              <w:rPr>
                <w:rFonts w:cstheme="minorHAnsi"/>
                <w:sz w:val="18"/>
                <w:szCs w:val="18"/>
              </w:rPr>
              <w:t>N=446,517)</w:t>
            </w:r>
            <w:r w:rsidR="00B30D2F">
              <w:rPr>
                <w:rFonts w:cstheme="minorHAnsi"/>
                <w:sz w:val="18"/>
                <w:szCs w:val="18"/>
              </w:rPr>
              <w:t>.</w:t>
            </w:r>
          </w:p>
          <w:p w14:paraId="3288CC4D" w14:textId="49658E81" w:rsidR="00B806E4" w:rsidRPr="00B8089B" w:rsidRDefault="00B806E4" w:rsidP="00B806E4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="00EC6900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r w:rsidRPr="00B8089B">
              <w:rPr>
                <w:rFonts w:cstheme="minorHAnsi"/>
                <w:sz w:val="18"/>
                <w:szCs w:val="18"/>
              </w:rPr>
              <w:t xml:space="preserve">Weights </w:t>
            </w:r>
            <w:r w:rsidR="00E261B6">
              <w:rPr>
                <w:rFonts w:cstheme="minorHAnsi"/>
                <w:sz w:val="18"/>
                <w:szCs w:val="18"/>
              </w:rPr>
              <w:t xml:space="preserve">were calculated </w:t>
            </w:r>
            <w:r w:rsidRPr="00B8089B">
              <w:rPr>
                <w:rFonts w:cstheme="minorHAnsi"/>
                <w:sz w:val="18"/>
                <w:szCs w:val="18"/>
              </w:rPr>
              <w:t xml:space="preserve">based on sex, </w:t>
            </w:r>
            <w:r w:rsidRPr="00B8089B">
              <w:rPr>
                <w:rFonts w:cstheme="minorHAnsi"/>
                <w:sz w:val="18"/>
                <w:szCs w:val="18"/>
                <w:lang w:val="en-US"/>
              </w:rPr>
              <w:t>maternal age at birth, and parity (measured at birth) and parental income, highest parental education, co-living parents, out-of-home placement, any childhood and adolescent psychiatric diagnosis, and any history of parental psychiatric diagnosis (measured at age 18)</w:t>
            </w:r>
            <w:r w:rsidR="00E261B6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  <w:p w14:paraId="45126A4F" w14:textId="1661714A" w:rsidR="00B806E4" w:rsidRPr="00B8089B" w:rsidRDefault="00B806E4" w:rsidP="00B806E4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  <w:vertAlign w:val="superscript"/>
              </w:rPr>
              <w:t>3</w:t>
            </w:r>
            <w:r w:rsidR="00EC6900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r w:rsidRPr="00B8089B">
              <w:rPr>
                <w:rFonts w:cstheme="minorHAnsi"/>
                <w:sz w:val="18"/>
                <w:szCs w:val="18"/>
              </w:rPr>
              <w:t xml:space="preserve">Weights </w:t>
            </w:r>
            <w:r w:rsidR="00E261B6">
              <w:rPr>
                <w:rFonts w:cstheme="minorHAnsi"/>
                <w:sz w:val="18"/>
                <w:szCs w:val="18"/>
              </w:rPr>
              <w:t xml:space="preserve">were calculated </w:t>
            </w:r>
            <w:r w:rsidRPr="00B8089B">
              <w:rPr>
                <w:rFonts w:cstheme="minorHAnsi"/>
                <w:sz w:val="18"/>
                <w:szCs w:val="18"/>
              </w:rPr>
              <w:t>based on</w:t>
            </w:r>
            <w:r w:rsidRPr="00B8089B">
              <w:rPr>
                <w:rFonts w:cstheme="minorHAnsi"/>
                <w:sz w:val="18"/>
                <w:szCs w:val="18"/>
                <w:lang w:val="en-US"/>
              </w:rPr>
              <w:t xml:space="preserve"> maternal age at birth, and parity (measured at birth) and parental income, highest parental education, co-living parents, out-of-home placement, any childhood and adolescent psychiatric diagnosis, and any history of parental psychiatric diagnosis (measured at age 18)</w:t>
            </w:r>
            <w:r w:rsidR="00E261B6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  <w:p w14:paraId="452B0827" w14:textId="70317675" w:rsidR="00B806E4" w:rsidRPr="00B8089B" w:rsidRDefault="00B806E4" w:rsidP="00B806E4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8089B">
              <w:rPr>
                <w:rFonts w:cstheme="minorHAnsi"/>
                <w:sz w:val="18"/>
                <w:szCs w:val="18"/>
                <w:vertAlign w:val="superscript"/>
              </w:rPr>
              <w:t>4</w:t>
            </w:r>
            <w:r w:rsidR="00EC6900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r w:rsidRPr="00B8089B">
              <w:rPr>
                <w:rFonts w:cstheme="minorHAnsi"/>
                <w:sz w:val="18"/>
                <w:szCs w:val="18"/>
              </w:rPr>
              <w:t xml:space="preserve">Weights </w:t>
            </w:r>
            <w:r w:rsidR="00E261B6">
              <w:rPr>
                <w:rFonts w:cstheme="minorHAnsi"/>
                <w:sz w:val="18"/>
                <w:szCs w:val="18"/>
              </w:rPr>
              <w:t xml:space="preserve">were calculated </w:t>
            </w:r>
            <w:r w:rsidRPr="00B8089B">
              <w:rPr>
                <w:rFonts w:cstheme="minorHAnsi"/>
                <w:sz w:val="18"/>
                <w:szCs w:val="18"/>
              </w:rPr>
              <w:t xml:space="preserve">based on </w:t>
            </w:r>
            <w:r w:rsidRPr="00B8089B">
              <w:rPr>
                <w:rFonts w:cstheme="minorHAnsi"/>
                <w:sz w:val="18"/>
                <w:szCs w:val="18"/>
                <w:lang w:val="en-US"/>
              </w:rPr>
              <w:t>sex, maternal age at birth, and parity (measured at birth) and highest parental education, co-living parents, out-of-home placement, any childhood and adolescent psychiatric diagnosis, and any history of parental psychiatric diagnosis (measured at age 18)</w:t>
            </w:r>
            <w:r w:rsidR="00E261B6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</w:tr>
    </w:tbl>
    <w:p w14:paraId="3F17F6CD" w14:textId="77777777" w:rsidR="00FC5966" w:rsidRDefault="00FC5966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6499212F" w14:textId="77F883BA" w:rsidR="00C22166" w:rsidRDefault="00C22166" w:rsidP="00C22166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lastRenderedPageBreak/>
        <w:t xml:space="preserve">Supplementary Table </w:t>
      </w:r>
      <w:r w:rsidR="009B1FA0">
        <w:rPr>
          <w:rFonts w:cstheme="minorHAnsi"/>
          <w:b/>
          <w:bCs/>
          <w:lang w:val="en-GB"/>
        </w:rPr>
        <w:t>3</w:t>
      </w:r>
      <w:r>
        <w:rPr>
          <w:rFonts w:cstheme="minorHAnsi"/>
          <w:b/>
          <w:bCs/>
          <w:lang w:val="en-GB"/>
        </w:rPr>
        <w:t xml:space="preserve">. </w:t>
      </w:r>
      <w:r w:rsidR="00E95F3D" w:rsidRPr="00E95F3D">
        <w:rPr>
          <w:rFonts w:cstheme="minorHAnsi"/>
          <w:lang w:val="en-GB"/>
        </w:rPr>
        <w:t>Weighted and unweighted prevalence of suicidality at age 18 by sex in sub-population including data on suicide plans presented with 95% CI.</w:t>
      </w:r>
    </w:p>
    <w:tbl>
      <w:tblPr>
        <w:tblStyle w:val="Tabel-Gitter"/>
        <w:tblW w:w="10343" w:type="dxa"/>
        <w:tblLook w:val="04A0" w:firstRow="1" w:lastRow="0" w:firstColumn="1" w:lastColumn="0" w:noHBand="0" w:noVBand="1"/>
      </w:tblPr>
      <w:tblGrid>
        <w:gridCol w:w="1163"/>
        <w:gridCol w:w="1462"/>
        <w:gridCol w:w="1462"/>
        <w:gridCol w:w="1271"/>
        <w:gridCol w:w="1380"/>
        <w:gridCol w:w="1888"/>
        <w:gridCol w:w="1452"/>
        <w:gridCol w:w="265"/>
      </w:tblGrid>
      <w:tr w:rsidR="008016DF" w:rsidRPr="001740FB" w14:paraId="0549F0A6" w14:textId="77777777" w:rsidTr="008016DF">
        <w:tc>
          <w:tcPr>
            <w:tcW w:w="116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2BF6C4" w14:textId="77777777" w:rsidR="009259B0" w:rsidRPr="00AB23BE" w:rsidRDefault="009259B0" w:rsidP="007E612B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b/>
                <w:bCs/>
                <w:sz w:val="18"/>
                <w:szCs w:val="18"/>
              </w:rPr>
              <w:br w:type="page"/>
            </w:r>
          </w:p>
        </w:tc>
        <w:tc>
          <w:tcPr>
            <w:tcW w:w="146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9AE907" w14:textId="77777777" w:rsidR="009259B0" w:rsidRPr="00AB23BE" w:rsidRDefault="009259B0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13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EA744D" w14:textId="77777777" w:rsidR="009259B0" w:rsidRPr="00AB23BE" w:rsidRDefault="009259B0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b/>
                <w:bCs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3605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7CA81A" w14:textId="77777777" w:rsidR="009259B0" w:rsidRPr="00AB23BE" w:rsidRDefault="009259B0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gister based</w:t>
            </w:r>
          </w:p>
        </w:tc>
      </w:tr>
      <w:tr w:rsidR="008016DF" w:rsidRPr="001740FB" w14:paraId="08CC83FA" w14:textId="77777777" w:rsidTr="008016DF">
        <w:trPr>
          <w:gridAfter w:val="1"/>
          <w:wAfter w:w="265" w:type="dxa"/>
        </w:trPr>
        <w:tc>
          <w:tcPr>
            <w:tcW w:w="116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A1C5E2" w14:textId="77777777" w:rsidR="009259B0" w:rsidRPr="00AB23BE" w:rsidRDefault="009259B0" w:rsidP="007E612B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311DB5" w14:textId="77777777" w:rsidR="009259B0" w:rsidRPr="005331AD" w:rsidRDefault="009259B0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331AD">
              <w:rPr>
                <w:rFonts w:cstheme="minorHAnsi"/>
                <w:sz w:val="18"/>
                <w:szCs w:val="18"/>
              </w:rPr>
              <w:t>No suicidality</w:t>
            </w:r>
          </w:p>
        </w:tc>
        <w:tc>
          <w:tcPr>
            <w:tcW w:w="14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4D81D8" w14:textId="77777777" w:rsidR="009259B0" w:rsidRPr="005331AD" w:rsidRDefault="009259B0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331AD">
              <w:rPr>
                <w:rFonts w:cstheme="minorHAnsi"/>
                <w:sz w:val="18"/>
                <w:szCs w:val="18"/>
              </w:rPr>
              <w:t>Suicide ideation</w:t>
            </w: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7B1FA6" w14:textId="77777777" w:rsidR="009259B0" w:rsidRPr="005331AD" w:rsidRDefault="009259B0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5331AD">
              <w:rPr>
                <w:rFonts w:cstheme="minorHAnsi"/>
                <w:sz w:val="18"/>
                <w:szCs w:val="18"/>
              </w:rPr>
              <w:t>Suicide plans</w:t>
            </w:r>
          </w:p>
        </w:tc>
        <w:tc>
          <w:tcPr>
            <w:tcW w:w="13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79F787" w14:textId="77777777" w:rsidR="009259B0" w:rsidRPr="005331AD" w:rsidRDefault="009259B0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331AD">
              <w:rPr>
                <w:rFonts w:cstheme="minorHAnsi"/>
                <w:sz w:val="18"/>
                <w:szCs w:val="18"/>
              </w:rPr>
              <w:t>Suicide attempt</w:t>
            </w:r>
          </w:p>
        </w:tc>
        <w:tc>
          <w:tcPr>
            <w:tcW w:w="18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19AFCF" w14:textId="77777777" w:rsidR="009259B0" w:rsidRPr="005331AD" w:rsidRDefault="009259B0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331AD">
              <w:rPr>
                <w:rFonts w:cstheme="minorHAnsi"/>
                <w:sz w:val="18"/>
                <w:szCs w:val="18"/>
              </w:rPr>
              <w:t>Suicide attempt</w:t>
            </w:r>
          </w:p>
        </w:tc>
        <w:tc>
          <w:tcPr>
            <w:tcW w:w="14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7A9A20" w14:textId="77777777" w:rsidR="009259B0" w:rsidRPr="005331AD" w:rsidRDefault="009259B0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5331AD">
              <w:rPr>
                <w:rFonts w:cstheme="minorHAnsi"/>
                <w:sz w:val="18"/>
                <w:szCs w:val="18"/>
              </w:rPr>
              <w:t>Suicide</w:t>
            </w:r>
            <w:r w:rsidRPr="005331AD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  <w:p w14:paraId="6A779643" w14:textId="77777777" w:rsidR="009259B0" w:rsidRPr="005331AD" w:rsidRDefault="009259B0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259B0" w:rsidRPr="001740FB" w14:paraId="123A61F3" w14:textId="77777777" w:rsidTr="008016DF">
        <w:tc>
          <w:tcPr>
            <w:tcW w:w="10343" w:type="dxa"/>
            <w:gridSpan w:val="8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EFB60F" w14:textId="77777777" w:rsidR="009259B0" w:rsidRPr="00AB23BE" w:rsidRDefault="009259B0" w:rsidP="007E612B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AB23BE">
              <w:rPr>
                <w:rFonts w:cstheme="minorHAnsi"/>
                <w:b/>
                <w:bCs/>
                <w:sz w:val="18"/>
                <w:szCs w:val="18"/>
              </w:rPr>
              <w:t>Total</w:t>
            </w:r>
          </w:p>
          <w:p w14:paraId="0F2825AF" w14:textId="5A638216" w:rsidR="009259B0" w:rsidRPr="00AB23BE" w:rsidRDefault="009259B0" w:rsidP="007E612B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AB23BE">
              <w:rPr>
                <w:rFonts w:cstheme="minorHAnsi"/>
                <w:sz w:val="18"/>
                <w:szCs w:val="18"/>
              </w:rPr>
              <w:t>N=19</w:t>
            </w:r>
            <w:r w:rsidR="004B69A0" w:rsidRPr="00AB23BE">
              <w:rPr>
                <w:rFonts w:cstheme="minorHAnsi"/>
                <w:sz w:val="18"/>
                <w:szCs w:val="18"/>
              </w:rPr>
              <w:t xml:space="preserve"> </w:t>
            </w:r>
            <w:r w:rsidRPr="00AB23BE">
              <w:rPr>
                <w:rFonts w:cstheme="minorHAnsi"/>
                <w:sz w:val="18"/>
                <w:szCs w:val="18"/>
              </w:rPr>
              <w:t>186</w:t>
            </w:r>
          </w:p>
        </w:tc>
      </w:tr>
      <w:tr w:rsidR="008016DF" w:rsidRPr="0026694A" w14:paraId="3B095586" w14:textId="77777777" w:rsidTr="008016DF">
        <w:trPr>
          <w:gridAfter w:val="1"/>
          <w:wAfter w:w="265" w:type="dxa"/>
        </w:trPr>
        <w:tc>
          <w:tcPr>
            <w:tcW w:w="11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CC63AB" w14:textId="77777777" w:rsidR="005331AD" w:rsidRPr="00AB23BE" w:rsidRDefault="005331AD" w:rsidP="007E612B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 w:rsidRPr="00AB23BE">
              <w:rPr>
                <w:rFonts w:cstheme="minorHAnsi"/>
                <w:b/>
                <w:bCs/>
                <w:sz w:val="18"/>
                <w:szCs w:val="18"/>
              </w:rPr>
              <w:t>Weighted</w:t>
            </w:r>
            <w:r w:rsidRPr="00AB23BE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2</w:t>
            </w:r>
          </w:p>
          <w:p w14:paraId="10188066" w14:textId="77777777" w:rsidR="005331AD" w:rsidRPr="00AB23BE" w:rsidRDefault="005331AD" w:rsidP="007E612B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2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028467" w14:textId="43356ACF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23BE">
              <w:rPr>
                <w:rFonts w:cstheme="minorHAnsi"/>
                <w:sz w:val="18"/>
                <w:szCs w:val="18"/>
              </w:rPr>
              <w:t>62·0%</w:t>
            </w:r>
          </w:p>
          <w:p w14:paraId="1BFEC550" w14:textId="77777777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(61·2%;62·8%)</w:t>
            </w:r>
          </w:p>
          <w:p w14:paraId="17E4552C" w14:textId="77777777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23BE">
              <w:rPr>
                <w:rFonts w:cstheme="minorHAnsi"/>
                <w:sz w:val="18"/>
                <w:szCs w:val="18"/>
              </w:rPr>
              <w:t>63·9%</w:t>
            </w:r>
          </w:p>
          <w:p w14:paraId="569E117F" w14:textId="2DA43AEC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(63·2%;64·6%)</w:t>
            </w:r>
          </w:p>
        </w:tc>
        <w:tc>
          <w:tcPr>
            <w:tcW w:w="1462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122A2E" w14:textId="13A5CDDC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23BE">
              <w:rPr>
                <w:rFonts w:cstheme="minorHAnsi"/>
                <w:sz w:val="18"/>
                <w:szCs w:val="18"/>
              </w:rPr>
              <w:t>26·0%</w:t>
            </w:r>
          </w:p>
          <w:p w14:paraId="6B608B58" w14:textId="77777777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(25·2%;26·7%</w:t>
            </w:r>
          </w:p>
          <w:p w14:paraId="71CEAEF2" w14:textId="77777777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23BE">
              <w:rPr>
                <w:rFonts w:cstheme="minorHAnsi"/>
                <w:sz w:val="18"/>
                <w:szCs w:val="18"/>
              </w:rPr>
              <w:t>25·6%</w:t>
            </w:r>
          </w:p>
          <w:p w14:paraId="18E8CF8D" w14:textId="211A5D0C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(25·0%;26·3%)</w:t>
            </w:r>
          </w:p>
        </w:tc>
        <w:tc>
          <w:tcPr>
            <w:tcW w:w="127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6F0779" w14:textId="0886EC36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23BE">
              <w:rPr>
                <w:rFonts w:cstheme="minorHAnsi"/>
                <w:sz w:val="18"/>
                <w:szCs w:val="18"/>
              </w:rPr>
              <w:t>8·0%</w:t>
            </w:r>
          </w:p>
          <w:p w14:paraId="6C96FF38" w14:textId="77777777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(7·5%;8·4%)</w:t>
            </w:r>
          </w:p>
          <w:p w14:paraId="77C9EF91" w14:textId="77777777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23BE">
              <w:rPr>
                <w:rFonts w:cstheme="minorHAnsi"/>
                <w:sz w:val="18"/>
                <w:szCs w:val="18"/>
              </w:rPr>
              <w:t>7·3%</w:t>
            </w:r>
          </w:p>
          <w:p w14:paraId="5C7E9016" w14:textId="18F880FE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(6·9%;7·6%)</w:t>
            </w:r>
          </w:p>
        </w:tc>
        <w:tc>
          <w:tcPr>
            <w:tcW w:w="1380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6A81BE" w14:textId="20C87D2C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23BE">
              <w:rPr>
                <w:rFonts w:cstheme="minorHAnsi"/>
                <w:sz w:val="18"/>
                <w:szCs w:val="18"/>
              </w:rPr>
              <w:t>3·2%</w:t>
            </w:r>
          </w:p>
          <w:p w14:paraId="21778075" w14:textId="77777777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(2·9%;3·5%)</w:t>
            </w:r>
          </w:p>
          <w:p w14:paraId="0087BA69" w14:textId="77777777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23BE">
              <w:rPr>
                <w:rFonts w:cstheme="minorHAnsi"/>
                <w:sz w:val="18"/>
                <w:szCs w:val="18"/>
              </w:rPr>
              <w:t>2·5%</w:t>
            </w:r>
          </w:p>
          <w:p w14:paraId="5700497D" w14:textId="72070092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(2·3%;2·7%)</w:t>
            </w:r>
          </w:p>
        </w:tc>
        <w:tc>
          <w:tcPr>
            <w:tcW w:w="188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1016CE" w14:textId="00636E18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23BE">
              <w:rPr>
                <w:rFonts w:cstheme="minorHAnsi"/>
                <w:sz w:val="18"/>
                <w:szCs w:val="18"/>
              </w:rPr>
              <w:t>0·9%</w:t>
            </w:r>
          </w:p>
          <w:p w14:paraId="0D47A3DA" w14:textId="77777777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(0·7%;1·1%)</w:t>
            </w:r>
          </w:p>
          <w:p w14:paraId="1065A0D7" w14:textId="77777777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23BE">
              <w:rPr>
                <w:rFonts w:cstheme="minorHAnsi"/>
                <w:sz w:val="18"/>
                <w:szCs w:val="18"/>
              </w:rPr>
              <w:t>0·8%</w:t>
            </w:r>
          </w:p>
          <w:p w14:paraId="2147A0DF" w14:textId="25D805E3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(0·6%;0·9%)</w:t>
            </w:r>
          </w:p>
        </w:tc>
        <w:tc>
          <w:tcPr>
            <w:tcW w:w="14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F36227" w14:textId="43E5829D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8016DF" w:rsidRPr="00B348FE" w14:paraId="61BEDEE7" w14:textId="77777777" w:rsidTr="008016DF">
        <w:trPr>
          <w:gridAfter w:val="1"/>
          <w:wAfter w:w="265" w:type="dxa"/>
        </w:trPr>
        <w:tc>
          <w:tcPr>
            <w:tcW w:w="116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22C9F9" w14:textId="77777777" w:rsidR="005331AD" w:rsidRPr="00AB23BE" w:rsidRDefault="005331AD" w:rsidP="007E612B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AB23BE">
              <w:rPr>
                <w:rFonts w:cstheme="minorHAnsi"/>
                <w:b/>
                <w:bCs/>
                <w:sz w:val="18"/>
                <w:szCs w:val="18"/>
              </w:rPr>
              <w:t>Unweighted</w:t>
            </w:r>
          </w:p>
          <w:p w14:paraId="01AB3C90" w14:textId="77777777" w:rsidR="005331AD" w:rsidRPr="00AB23BE" w:rsidRDefault="005331AD" w:rsidP="007E612B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8B0233" w14:textId="120D1C2E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44E05B" w14:textId="58F5DE5D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545021" w14:textId="710BCBD1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3111EB" w14:textId="234ECF68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8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920165" w14:textId="34ADDEC3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4C5ABB" w14:textId="79B3C18A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23BE">
              <w:rPr>
                <w:rFonts w:cstheme="minorHAnsi"/>
                <w:sz w:val="18"/>
                <w:szCs w:val="18"/>
              </w:rPr>
              <w:t>0·014%</w:t>
            </w:r>
          </w:p>
          <w:p w14:paraId="79418601" w14:textId="222D3355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(0·008%;0·020%)</w:t>
            </w:r>
          </w:p>
        </w:tc>
      </w:tr>
      <w:tr w:rsidR="009259B0" w:rsidRPr="00B348FE" w14:paraId="09E5504F" w14:textId="77777777" w:rsidTr="008016DF">
        <w:tc>
          <w:tcPr>
            <w:tcW w:w="10343" w:type="dxa"/>
            <w:gridSpan w:val="8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7A3E93" w14:textId="77777777" w:rsidR="009259B0" w:rsidRPr="00AB23BE" w:rsidRDefault="009259B0" w:rsidP="007E612B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AB23BE">
              <w:rPr>
                <w:rFonts w:cstheme="minorHAnsi"/>
                <w:b/>
                <w:bCs/>
                <w:sz w:val="18"/>
                <w:szCs w:val="18"/>
              </w:rPr>
              <w:t>Sex</w:t>
            </w:r>
          </w:p>
          <w:p w14:paraId="56BF7481" w14:textId="16AB5199" w:rsidR="009259B0" w:rsidRPr="00AB23BE" w:rsidRDefault="009259B0" w:rsidP="007E612B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N=19</w:t>
            </w:r>
            <w:r w:rsidR="004B69A0" w:rsidRPr="00AB23BE">
              <w:rPr>
                <w:rFonts w:cstheme="minorHAnsi"/>
                <w:sz w:val="18"/>
                <w:szCs w:val="18"/>
              </w:rPr>
              <w:t xml:space="preserve"> </w:t>
            </w:r>
            <w:r w:rsidRPr="00AB23BE">
              <w:rPr>
                <w:rFonts w:cstheme="minorHAnsi"/>
                <w:sz w:val="18"/>
                <w:szCs w:val="18"/>
              </w:rPr>
              <w:t>186</w:t>
            </w:r>
          </w:p>
        </w:tc>
      </w:tr>
      <w:tr w:rsidR="009259B0" w:rsidRPr="00B348FE" w14:paraId="587023B3" w14:textId="77777777" w:rsidTr="001F4BB9">
        <w:tc>
          <w:tcPr>
            <w:tcW w:w="10343" w:type="dxa"/>
            <w:gridSpan w:val="8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469934" w14:textId="77777777" w:rsidR="009259B0" w:rsidRPr="00AB23BE" w:rsidRDefault="009259B0" w:rsidP="007E612B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b/>
                <w:bCs/>
                <w:sz w:val="18"/>
                <w:szCs w:val="18"/>
              </w:rPr>
              <w:t>Weighted</w:t>
            </w:r>
            <w:r w:rsidRPr="00AB23BE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</w:tr>
      <w:tr w:rsidR="008016DF" w:rsidRPr="001740FB" w14:paraId="17F1791B" w14:textId="77777777" w:rsidTr="001F4BB9">
        <w:trPr>
          <w:gridAfter w:val="1"/>
          <w:wAfter w:w="265" w:type="dxa"/>
        </w:trPr>
        <w:tc>
          <w:tcPr>
            <w:tcW w:w="11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1672A0" w14:textId="77777777" w:rsidR="005331AD" w:rsidRPr="00AB23BE" w:rsidRDefault="005331AD" w:rsidP="007E612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B23BE">
              <w:rPr>
                <w:rFonts w:cstheme="minorHAnsi"/>
                <w:sz w:val="18"/>
                <w:szCs w:val="18"/>
              </w:rPr>
              <w:t xml:space="preserve">Girls </w:t>
            </w:r>
          </w:p>
          <w:p w14:paraId="353853D8" w14:textId="2F3EE4EE" w:rsidR="005331AD" w:rsidRPr="00AB23BE" w:rsidRDefault="005331AD" w:rsidP="007E612B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(N=11 277)</w:t>
            </w:r>
          </w:p>
        </w:tc>
        <w:tc>
          <w:tcPr>
            <w:tcW w:w="1462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ED042E" w14:textId="77777777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58·1%</w:t>
            </w:r>
            <w:r w:rsidRPr="00AB23BE">
              <w:rPr>
                <w:rFonts w:cstheme="minorHAnsi"/>
                <w:sz w:val="18"/>
                <w:szCs w:val="18"/>
              </w:rPr>
              <w:br/>
              <w:t>(57·1%;59·2%)</w:t>
            </w:r>
          </w:p>
          <w:p w14:paraId="4CF558A4" w14:textId="5AC641C2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66·2%</w:t>
            </w:r>
            <w:r w:rsidRPr="00AB23BE">
              <w:rPr>
                <w:rFonts w:cstheme="minorHAnsi"/>
                <w:sz w:val="18"/>
                <w:szCs w:val="18"/>
              </w:rPr>
              <w:br/>
              <w:t>(65·0%;67·5%)</w:t>
            </w:r>
          </w:p>
        </w:tc>
        <w:tc>
          <w:tcPr>
            <w:tcW w:w="1462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78F378" w14:textId="77777777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28·0%</w:t>
            </w:r>
            <w:r w:rsidRPr="00AB23BE">
              <w:rPr>
                <w:rFonts w:cstheme="minorHAnsi"/>
                <w:sz w:val="18"/>
                <w:szCs w:val="18"/>
              </w:rPr>
              <w:br/>
              <w:t>(27·1%;30·0%)</w:t>
            </w:r>
          </w:p>
          <w:p w14:paraId="7B5656E1" w14:textId="26212C05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23·9%</w:t>
            </w:r>
            <w:r w:rsidRPr="00AB23BE">
              <w:rPr>
                <w:rFonts w:cstheme="minorHAnsi"/>
                <w:sz w:val="18"/>
                <w:szCs w:val="18"/>
              </w:rPr>
              <w:br/>
              <w:t>(22·8%;25·1%)</w:t>
            </w:r>
          </w:p>
        </w:tc>
        <w:tc>
          <w:tcPr>
            <w:tcW w:w="127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4D85B8" w14:textId="77777777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8·7%</w:t>
            </w:r>
            <w:r w:rsidRPr="00AB23BE">
              <w:rPr>
                <w:rFonts w:cstheme="minorHAnsi"/>
                <w:sz w:val="18"/>
                <w:szCs w:val="18"/>
              </w:rPr>
              <w:br/>
              <w:t>(8·1%;9·3%)</w:t>
            </w:r>
          </w:p>
          <w:p w14:paraId="3A4FE4A2" w14:textId="4B0FABD9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7·1%</w:t>
            </w:r>
            <w:r w:rsidRPr="00AB23BE">
              <w:rPr>
                <w:rFonts w:cstheme="minorHAnsi"/>
                <w:sz w:val="18"/>
                <w:szCs w:val="18"/>
              </w:rPr>
              <w:br/>
              <w:t>(6·4%;7·8%)</w:t>
            </w:r>
          </w:p>
        </w:tc>
        <w:tc>
          <w:tcPr>
            <w:tcW w:w="1380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02EE19" w14:textId="3E581145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23BE">
              <w:rPr>
                <w:rFonts w:cstheme="minorHAnsi"/>
                <w:sz w:val="18"/>
                <w:szCs w:val="18"/>
              </w:rPr>
              <w:t>3·8%</w:t>
            </w:r>
          </w:p>
          <w:p w14:paraId="6680708A" w14:textId="77777777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(3·4%;4·3%)</w:t>
            </w:r>
          </w:p>
          <w:p w14:paraId="686A42C2" w14:textId="77777777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23BE">
              <w:rPr>
                <w:rFonts w:cstheme="minorHAnsi"/>
                <w:sz w:val="18"/>
                <w:szCs w:val="18"/>
              </w:rPr>
              <w:t>2·3%</w:t>
            </w:r>
          </w:p>
          <w:p w14:paraId="5975075A" w14:textId="4F900A81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(1·9%;2·8%)</w:t>
            </w:r>
          </w:p>
        </w:tc>
        <w:tc>
          <w:tcPr>
            <w:tcW w:w="188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A7F277" w14:textId="7E1787EC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23BE">
              <w:rPr>
                <w:rFonts w:cstheme="minorHAnsi"/>
                <w:sz w:val="18"/>
                <w:szCs w:val="18"/>
              </w:rPr>
              <w:t>1·3%</w:t>
            </w:r>
          </w:p>
          <w:p w14:paraId="38A1EEFF" w14:textId="77777777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(1·0%;1·5%)</w:t>
            </w:r>
          </w:p>
          <w:p w14:paraId="375A7385" w14:textId="77777777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23BE">
              <w:rPr>
                <w:rFonts w:cstheme="minorHAnsi"/>
                <w:sz w:val="18"/>
                <w:szCs w:val="18"/>
              </w:rPr>
              <w:t>0·4%</w:t>
            </w:r>
          </w:p>
          <w:p w14:paraId="3B0DB937" w14:textId="240E88B7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(0·2%;0·6%)</w:t>
            </w:r>
          </w:p>
        </w:tc>
        <w:tc>
          <w:tcPr>
            <w:tcW w:w="1452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5E8879" w14:textId="186D1330" w:rsidR="005331AD" w:rsidRDefault="005331AD" w:rsidP="005331AD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  <w:p w14:paraId="2B85D50E" w14:textId="77777777" w:rsidR="005331AD" w:rsidRPr="005331AD" w:rsidRDefault="005331AD" w:rsidP="005331AD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188741BC" w14:textId="5768ADD1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8016DF" w:rsidRPr="001740FB" w14:paraId="1F47BDAE" w14:textId="77777777" w:rsidTr="008016DF">
        <w:trPr>
          <w:gridAfter w:val="1"/>
          <w:wAfter w:w="265" w:type="dxa"/>
        </w:trPr>
        <w:tc>
          <w:tcPr>
            <w:tcW w:w="11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BFAFF1" w14:textId="77777777" w:rsidR="005331AD" w:rsidRPr="00AB23BE" w:rsidRDefault="005331AD" w:rsidP="007E612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B23BE">
              <w:rPr>
                <w:rFonts w:cstheme="minorHAnsi"/>
                <w:sz w:val="18"/>
                <w:szCs w:val="18"/>
              </w:rPr>
              <w:t>Boys</w:t>
            </w:r>
          </w:p>
          <w:p w14:paraId="45CD6DB1" w14:textId="6F3E9FDB" w:rsidR="005331AD" w:rsidRPr="00AB23BE" w:rsidRDefault="005331AD" w:rsidP="007E612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B23BE">
              <w:rPr>
                <w:rFonts w:cstheme="minorHAnsi"/>
                <w:sz w:val="18"/>
                <w:szCs w:val="18"/>
              </w:rPr>
              <w:t>(N=7 909)</w:t>
            </w:r>
          </w:p>
        </w:tc>
        <w:tc>
          <w:tcPr>
            <w:tcW w:w="1462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F60187" w14:textId="2DAA4385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62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A59D45" w14:textId="73B0FA23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1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8F120C" w14:textId="08E452EA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CD3E32" w14:textId="3B7DDC7D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8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4F5CCC" w14:textId="4B8140DB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52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A7E6A3" w14:textId="36058B50" w:rsidR="005331AD" w:rsidRPr="00AB23BE" w:rsidRDefault="005331AD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8016DF" w:rsidRPr="001740FB" w14:paraId="2BBE2959" w14:textId="77777777" w:rsidTr="001F4BB9">
        <w:trPr>
          <w:gridAfter w:val="1"/>
          <w:wAfter w:w="265" w:type="dxa"/>
        </w:trPr>
        <w:tc>
          <w:tcPr>
            <w:tcW w:w="11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0B47B9" w14:textId="46DE1100" w:rsidR="008016DF" w:rsidRPr="00AB23BE" w:rsidRDefault="008016DF" w:rsidP="008016DF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B23BE">
              <w:rPr>
                <w:rFonts w:cstheme="minorHAnsi"/>
                <w:b/>
                <w:bCs/>
                <w:sz w:val="18"/>
                <w:szCs w:val="18"/>
              </w:rPr>
              <w:t>Unweighted</w:t>
            </w:r>
          </w:p>
        </w:tc>
        <w:tc>
          <w:tcPr>
            <w:tcW w:w="14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CB4F5C" w14:textId="77777777" w:rsidR="008016DF" w:rsidRPr="00AB23BE" w:rsidRDefault="008016DF" w:rsidP="008016DF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B05D60" w14:textId="77777777" w:rsidR="008016DF" w:rsidRPr="00AB23BE" w:rsidRDefault="008016DF" w:rsidP="008016DF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FB2DBA" w14:textId="77777777" w:rsidR="008016DF" w:rsidRPr="00AB23BE" w:rsidRDefault="008016DF" w:rsidP="008016DF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160A2C" w14:textId="77777777" w:rsidR="008016DF" w:rsidRPr="00AB23BE" w:rsidRDefault="008016DF" w:rsidP="008016DF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90E60C" w14:textId="77777777" w:rsidR="008016DF" w:rsidRPr="00AB23BE" w:rsidRDefault="008016DF" w:rsidP="008016DF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D60658" w14:textId="77777777" w:rsidR="008016DF" w:rsidRPr="00AB23BE" w:rsidRDefault="008016DF" w:rsidP="008016DF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016DF" w:rsidRPr="001740FB" w14:paraId="041908E3" w14:textId="77777777" w:rsidTr="001F4BB9">
        <w:trPr>
          <w:gridAfter w:val="1"/>
          <w:wAfter w:w="265" w:type="dxa"/>
        </w:trPr>
        <w:tc>
          <w:tcPr>
            <w:tcW w:w="11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274A07" w14:textId="77777777" w:rsidR="008016DF" w:rsidRPr="00AB23BE" w:rsidRDefault="008016DF" w:rsidP="008016DF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B23BE">
              <w:rPr>
                <w:rFonts w:cstheme="minorHAnsi"/>
                <w:sz w:val="18"/>
                <w:szCs w:val="18"/>
              </w:rPr>
              <w:t xml:space="preserve">Girls </w:t>
            </w:r>
          </w:p>
          <w:p w14:paraId="7E4FA982" w14:textId="77777777" w:rsidR="008016DF" w:rsidRPr="00AB23BE" w:rsidRDefault="008016DF" w:rsidP="008016DF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(N=11 277)</w:t>
            </w:r>
          </w:p>
          <w:p w14:paraId="5126DE8E" w14:textId="77777777" w:rsidR="008016DF" w:rsidRPr="00AB23BE" w:rsidRDefault="008016DF" w:rsidP="008016DF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B23BE">
              <w:rPr>
                <w:rFonts w:cstheme="minorHAnsi"/>
                <w:sz w:val="18"/>
                <w:szCs w:val="18"/>
              </w:rPr>
              <w:t>Boys</w:t>
            </w:r>
          </w:p>
          <w:p w14:paraId="164156DC" w14:textId="5B34DF40" w:rsidR="008016DF" w:rsidRPr="00AB23BE" w:rsidRDefault="008016DF" w:rsidP="008016DF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B23BE">
              <w:rPr>
                <w:rFonts w:cstheme="minorHAnsi"/>
                <w:sz w:val="18"/>
                <w:szCs w:val="18"/>
              </w:rPr>
              <w:t>(N=7 909)</w:t>
            </w:r>
          </w:p>
        </w:tc>
        <w:tc>
          <w:tcPr>
            <w:tcW w:w="14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658926" w14:textId="77777777" w:rsidR="008016DF" w:rsidRPr="00AB23BE" w:rsidRDefault="008016DF" w:rsidP="008016DF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60·5%</w:t>
            </w:r>
            <w:r w:rsidRPr="00AB23BE">
              <w:rPr>
                <w:rFonts w:cstheme="minorHAnsi"/>
                <w:sz w:val="18"/>
                <w:szCs w:val="18"/>
              </w:rPr>
              <w:br/>
              <w:t>(59·6%;61·4%)</w:t>
            </w:r>
          </w:p>
          <w:p w14:paraId="63ADE473" w14:textId="504B23B0" w:rsidR="008016DF" w:rsidRPr="00AB23BE" w:rsidRDefault="008016DF" w:rsidP="008016D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68·7%</w:t>
            </w:r>
            <w:r w:rsidRPr="00AB23BE">
              <w:rPr>
                <w:rFonts w:cstheme="minorHAnsi"/>
                <w:sz w:val="18"/>
                <w:szCs w:val="18"/>
              </w:rPr>
              <w:br/>
              <w:t>(67·7%;69·8%)</w:t>
            </w:r>
          </w:p>
        </w:tc>
        <w:tc>
          <w:tcPr>
            <w:tcW w:w="14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A4E935" w14:textId="77777777" w:rsidR="008016DF" w:rsidRPr="00AB23BE" w:rsidRDefault="008016DF" w:rsidP="008016DF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27·5%</w:t>
            </w:r>
            <w:r w:rsidRPr="00AB23BE">
              <w:rPr>
                <w:rFonts w:cstheme="minorHAnsi"/>
                <w:sz w:val="18"/>
                <w:szCs w:val="18"/>
              </w:rPr>
              <w:br/>
              <w:t>(26·7%;28·3%)</w:t>
            </w:r>
          </w:p>
          <w:p w14:paraId="21220844" w14:textId="6A938106" w:rsidR="008016DF" w:rsidRPr="00AB23BE" w:rsidRDefault="008016DF" w:rsidP="008016DF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23·0%</w:t>
            </w:r>
            <w:r w:rsidRPr="00AB23BE">
              <w:rPr>
                <w:rFonts w:cstheme="minorHAnsi"/>
                <w:sz w:val="18"/>
                <w:szCs w:val="18"/>
              </w:rPr>
              <w:br/>
              <w:t>(22·1%;23·9%)</w:t>
            </w: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C9BD3D" w14:textId="77777777" w:rsidR="008016DF" w:rsidRPr="00AB23BE" w:rsidRDefault="008016DF" w:rsidP="008016DF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8·0%</w:t>
            </w:r>
            <w:r w:rsidRPr="00AB23BE">
              <w:rPr>
                <w:rFonts w:cstheme="minorHAnsi"/>
                <w:sz w:val="18"/>
                <w:szCs w:val="18"/>
              </w:rPr>
              <w:br/>
              <w:t>(7·5%;8·5%)</w:t>
            </w:r>
          </w:p>
          <w:p w14:paraId="31A3CF2D" w14:textId="516DA2E1" w:rsidR="008016DF" w:rsidRPr="00AB23BE" w:rsidRDefault="008016DF" w:rsidP="008016DF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6·2%</w:t>
            </w:r>
            <w:r w:rsidRPr="00AB23BE">
              <w:rPr>
                <w:rFonts w:cstheme="minorHAnsi"/>
                <w:sz w:val="18"/>
                <w:szCs w:val="18"/>
              </w:rPr>
              <w:br/>
              <w:t>(5·7%;6·8%)</w:t>
            </w:r>
          </w:p>
        </w:tc>
        <w:tc>
          <w:tcPr>
            <w:tcW w:w="13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0E63C8" w14:textId="77777777" w:rsidR="008016DF" w:rsidRPr="00AB23BE" w:rsidRDefault="008016DF" w:rsidP="008016DF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23BE">
              <w:rPr>
                <w:rFonts w:cstheme="minorHAnsi"/>
                <w:sz w:val="18"/>
                <w:szCs w:val="18"/>
              </w:rPr>
              <w:t>3·0%</w:t>
            </w:r>
          </w:p>
          <w:p w14:paraId="2116EBE4" w14:textId="77777777" w:rsidR="008016DF" w:rsidRPr="00AB23BE" w:rsidRDefault="008016DF" w:rsidP="008016DF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(2·7%;3·3%)</w:t>
            </w:r>
          </w:p>
          <w:p w14:paraId="0764439A" w14:textId="77777777" w:rsidR="008016DF" w:rsidRPr="00AB23BE" w:rsidRDefault="008016DF" w:rsidP="008016DF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23BE">
              <w:rPr>
                <w:rFonts w:cstheme="minorHAnsi"/>
                <w:sz w:val="18"/>
                <w:szCs w:val="18"/>
              </w:rPr>
              <w:t>1·7%</w:t>
            </w:r>
          </w:p>
          <w:p w14:paraId="744FCD35" w14:textId="2C822025" w:rsidR="008016DF" w:rsidRPr="00AB23BE" w:rsidRDefault="008016DF" w:rsidP="008016DF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(1·5%;2·0%)</w:t>
            </w:r>
          </w:p>
        </w:tc>
        <w:tc>
          <w:tcPr>
            <w:tcW w:w="18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1803EF" w14:textId="77777777" w:rsidR="008016DF" w:rsidRPr="00AB23BE" w:rsidRDefault="008016DF" w:rsidP="008016DF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1·1%</w:t>
            </w:r>
            <w:r w:rsidRPr="00AB23BE">
              <w:rPr>
                <w:rFonts w:cstheme="minorHAnsi"/>
                <w:sz w:val="18"/>
                <w:szCs w:val="18"/>
              </w:rPr>
              <w:br/>
              <w:t>(0·88%;1·26%)</w:t>
            </w:r>
          </w:p>
          <w:p w14:paraId="0F5BAF29" w14:textId="77777777" w:rsidR="008016DF" w:rsidRPr="00AB23BE" w:rsidRDefault="008016DF" w:rsidP="008016DF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23BE">
              <w:rPr>
                <w:rFonts w:cstheme="minorHAnsi"/>
                <w:sz w:val="18"/>
                <w:szCs w:val="18"/>
              </w:rPr>
              <w:t>0·3%</w:t>
            </w:r>
          </w:p>
          <w:p w14:paraId="34805E9E" w14:textId="4B5B685F" w:rsidR="008016DF" w:rsidRPr="00AB23BE" w:rsidRDefault="008016DF" w:rsidP="008016DF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(0·2%;0·4%)</w:t>
            </w:r>
          </w:p>
        </w:tc>
        <w:tc>
          <w:tcPr>
            <w:tcW w:w="14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BFF25C" w14:textId="77777777" w:rsidR="008016DF" w:rsidRPr="00AB23BE" w:rsidRDefault="008016DF" w:rsidP="008016DF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23BE">
              <w:rPr>
                <w:rFonts w:cstheme="minorHAnsi"/>
                <w:sz w:val="18"/>
                <w:szCs w:val="18"/>
              </w:rPr>
              <w:t>0·009%</w:t>
            </w:r>
          </w:p>
          <w:p w14:paraId="3AC171D6" w14:textId="77777777" w:rsidR="008016DF" w:rsidRPr="00AB23BE" w:rsidRDefault="008016DF" w:rsidP="008016DF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(0·002%;0·016%)</w:t>
            </w:r>
          </w:p>
          <w:p w14:paraId="2A390459" w14:textId="77777777" w:rsidR="008016DF" w:rsidRPr="00AB23BE" w:rsidRDefault="008016DF" w:rsidP="008016DF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23BE">
              <w:rPr>
                <w:rFonts w:cstheme="minorHAnsi"/>
                <w:sz w:val="18"/>
                <w:szCs w:val="18"/>
              </w:rPr>
              <w:t>0·018%</w:t>
            </w:r>
          </w:p>
          <w:p w14:paraId="3BBAB0AF" w14:textId="6868897F" w:rsidR="008016DF" w:rsidRPr="00AB23BE" w:rsidRDefault="008016DF" w:rsidP="008016DF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B23BE">
              <w:rPr>
                <w:rFonts w:cstheme="minorHAnsi"/>
                <w:sz w:val="18"/>
                <w:szCs w:val="18"/>
              </w:rPr>
              <w:t>(0·009%;0·027%)</w:t>
            </w:r>
          </w:p>
        </w:tc>
      </w:tr>
      <w:tr w:rsidR="008016DF" w:rsidRPr="00CB2661" w14:paraId="58FEDD6C" w14:textId="77777777" w:rsidTr="008016DF">
        <w:tc>
          <w:tcPr>
            <w:tcW w:w="10343" w:type="dxa"/>
            <w:gridSpan w:val="8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02B279" w14:textId="503F19F2" w:rsidR="008016DF" w:rsidRDefault="008016DF" w:rsidP="008016DF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vertAlign w:val="superscript"/>
              </w:rPr>
              <w:t>1</w:t>
            </w:r>
            <w:r>
              <w:rPr>
                <w:rFonts w:cstheme="minorHAnsi"/>
                <w:sz w:val="18"/>
                <w:szCs w:val="18"/>
              </w:rPr>
              <w:t xml:space="preserve">Suicides are based on the population of people born in </w:t>
            </w:r>
            <w:r w:rsidRPr="00D05F24">
              <w:rPr>
                <w:rFonts w:cstheme="minorHAnsi"/>
                <w:sz w:val="18"/>
                <w:szCs w:val="18"/>
              </w:rPr>
              <w:t>Denmark from February 2001-June 2003 (N=153,233)</w:t>
            </w:r>
          </w:p>
          <w:p w14:paraId="3285B695" w14:textId="60F76464" w:rsidR="008016DF" w:rsidRDefault="008016DF" w:rsidP="008016DF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9E655D">
              <w:rPr>
                <w:rFonts w:cstheme="minorHAnsi"/>
                <w:sz w:val="18"/>
                <w:szCs w:val="18"/>
              </w:rPr>
              <w:t>Weights based on</w:t>
            </w:r>
            <w:r>
              <w:rPr>
                <w:rFonts w:cstheme="minorHAnsi"/>
                <w:sz w:val="18"/>
                <w:szCs w:val="18"/>
              </w:rPr>
              <w:t xml:space="preserve"> sex,</w:t>
            </w:r>
            <w:r w:rsidRPr="009E655D">
              <w:rPr>
                <w:rFonts w:cstheme="minorHAnsi"/>
                <w:sz w:val="18"/>
                <w:szCs w:val="18"/>
                <w:lang w:val="en-US"/>
              </w:rPr>
              <w:t xml:space="preserve"> maternal age at birth, and parity (measured at birth) and </w:t>
            </w:r>
            <w:r w:rsidRPr="00AF4EB5">
              <w:rPr>
                <w:rFonts w:cstheme="minorHAnsi"/>
                <w:sz w:val="18"/>
                <w:szCs w:val="18"/>
                <w:lang w:val="en-US"/>
              </w:rPr>
              <w:t>parental income</w:t>
            </w:r>
            <w:r w:rsidRPr="009E655D">
              <w:rPr>
                <w:rFonts w:cstheme="minorHAnsi"/>
                <w:sz w:val="18"/>
                <w:szCs w:val="18"/>
                <w:lang w:val="en-US"/>
              </w:rPr>
              <w:t>, highest parental education, co-living parents, out-of-home placement, any childhood and adolescent psychiatric diagnosis, and any history of parental psychiatric diagnosis (measured at age 18)</w:t>
            </w:r>
          </w:p>
          <w:p w14:paraId="4EBA37E3" w14:textId="51823FFE" w:rsidR="008016DF" w:rsidRPr="001740FB" w:rsidRDefault="008016DF" w:rsidP="008016D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18"/>
                <w:vertAlign w:val="superscript"/>
              </w:rPr>
              <w:t>3</w:t>
            </w:r>
            <w:r w:rsidRPr="009E655D">
              <w:rPr>
                <w:rFonts w:cstheme="minorHAnsi"/>
                <w:sz w:val="18"/>
                <w:szCs w:val="18"/>
              </w:rPr>
              <w:t>Weights based on</w:t>
            </w:r>
            <w:r w:rsidRPr="009E655D">
              <w:rPr>
                <w:rFonts w:cstheme="minorHAnsi"/>
                <w:sz w:val="18"/>
                <w:szCs w:val="18"/>
                <w:lang w:val="en-US"/>
              </w:rPr>
              <w:t xml:space="preserve"> maternal age at birth, and parity (measured at birth) and </w:t>
            </w:r>
            <w:r w:rsidRPr="00AF4EB5">
              <w:rPr>
                <w:rFonts w:cstheme="minorHAnsi"/>
                <w:sz w:val="18"/>
                <w:szCs w:val="18"/>
                <w:lang w:val="en-US"/>
              </w:rPr>
              <w:t>parental income</w:t>
            </w:r>
            <w:r w:rsidRPr="009E655D">
              <w:rPr>
                <w:rFonts w:cstheme="minorHAnsi"/>
                <w:sz w:val="18"/>
                <w:szCs w:val="18"/>
                <w:lang w:val="en-US"/>
              </w:rPr>
              <w:t>, highest parental education, co-living parents, out-of-home placement, any childhood and adolescent psychiatric diagnosis, and any history of parental psychiatric diagnosis (measured at age 18)</w:t>
            </w:r>
          </w:p>
        </w:tc>
      </w:tr>
    </w:tbl>
    <w:p w14:paraId="7E51D944" w14:textId="12050545" w:rsidR="00C22166" w:rsidRDefault="00AE70B8" w:rsidP="00C22166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 </w:t>
      </w:r>
    </w:p>
    <w:p w14:paraId="250912F2" w14:textId="7F9DF843" w:rsidR="00C60A75" w:rsidRDefault="00C60A75" w:rsidP="00C22166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2099A4CC" w14:textId="19936BE5" w:rsidR="00237F38" w:rsidRPr="00F628C8" w:rsidRDefault="00D43C14" w:rsidP="00237F38">
      <w:pPr>
        <w:rPr>
          <w:rFonts w:cstheme="minorHAnsi"/>
          <w:b/>
          <w:bCs/>
          <w:lang w:val="en-GB"/>
        </w:rPr>
      </w:pPr>
      <w:r w:rsidRPr="00983EA6">
        <w:rPr>
          <w:rFonts w:cstheme="minorHAnsi"/>
          <w:b/>
          <w:bCs/>
          <w:lang w:val="en-GB"/>
        </w:rPr>
        <w:lastRenderedPageBreak/>
        <w:t xml:space="preserve">Supplementary Table </w:t>
      </w:r>
      <w:r w:rsidR="009B1FA0">
        <w:rPr>
          <w:rFonts w:cstheme="minorHAnsi"/>
          <w:b/>
          <w:bCs/>
          <w:lang w:val="en-GB"/>
        </w:rPr>
        <w:t>4</w:t>
      </w:r>
      <w:r w:rsidR="00963CB2">
        <w:rPr>
          <w:rFonts w:cstheme="minorHAnsi"/>
          <w:b/>
          <w:bCs/>
          <w:lang w:val="en-GB"/>
        </w:rPr>
        <w:t>.</w:t>
      </w:r>
      <w:r w:rsidRPr="00983EA6">
        <w:rPr>
          <w:rFonts w:cstheme="minorHAnsi"/>
          <w:b/>
          <w:bCs/>
          <w:lang w:val="en-GB"/>
        </w:rPr>
        <w:t xml:space="preserve"> </w:t>
      </w:r>
      <w:r w:rsidR="00941E97" w:rsidRPr="00010772">
        <w:rPr>
          <w:rFonts w:cstheme="minorHAnsi"/>
          <w:lang w:val="en-GB"/>
        </w:rPr>
        <w:t>Sensitivity analyses</w:t>
      </w:r>
      <w:r w:rsidR="00941E97">
        <w:rPr>
          <w:rFonts w:cstheme="minorHAnsi"/>
          <w:b/>
          <w:bCs/>
          <w:lang w:val="en-GB"/>
        </w:rPr>
        <w:t xml:space="preserve"> </w:t>
      </w:r>
      <w:r w:rsidR="00010772">
        <w:rPr>
          <w:rFonts w:cstheme="minorHAnsi"/>
          <w:lang w:val="en-GB"/>
        </w:rPr>
        <w:t>of p</w:t>
      </w:r>
      <w:r w:rsidR="00FC3F82" w:rsidRPr="00E95F3D">
        <w:rPr>
          <w:rFonts w:cstheme="minorHAnsi"/>
          <w:lang w:val="en-GB"/>
        </w:rPr>
        <w:t>revalence of suicidality within the year prior to participating in DNBC-18</w:t>
      </w:r>
      <w:r w:rsidR="00FC3F82">
        <w:rPr>
          <w:rFonts w:cstheme="minorHAnsi"/>
          <w:lang w:val="en-GB"/>
        </w:rPr>
        <w:t xml:space="preserve"> </w:t>
      </w:r>
      <w:r w:rsidR="00FC3F82" w:rsidRPr="00E95F3D">
        <w:rPr>
          <w:rFonts w:cstheme="minorHAnsi"/>
          <w:lang w:val="en-GB"/>
        </w:rPr>
        <w:t xml:space="preserve">by sex </w:t>
      </w:r>
      <w:r w:rsidR="00FC3F82">
        <w:rPr>
          <w:rFonts w:cstheme="minorHAnsi"/>
          <w:lang w:val="en-GB"/>
        </w:rPr>
        <w:t xml:space="preserve">and </w:t>
      </w:r>
      <w:r w:rsidR="00FC3F82" w:rsidRPr="00E95F3D">
        <w:rPr>
          <w:rFonts w:cstheme="minorHAnsi"/>
          <w:lang w:val="en-GB"/>
        </w:rPr>
        <w:t>presented with 95% CI.</w:t>
      </w:r>
    </w:p>
    <w:tbl>
      <w:tblPr>
        <w:tblStyle w:val="Tabel-Gitter"/>
        <w:tblW w:w="8500" w:type="dxa"/>
        <w:tblLook w:val="04A0" w:firstRow="1" w:lastRow="0" w:firstColumn="1" w:lastColumn="0" w:noHBand="0" w:noVBand="1"/>
      </w:tblPr>
      <w:tblGrid>
        <w:gridCol w:w="1233"/>
        <w:gridCol w:w="1589"/>
        <w:gridCol w:w="1851"/>
        <w:gridCol w:w="1701"/>
        <w:gridCol w:w="2126"/>
      </w:tblGrid>
      <w:tr w:rsidR="00F329B8" w:rsidRPr="001740FB" w14:paraId="6D3CB2E1" w14:textId="77777777" w:rsidTr="00267ED0">
        <w:tc>
          <w:tcPr>
            <w:tcW w:w="12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8B101D" w14:textId="77777777" w:rsidR="00F329B8" w:rsidRPr="001740FB" w:rsidRDefault="00F329B8" w:rsidP="007E612B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740FB">
              <w:rPr>
                <w:rFonts w:cstheme="minorHAnsi"/>
                <w:b/>
                <w:bCs/>
                <w:sz w:val="20"/>
                <w:szCs w:val="20"/>
              </w:rPr>
              <w:br w:type="page"/>
            </w:r>
          </w:p>
        </w:tc>
        <w:tc>
          <w:tcPr>
            <w:tcW w:w="15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F5D712" w14:textId="14FF3595" w:rsidR="00F329B8" w:rsidRPr="006478F4" w:rsidRDefault="00F329B8" w:rsidP="00FC3F82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344884CD" w14:textId="77777777" w:rsidR="00F329B8" w:rsidRPr="006478F4" w:rsidRDefault="00F329B8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55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1B7198" w14:textId="77777777" w:rsidR="00F329B8" w:rsidRPr="006478F4" w:rsidRDefault="00F329B8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b/>
                <w:bCs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E1B07F" w14:textId="77777777" w:rsidR="00F329B8" w:rsidRPr="006478F4" w:rsidRDefault="00F329B8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gister based</w:t>
            </w:r>
          </w:p>
        </w:tc>
      </w:tr>
      <w:tr w:rsidR="00F329B8" w:rsidRPr="001740FB" w14:paraId="0D026FB4" w14:textId="77777777" w:rsidTr="00267ED0">
        <w:tc>
          <w:tcPr>
            <w:tcW w:w="123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A74B2A" w14:textId="77777777" w:rsidR="00F329B8" w:rsidRPr="001740FB" w:rsidRDefault="00F329B8" w:rsidP="007E612B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FB5F27" w14:textId="77777777" w:rsidR="00F329B8" w:rsidRPr="006478F4" w:rsidRDefault="00F329B8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sz w:val="18"/>
                <w:szCs w:val="18"/>
              </w:rPr>
              <w:t>No suicidality</w:t>
            </w:r>
          </w:p>
        </w:tc>
        <w:tc>
          <w:tcPr>
            <w:tcW w:w="1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7E2D49" w14:textId="77777777" w:rsidR="00F329B8" w:rsidRPr="006478F4" w:rsidRDefault="00F329B8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sz w:val="18"/>
                <w:szCs w:val="18"/>
              </w:rPr>
              <w:t>Suicide ideation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9C4CB7" w14:textId="77777777" w:rsidR="00F329B8" w:rsidRPr="006478F4" w:rsidRDefault="00F329B8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sz w:val="18"/>
                <w:szCs w:val="18"/>
              </w:rPr>
              <w:t>Suicide attempt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6A08BD" w14:textId="77777777" w:rsidR="00F329B8" w:rsidRPr="006478F4" w:rsidRDefault="00F329B8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478F4">
              <w:rPr>
                <w:rFonts w:cstheme="minorHAnsi"/>
                <w:sz w:val="18"/>
                <w:szCs w:val="18"/>
              </w:rPr>
              <w:t>Suicide attempt</w:t>
            </w:r>
          </w:p>
          <w:p w14:paraId="7C380AC7" w14:textId="21D98FB0" w:rsidR="004F50AC" w:rsidRPr="006478F4" w:rsidRDefault="004F50AC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329B8" w:rsidRPr="00B348FE" w14:paraId="161C16FF" w14:textId="77777777" w:rsidTr="00267ED0">
        <w:tc>
          <w:tcPr>
            <w:tcW w:w="8500" w:type="dxa"/>
            <w:gridSpan w:val="5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840629" w14:textId="77777777" w:rsidR="00F329B8" w:rsidRPr="00167734" w:rsidRDefault="00F329B8" w:rsidP="007E612B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167734">
              <w:rPr>
                <w:rFonts w:cstheme="minorHAnsi"/>
                <w:b/>
                <w:bCs/>
                <w:sz w:val="18"/>
                <w:szCs w:val="18"/>
              </w:rPr>
              <w:t>Sex</w:t>
            </w:r>
          </w:p>
          <w:p w14:paraId="30ED2E75" w14:textId="41B4EEE7" w:rsidR="00F329B8" w:rsidRPr="00167734" w:rsidRDefault="00F329B8" w:rsidP="007E612B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67734">
              <w:rPr>
                <w:rFonts w:cstheme="minorHAnsi"/>
                <w:sz w:val="18"/>
                <w:szCs w:val="18"/>
              </w:rPr>
              <w:t>N=47</w:t>
            </w:r>
            <w:r w:rsidR="004B69A0" w:rsidRPr="00167734">
              <w:rPr>
                <w:rFonts w:cstheme="minorHAnsi"/>
                <w:sz w:val="18"/>
                <w:szCs w:val="18"/>
              </w:rPr>
              <w:t xml:space="preserve"> </w:t>
            </w:r>
            <w:r w:rsidRPr="00167734">
              <w:rPr>
                <w:rFonts w:cstheme="minorHAnsi"/>
                <w:sz w:val="18"/>
                <w:szCs w:val="18"/>
              </w:rPr>
              <w:t>858</w:t>
            </w:r>
          </w:p>
        </w:tc>
      </w:tr>
      <w:tr w:rsidR="00F329B8" w:rsidRPr="00B348FE" w14:paraId="10912FF0" w14:textId="77777777" w:rsidTr="00267ED0">
        <w:tc>
          <w:tcPr>
            <w:tcW w:w="8500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AAFBF8" w14:textId="77777777" w:rsidR="00F329B8" w:rsidRPr="00167734" w:rsidRDefault="00F329B8" w:rsidP="007E612B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67734">
              <w:rPr>
                <w:rFonts w:cstheme="minorHAnsi"/>
                <w:b/>
                <w:bCs/>
                <w:sz w:val="18"/>
                <w:szCs w:val="18"/>
              </w:rPr>
              <w:t>Weighted</w:t>
            </w:r>
            <w:r w:rsidRPr="00167734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F329B8" w:rsidRPr="001740FB" w14:paraId="399F4847" w14:textId="77777777" w:rsidTr="00267ED0">
        <w:tc>
          <w:tcPr>
            <w:tcW w:w="12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E8D1AC" w14:textId="77777777" w:rsidR="00F329B8" w:rsidRPr="00167734" w:rsidRDefault="00F329B8" w:rsidP="007E612B">
            <w:pPr>
              <w:rPr>
                <w:rFonts w:cstheme="minorHAnsi"/>
                <w:sz w:val="18"/>
                <w:szCs w:val="18"/>
              </w:rPr>
            </w:pPr>
            <w:r w:rsidRPr="00167734">
              <w:rPr>
                <w:rFonts w:cstheme="minorHAnsi"/>
                <w:sz w:val="18"/>
                <w:szCs w:val="18"/>
              </w:rPr>
              <w:t>Girls</w:t>
            </w:r>
          </w:p>
          <w:p w14:paraId="7AC071E5" w14:textId="0B23597D" w:rsidR="00F329B8" w:rsidRPr="00167734" w:rsidRDefault="00F329B8" w:rsidP="007E612B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67734">
              <w:rPr>
                <w:rFonts w:cstheme="minorHAnsi"/>
                <w:b/>
                <w:bCs/>
                <w:sz w:val="18"/>
                <w:szCs w:val="18"/>
              </w:rPr>
              <w:t>(</w:t>
            </w:r>
            <w:r w:rsidRPr="00167734">
              <w:rPr>
                <w:rFonts w:cstheme="minorHAnsi"/>
                <w:sz w:val="18"/>
                <w:szCs w:val="18"/>
              </w:rPr>
              <w:t>N=27</w:t>
            </w:r>
            <w:r w:rsidR="00C70146" w:rsidRPr="00167734">
              <w:rPr>
                <w:rFonts w:cstheme="minorHAnsi"/>
                <w:sz w:val="18"/>
                <w:szCs w:val="18"/>
              </w:rPr>
              <w:t xml:space="preserve"> </w:t>
            </w:r>
            <w:r w:rsidRPr="00167734">
              <w:rPr>
                <w:rFonts w:cstheme="minorHAnsi"/>
                <w:sz w:val="18"/>
                <w:szCs w:val="18"/>
              </w:rPr>
              <w:t>727)</w:t>
            </w:r>
          </w:p>
        </w:tc>
        <w:tc>
          <w:tcPr>
            <w:tcW w:w="15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DE6A28" w14:textId="34975BEA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67734">
              <w:rPr>
                <w:rFonts w:cstheme="minorHAnsi"/>
                <w:sz w:val="18"/>
                <w:szCs w:val="18"/>
              </w:rPr>
              <w:t>73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="009817AF" w:rsidRPr="00167734">
              <w:rPr>
                <w:rFonts w:cstheme="minorHAnsi"/>
                <w:sz w:val="18"/>
                <w:szCs w:val="18"/>
              </w:rPr>
              <w:t>3</w:t>
            </w:r>
            <w:r w:rsidRPr="00167734">
              <w:rPr>
                <w:rFonts w:cstheme="minorHAnsi"/>
                <w:sz w:val="18"/>
                <w:szCs w:val="18"/>
              </w:rPr>
              <w:t>%</w:t>
            </w:r>
          </w:p>
          <w:p w14:paraId="469B660F" w14:textId="24780805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67734">
              <w:rPr>
                <w:rFonts w:cstheme="minorHAnsi"/>
                <w:sz w:val="18"/>
                <w:szCs w:val="18"/>
              </w:rPr>
              <w:t>(72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Pr="00167734">
              <w:rPr>
                <w:rFonts w:cstheme="minorHAnsi"/>
                <w:sz w:val="18"/>
                <w:szCs w:val="18"/>
              </w:rPr>
              <w:t>7%;73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="009817AF" w:rsidRPr="00167734">
              <w:rPr>
                <w:rFonts w:cstheme="minorHAnsi"/>
                <w:sz w:val="18"/>
                <w:szCs w:val="18"/>
              </w:rPr>
              <w:t>9</w:t>
            </w:r>
            <w:r w:rsidRPr="00167734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A72C02" w14:textId="0E07BF62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67734">
              <w:rPr>
                <w:rFonts w:cstheme="minorHAnsi"/>
                <w:sz w:val="18"/>
                <w:szCs w:val="18"/>
              </w:rPr>
              <w:t>25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ins w:id="1" w:author="Stine Danielsen" w:date="2024-05-03T11:06:00Z">
              <w:r w:rsidR="00E26D97">
                <w:rPr>
                  <w:rFonts w:cstheme="minorHAnsi"/>
                  <w:sz w:val="18"/>
                  <w:szCs w:val="18"/>
                </w:rPr>
                <w:t>3</w:t>
              </w:r>
            </w:ins>
            <w:del w:id="2" w:author="Stine Danielsen" w:date="2024-05-03T11:06:00Z">
              <w:r w:rsidR="009817AF" w:rsidRPr="00167734" w:rsidDel="00E26D97">
                <w:rPr>
                  <w:rFonts w:cstheme="minorHAnsi"/>
                  <w:sz w:val="18"/>
                  <w:szCs w:val="18"/>
                </w:rPr>
                <w:delText>4</w:delText>
              </w:r>
            </w:del>
            <w:r w:rsidRPr="00167734">
              <w:rPr>
                <w:rFonts w:cstheme="minorHAnsi"/>
                <w:sz w:val="18"/>
                <w:szCs w:val="18"/>
              </w:rPr>
              <w:t>%</w:t>
            </w:r>
          </w:p>
          <w:p w14:paraId="72502B68" w14:textId="7B5509B8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67734">
              <w:rPr>
                <w:rFonts w:cstheme="minorHAnsi"/>
                <w:sz w:val="18"/>
                <w:szCs w:val="18"/>
              </w:rPr>
              <w:t>(24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="009817AF" w:rsidRPr="00167734">
              <w:rPr>
                <w:rFonts w:cstheme="minorHAnsi"/>
                <w:sz w:val="18"/>
                <w:szCs w:val="18"/>
              </w:rPr>
              <w:t>8</w:t>
            </w:r>
            <w:r w:rsidRPr="00167734">
              <w:rPr>
                <w:rFonts w:cstheme="minorHAnsi"/>
                <w:sz w:val="18"/>
                <w:szCs w:val="18"/>
              </w:rPr>
              <w:t>%;25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Pr="00167734">
              <w:rPr>
                <w:rFonts w:cstheme="minorHAnsi"/>
                <w:sz w:val="18"/>
                <w:szCs w:val="18"/>
              </w:rPr>
              <w:t>9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9E1717" w14:textId="0CFEF633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67734">
              <w:rPr>
                <w:rFonts w:cstheme="minorHAnsi"/>
                <w:sz w:val="18"/>
                <w:szCs w:val="18"/>
              </w:rPr>
              <w:t>1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ins w:id="3" w:author="Stine Danielsen" w:date="2024-05-03T11:06:00Z">
              <w:r w:rsidR="00E26D97">
                <w:rPr>
                  <w:rFonts w:cstheme="minorHAnsi"/>
                  <w:sz w:val="18"/>
                  <w:szCs w:val="18"/>
                </w:rPr>
                <w:t>0</w:t>
              </w:r>
            </w:ins>
            <w:del w:id="4" w:author="Stine Danielsen" w:date="2024-05-03T11:06:00Z">
              <w:r w:rsidR="009817AF" w:rsidRPr="00167734" w:rsidDel="00E26D97">
                <w:rPr>
                  <w:rFonts w:cstheme="minorHAnsi"/>
                  <w:sz w:val="18"/>
                  <w:szCs w:val="18"/>
                </w:rPr>
                <w:delText>1</w:delText>
              </w:r>
            </w:del>
            <w:r w:rsidRPr="00167734">
              <w:rPr>
                <w:rFonts w:cstheme="minorHAnsi"/>
                <w:sz w:val="18"/>
                <w:szCs w:val="18"/>
              </w:rPr>
              <w:t>%</w:t>
            </w:r>
          </w:p>
          <w:p w14:paraId="33E88CD2" w14:textId="1861DA4D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67734">
              <w:rPr>
                <w:rFonts w:cstheme="minorHAnsi"/>
                <w:sz w:val="18"/>
                <w:szCs w:val="18"/>
              </w:rPr>
              <w:t>(0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Pr="00167734">
              <w:rPr>
                <w:rFonts w:cstheme="minorHAnsi"/>
                <w:sz w:val="18"/>
                <w:szCs w:val="18"/>
              </w:rPr>
              <w:t>9%;1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ins w:id="5" w:author="Stine Danielsen" w:date="2024-05-03T11:06:00Z">
              <w:r w:rsidR="00E26D97">
                <w:rPr>
                  <w:rFonts w:cstheme="minorHAnsi"/>
                  <w:sz w:val="18"/>
                  <w:szCs w:val="18"/>
                </w:rPr>
                <w:t>2</w:t>
              </w:r>
            </w:ins>
            <w:del w:id="6" w:author="Stine Danielsen" w:date="2024-05-03T11:06:00Z">
              <w:r w:rsidR="009817AF" w:rsidRPr="00167734" w:rsidDel="00E26D97">
                <w:rPr>
                  <w:rFonts w:cstheme="minorHAnsi"/>
                  <w:sz w:val="18"/>
                  <w:szCs w:val="18"/>
                </w:rPr>
                <w:delText>3</w:delText>
              </w:r>
            </w:del>
            <w:r w:rsidRPr="00167734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6F285B" w14:textId="04EB5A93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67734">
              <w:rPr>
                <w:rFonts w:cstheme="minorHAnsi"/>
                <w:sz w:val="18"/>
                <w:szCs w:val="18"/>
              </w:rPr>
              <w:t>0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ins w:id="7" w:author="Stine Danielsen" w:date="2024-05-03T11:05:00Z">
              <w:r w:rsidR="00E26D97">
                <w:rPr>
                  <w:rFonts w:cstheme="minorHAnsi"/>
                  <w:sz w:val="18"/>
                  <w:szCs w:val="18"/>
                </w:rPr>
                <w:t>4</w:t>
              </w:r>
            </w:ins>
            <w:del w:id="8" w:author="Stine Danielsen" w:date="2024-05-03T11:05:00Z">
              <w:r w:rsidR="009817AF" w:rsidRPr="00167734" w:rsidDel="00E26D97">
                <w:rPr>
                  <w:rFonts w:cstheme="minorHAnsi"/>
                  <w:sz w:val="18"/>
                  <w:szCs w:val="18"/>
                </w:rPr>
                <w:delText>3</w:delText>
              </w:r>
            </w:del>
            <w:r w:rsidRPr="00167734">
              <w:rPr>
                <w:rFonts w:cstheme="minorHAnsi"/>
                <w:sz w:val="18"/>
                <w:szCs w:val="18"/>
              </w:rPr>
              <w:t>%</w:t>
            </w:r>
          </w:p>
          <w:p w14:paraId="726C239E" w14:textId="0FA0CC02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67734">
              <w:rPr>
                <w:rFonts w:cstheme="minorHAnsi"/>
                <w:sz w:val="18"/>
                <w:szCs w:val="18"/>
              </w:rPr>
              <w:t>(0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ins w:id="9" w:author="Stine Danielsen" w:date="2024-05-03T11:05:00Z">
              <w:r w:rsidR="00E26D97">
                <w:rPr>
                  <w:rFonts w:cstheme="minorHAnsi"/>
                  <w:sz w:val="18"/>
                  <w:szCs w:val="18"/>
                </w:rPr>
                <w:t>3</w:t>
              </w:r>
            </w:ins>
            <w:del w:id="10" w:author="Stine Danielsen" w:date="2024-05-03T11:05:00Z">
              <w:r w:rsidRPr="00167734" w:rsidDel="00E26D97">
                <w:rPr>
                  <w:rFonts w:cstheme="minorHAnsi"/>
                  <w:sz w:val="18"/>
                  <w:szCs w:val="18"/>
                </w:rPr>
                <w:delText>2</w:delText>
              </w:r>
            </w:del>
            <w:r w:rsidRPr="00167734">
              <w:rPr>
                <w:rFonts w:cstheme="minorHAnsi"/>
                <w:sz w:val="18"/>
                <w:szCs w:val="18"/>
              </w:rPr>
              <w:t>%;0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ins w:id="11" w:author="Stine Danielsen" w:date="2024-05-03T11:05:00Z">
              <w:r w:rsidR="00E26D97">
                <w:rPr>
                  <w:rFonts w:cstheme="minorHAnsi"/>
                  <w:sz w:val="18"/>
                  <w:szCs w:val="18"/>
                </w:rPr>
                <w:t>5</w:t>
              </w:r>
            </w:ins>
            <w:del w:id="12" w:author="Stine Danielsen" w:date="2024-05-03T11:05:00Z">
              <w:r w:rsidR="009817AF" w:rsidRPr="00167734" w:rsidDel="00E26D97">
                <w:rPr>
                  <w:rFonts w:cstheme="minorHAnsi"/>
                  <w:sz w:val="18"/>
                  <w:szCs w:val="18"/>
                </w:rPr>
                <w:delText>4</w:delText>
              </w:r>
            </w:del>
            <w:r w:rsidRPr="00167734">
              <w:rPr>
                <w:rFonts w:cstheme="minorHAnsi"/>
                <w:sz w:val="18"/>
                <w:szCs w:val="18"/>
              </w:rPr>
              <w:t>%)</w:t>
            </w:r>
          </w:p>
        </w:tc>
      </w:tr>
      <w:tr w:rsidR="00F329B8" w:rsidRPr="001740FB" w14:paraId="5A10DC4F" w14:textId="77777777" w:rsidTr="00267ED0">
        <w:tc>
          <w:tcPr>
            <w:tcW w:w="12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A4AA94" w14:textId="04BC7D74" w:rsidR="00F329B8" w:rsidRPr="00167734" w:rsidRDefault="00F329B8" w:rsidP="007E612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67734">
              <w:rPr>
                <w:rFonts w:cstheme="minorHAnsi"/>
                <w:sz w:val="18"/>
                <w:szCs w:val="18"/>
              </w:rPr>
              <w:t>Boys</w:t>
            </w:r>
            <w:r w:rsidRPr="00167734">
              <w:rPr>
                <w:rFonts w:cstheme="minorHAnsi"/>
                <w:sz w:val="18"/>
                <w:szCs w:val="18"/>
              </w:rPr>
              <w:br/>
              <w:t>(N=</w:t>
            </w:r>
            <w:r w:rsidR="00C70146" w:rsidRPr="00167734">
              <w:rPr>
                <w:rFonts w:cstheme="minorHAnsi"/>
                <w:sz w:val="18"/>
                <w:szCs w:val="18"/>
              </w:rPr>
              <w:t>2</w:t>
            </w:r>
            <w:r w:rsidRPr="00167734">
              <w:rPr>
                <w:rFonts w:cstheme="minorHAnsi"/>
                <w:sz w:val="18"/>
                <w:szCs w:val="18"/>
              </w:rPr>
              <w:t>0</w:t>
            </w:r>
            <w:r w:rsidR="00C70146" w:rsidRPr="00167734">
              <w:rPr>
                <w:rFonts w:cstheme="minorHAnsi"/>
                <w:sz w:val="18"/>
                <w:szCs w:val="18"/>
              </w:rPr>
              <w:t xml:space="preserve"> </w:t>
            </w:r>
            <w:r w:rsidRPr="00167734">
              <w:rPr>
                <w:rFonts w:cstheme="minorHAnsi"/>
                <w:sz w:val="18"/>
                <w:szCs w:val="18"/>
              </w:rPr>
              <w:t>131)</w:t>
            </w:r>
          </w:p>
        </w:tc>
        <w:tc>
          <w:tcPr>
            <w:tcW w:w="15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30C0FC" w14:textId="2E05FB88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67734">
              <w:rPr>
                <w:rFonts w:cstheme="minorHAnsi"/>
                <w:sz w:val="18"/>
                <w:szCs w:val="18"/>
              </w:rPr>
              <w:t>80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="009817AF" w:rsidRPr="00167734">
              <w:rPr>
                <w:rFonts w:cstheme="minorHAnsi"/>
                <w:sz w:val="18"/>
                <w:szCs w:val="18"/>
              </w:rPr>
              <w:t>3</w:t>
            </w:r>
            <w:r w:rsidRPr="00167734">
              <w:rPr>
                <w:rFonts w:cstheme="minorHAnsi"/>
                <w:sz w:val="18"/>
                <w:szCs w:val="18"/>
              </w:rPr>
              <w:t>%</w:t>
            </w:r>
          </w:p>
          <w:p w14:paraId="2F687FDB" w14:textId="2E19328E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7734">
              <w:rPr>
                <w:rFonts w:cstheme="minorHAnsi"/>
                <w:sz w:val="18"/>
                <w:szCs w:val="18"/>
              </w:rPr>
              <w:t>(79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Pr="00167734">
              <w:rPr>
                <w:rFonts w:cstheme="minorHAnsi"/>
                <w:sz w:val="18"/>
                <w:szCs w:val="18"/>
              </w:rPr>
              <w:t>6%;80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Pr="00167734">
              <w:rPr>
                <w:rFonts w:cstheme="minorHAnsi"/>
                <w:sz w:val="18"/>
                <w:szCs w:val="18"/>
              </w:rPr>
              <w:t>9%)</w:t>
            </w:r>
          </w:p>
        </w:tc>
        <w:tc>
          <w:tcPr>
            <w:tcW w:w="1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FDB538" w14:textId="200772B0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67734">
              <w:rPr>
                <w:rFonts w:cstheme="minorHAnsi"/>
                <w:sz w:val="18"/>
                <w:szCs w:val="18"/>
              </w:rPr>
              <w:t>19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Pr="00167734">
              <w:rPr>
                <w:rFonts w:cstheme="minorHAnsi"/>
                <w:sz w:val="18"/>
                <w:szCs w:val="18"/>
              </w:rPr>
              <w:t>0%</w:t>
            </w:r>
          </w:p>
          <w:p w14:paraId="5E1E1C2E" w14:textId="26DFDCCF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67734">
              <w:rPr>
                <w:rFonts w:cstheme="minorHAnsi"/>
                <w:sz w:val="18"/>
                <w:szCs w:val="18"/>
              </w:rPr>
              <w:t>(18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="009817AF" w:rsidRPr="00167734">
              <w:rPr>
                <w:rFonts w:cstheme="minorHAnsi"/>
                <w:sz w:val="18"/>
                <w:szCs w:val="18"/>
              </w:rPr>
              <w:t>4</w:t>
            </w:r>
            <w:r w:rsidRPr="00167734">
              <w:rPr>
                <w:rFonts w:cstheme="minorHAnsi"/>
                <w:sz w:val="18"/>
                <w:szCs w:val="18"/>
              </w:rPr>
              <w:t>%;19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ins w:id="13" w:author="Stine Danielsen" w:date="2024-05-03T11:06:00Z">
              <w:r w:rsidR="00E26D97">
                <w:rPr>
                  <w:rFonts w:cstheme="minorHAnsi"/>
                  <w:sz w:val="18"/>
                  <w:szCs w:val="18"/>
                </w:rPr>
                <w:t>7</w:t>
              </w:r>
            </w:ins>
            <w:del w:id="14" w:author="Stine Danielsen" w:date="2024-05-03T11:06:00Z">
              <w:r w:rsidRPr="00167734" w:rsidDel="00E26D97">
                <w:rPr>
                  <w:rFonts w:cstheme="minorHAnsi"/>
                  <w:sz w:val="18"/>
                  <w:szCs w:val="18"/>
                </w:rPr>
                <w:delText>6</w:delText>
              </w:r>
            </w:del>
            <w:r w:rsidRPr="00167734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2BEDB2" w14:textId="31FB919F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67734">
              <w:rPr>
                <w:rFonts w:cstheme="minorHAnsi"/>
                <w:sz w:val="18"/>
                <w:szCs w:val="18"/>
              </w:rPr>
              <w:t>0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Pr="00167734">
              <w:rPr>
                <w:rFonts w:cstheme="minorHAnsi"/>
                <w:sz w:val="18"/>
                <w:szCs w:val="18"/>
              </w:rPr>
              <w:t>6%</w:t>
            </w:r>
          </w:p>
          <w:p w14:paraId="644AAF76" w14:textId="145942CE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67734">
              <w:rPr>
                <w:rFonts w:cstheme="minorHAnsi"/>
                <w:sz w:val="18"/>
                <w:szCs w:val="18"/>
              </w:rPr>
              <w:t>(0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="009817AF" w:rsidRPr="00167734">
              <w:rPr>
                <w:rFonts w:cstheme="minorHAnsi"/>
                <w:sz w:val="18"/>
                <w:szCs w:val="18"/>
              </w:rPr>
              <w:t>5</w:t>
            </w:r>
            <w:r w:rsidRPr="00167734">
              <w:rPr>
                <w:rFonts w:cstheme="minorHAnsi"/>
                <w:sz w:val="18"/>
                <w:szCs w:val="18"/>
              </w:rPr>
              <w:t>%;0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Pr="00167734">
              <w:rPr>
                <w:rFonts w:cstheme="minorHAnsi"/>
                <w:sz w:val="18"/>
                <w:szCs w:val="18"/>
              </w:rPr>
              <w:t>8%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3A2DFE" w14:textId="10256234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67734">
              <w:rPr>
                <w:rFonts w:cstheme="minorHAnsi"/>
                <w:sz w:val="18"/>
                <w:szCs w:val="18"/>
              </w:rPr>
              <w:t>0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Pr="00167734">
              <w:rPr>
                <w:rFonts w:cstheme="minorHAnsi"/>
                <w:sz w:val="18"/>
                <w:szCs w:val="18"/>
              </w:rPr>
              <w:t>1%</w:t>
            </w:r>
          </w:p>
          <w:p w14:paraId="730320DE" w14:textId="716AED8C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67734">
              <w:rPr>
                <w:rFonts w:cstheme="minorHAnsi"/>
                <w:sz w:val="18"/>
                <w:szCs w:val="18"/>
              </w:rPr>
              <w:t>(0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ins w:id="15" w:author="Stine Danielsen" w:date="2024-05-03T11:04:00Z">
              <w:r w:rsidR="00E26D97">
                <w:rPr>
                  <w:rFonts w:cstheme="minorHAnsi"/>
                  <w:sz w:val="18"/>
                  <w:szCs w:val="18"/>
                </w:rPr>
                <w:t>1</w:t>
              </w:r>
            </w:ins>
            <w:del w:id="16" w:author="Stine Danielsen" w:date="2024-05-03T11:04:00Z">
              <w:r w:rsidRPr="00167734" w:rsidDel="00E26D97">
                <w:rPr>
                  <w:rFonts w:cstheme="minorHAnsi"/>
                  <w:sz w:val="18"/>
                  <w:szCs w:val="18"/>
                </w:rPr>
                <w:delText>0</w:delText>
              </w:r>
            </w:del>
            <w:r w:rsidRPr="00167734">
              <w:rPr>
                <w:rFonts w:cstheme="minorHAnsi"/>
                <w:sz w:val="18"/>
                <w:szCs w:val="18"/>
              </w:rPr>
              <w:t>%;0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ins w:id="17" w:author="Stine Danielsen" w:date="2024-05-03T11:04:00Z">
              <w:r w:rsidR="00E26D97">
                <w:rPr>
                  <w:rFonts w:cstheme="minorHAnsi"/>
                  <w:sz w:val="18"/>
                  <w:szCs w:val="18"/>
                </w:rPr>
                <w:t>3</w:t>
              </w:r>
            </w:ins>
            <w:del w:id="18" w:author="Stine Danielsen" w:date="2024-05-03T11:04:00Z">
              <w:r w:rsidR="00145FCD" w:rsidRPr="00167734" w:rsidDel="00E26D97">
                <w:rPr>
                  <w:rFonts w:cstheme="minorHAnsi"/>
                  <w:sz w:val="18"/>
                  <w:szCs w:val="18"/>
                </w:rPr>
                <w:delText>2</w:delText>
              </w:r>
            </w:del>
            <w:r w:rsidRPr="00167734">
              <w:rPr>
                <w:rFonts w:cstheme="minorHAnsi"/>
                <w:sz w:val="18"/>
                <w:szCs w:val="18"/>
              </w:rPr>
              <w:t>%)</w:t>
            </w:r>
          </w:p>
        </w:tc>
      </w:tr>
      <w:tr w:rsidR="00F329B8" w:rsidRPr="001740FB" w14:paraId="6B5AE65F" w14:textId="77777777" w:rsidTr="00267ED0">
        <w:tc>
          <w:tcPr>
            <w:tcW w:w="8500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E09FAF" w14:textId="77777777" w:rsidR="00F329B8" w:rsidRPr="00167734" w:rsidRDefault="00F329B8" w:rsidP="007E612B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677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Unweighted</w:t>
            </w:r>
          </w:p>
        </w:tc>
      </w:tr>
      <w:tr w:rsidR="00F329B8" w:rsidRPr="001740FB" w14:paraId="64281D92" w14:textId="77777777" w:rsidTr="00267ED0">
        <w:tc>
          <w:tcPr>
            <w:tcW w:w="12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44B6A3" w14:textId="77777777" w:rsidR="00F329B8" w:rsidRPr="00167734" w:rsidRDefault="00F329B8" w:rsidP="007E612B">
            <w:pPr>
              <w:rPr>
                <w:rFonts w:cstheme="minorHAnsi"/>
                <w:sz w:val="18"/>
                <w:szCs w:val="18"/>
              </w:rPr>
            </w:pPr>
            <w:r w:rsidRPr="00167734">
              <w:rPr>
                <w:rFonts w:cstheme="minorHAnsi"/>
                <w:sz w:val="18"/>
                <w:szCs w:val="18"/>
              </w:rPr>
              <w:t>Girls</w:t>
            </w:r>
          </w:p>
          <w:p w14:paraId="7C1F42E2" w14:textId="1CBA1621" w:rsidR="00F329B8" w:rsidRPr="00167734" w:rsidRDefault="00F329B8" w:rsidP="007E612B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67734">
              <w:rPr>
                <w:rFonts w:cstheme="minorHAnsi"/>
                <w:b/>
                <w:bCs/>
                <w:sz w:val="18"/>
                <w:szCs w:val="18"/>
              </w:rPr>
              <w:t>(</w:t>
            </w:r>
            <w:r w:rsidRPr="00167734">
              <w:rPr>
                <w:rFonts w:cstheme="minorHAnsi"/>
                <w:sz w:val="18"/>
                <w:szCs w:val="18"/>
              </w:rPr>
              <w:t>N=27</w:t>
            </w:r>
            <w:r w:rsidR="00C70146" w:rsidRPr="00167734">
              <w:rPr>
                <w:rFonts w:cstheme="minorHAnsi"/>
                <w:sz w:val="18"/>
                <w:szCs w:val="18"/>
              </w:rPr>
              <w:t xml:space="preserve"> </w:t>
            </w:r>
            <w:r w:rsidRPr="00167734">
              <w:rPr>
                <w:rFonts w:cstheme="minorHAnsi"/>
                <w:sz w:val="18"/>
                <w:szCs w:val="18"/>
              </w:rPr>
              <w:t>727)</w:t>
            </w:r>
          </w:p>
        </w:tc>
        <w:tc>
          <w:tcPr>
            <w:tcW w:w="15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55D6BB" w14:textId="6686F4E4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67734">
              <w:rPr>
                <w:rFonts w:cstheme="minorHAnsi"/>
                <w:sz w:val="18"/>
                <w:szCs w:val="18"/>
              </w:rPr>
              <w:t>75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Pr="00167734">
              <w:rPr>
                <w:rFonts w:cstheme="minorHAnsi"/>
                <w:sz w:val="18"/>
                <w:szCs w:val="18"/>
              </w:rPr>
              <w:t>0%</w:t>
            </w:r>
          </w:p>
          <w:p w14:paraId="361B9CE0" w14:textId="3E002242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67734">
              <w:rPr>
                <w:rFonts w:cstheme="minorHAnsi"/>
                <w:sz w:val="18"/>
                <w:szCs w:val="18"/>
              </w:rPr>
              <w:t>(74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Pr="00167734">
              <w:rPr>
                <w:rFonts w:cstheme="minorHAnsi"/>
                <w:sz w:val="18"/>
                <w:szCs w:val="18"/>
              </w:rPr>
              <w:t>5%;75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Pr="00167734">
              <w:rPr>
                <w:rFonts w:cstheme="minorHAnsi"/>
                <w:sz w:val="18"/>
                <w:szCs w:val="18"/>
              </w:rPr>
              <w:t>5%)</w:t>
            </w:r>
          </w:p>
        </w:tc>
        <w:tc>
          <w:tcPr>
            <w:tcW w:w="1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5E0827" w14:textId="78977440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67734">
              <w:rPr>
                <w:rFonts w:cstheme="minorHAnsi"/>
                <w:sz w:val="18"/>
                <w:szCs w:val="18"/>
              </w:rPr>
              <w:t>2</w:t>
            </w:r>
            <w:r w:rsidR="00145FCD" w:rsidRPr="00167734">
              <w:rPr>
                <w:rFonts w:cstheme="minorHAnsi"/>
                <w:sz w:val="18"/>
                <w:szCs w:val="18"/>
              </w:rPr>
              <w:t>4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="00145FCD" w:rsidRPr="00167734">
              <w:rPr>
                <w:rFonts w:cstheme="minorHAnsi"/>
                <w:sz w:val="18"/>
                <w:szCs w:val="18"/>
              </w:rPr>
              <w:t>0</w:t>
            </w:r>
            <w:r w:rsidRPr="00167734">
              <w:rPr>
                <w:rFonts w:cstheme="minorHAnsi"/>
                <w:sz w:val="18"/>
                <w:szCs w:val="18"/>
              </w:rPr>
              <w:t>%</w:t>
            </w:r>
          </w:p>
          <w:p w14:paraId="1E6BA4A6" w14:textId="488038F5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67734">
              <w:rPr>
                <w:rFonts w:cstheme="minorHAnsi"/>
                <w:sz w:val="18"/>
                <w:szCs w:val="18"/>
              </w:rPr>
              <w:t>(23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ins w:id="19" w:author="Stine Danielsen" w:date="2024-05-03T11:08:00Z">
              <w:r w:rsidR="00E26D97">
                <w:rPr>
                  <w:rFonts w:cstheme="minorHAnsi"/>
                  <w:sz w:val="18"/>
                  <w:szCs w:val="18"/>
                </w:rPr>
                <w:t>4</w:t>
              </w:r>
            </w:ins>
            <w:del w:id="20" w:author="Stine Danielsen" w:date="2024-05-03T11:08:00Z">
              <w:r w:rsidR="00145FCD" w:rsidRPr="00167734" w:rsidDel="00E26D97">
                <w:rPr>
                  <w:rFonts w:cstheme="minorHAnsi"/>
                  <w:sz w:val="18"/>
                  <w:szCs w:val="18"/>
                </w:rPr>
                <w:delText>5</w:delText>
              </w:r>
            </w:del>
            <w:r w:rsidRPr="00167734">
              <w:rPr>
                <w:rFonts w:cstheme="minorHAnsi"/>
                <w:sz w:val="18"/>
                <w:szCs w:val="18"/>
              </w:rPr>
              <w:t>%;24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ins w:id="21" w:author="Stine Danielsen" w:date="2024-05-03T11:08:00Z">
              <w:r w:rsidR="00E26D97">
                <w:rPr>
                  <w:rFonts w:cstheme="minorHAnsi"/>
                  <w:sz w:val="18"/>
                  <w:szCs w:val="18"/>
                </w:rPr>
                <w:t>6</w:t>
              </w:r>
            </w:ins>
            <w:del w:id="22" w:author="Stine Danielsen" w:date="2024-05-03T11:08:00Z">
              <w:r w:rsidR="00145FCD" w:rsidRPr="00167734" w:rsidDel="00E26D97">
                <w:rPr>
                  <w:rFonts w:cstheme="minorHAnsi"/>
                  <w:sz w:val="18"/>
                  <w:szCs w:val="18"/>
                </w:rPr>
                <w:delText>5</w:delText>
              </w:r>
            </w:del>
            <w:r w:rsidRPr="00167734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983E09" w14:textId="15EBFA8B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67734">
              <w:rPr>
                <w:rFonts w:cstheme="minorHAnsi"/>
                <w:sz w:val="18"/>
                <w:szCs w:val="18"/>
              </w:rPr>
              <w:t>0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ins w:id="23" w:author="Stine Danielsen" w:date="2024-05-03T11:08:00Z">
              <w:r w:rsidR="00E26D97">
                <w:rPr>
                  <w:rFonts w:cstheme="minorHAnsi"/>
                  <w:sz w:val="18"/>
                  <w:szCs w:val="18"/>
                </w:rPr>
                <w:t>7</w:t>
              </w:r>
            </w:ins>
            <w:del w:id="24" w:author="Stine Danielsen" w:date="2024-05-03T11:08:00Z">
              <w:r w:rsidRPr="00167734" w:rsidDel="00E26D97">
                <w:rPr>
                  <w:rFonts w:cstheme="minorHAnsi"/>
                  <w:sz w:val="18"/>
                  <w:szCs w:val="18"/>
                </w:rPr>
                <w:delText>8</w:delText>
              </w:r>
            </w:del>
            <w:r w:rsidRPr="00167734">
              <w:rPr>
                <w:rFonts w:cstheme="minorHAnsi"/>
                <w:sz w:val="18"/>
                <w:szCs w:val="18"/>
              </w:rPr>
              <w:t>%</w:t>
            </w:r>
          </w:p>
          <w:p w14:paraId="4590AEEB" w14:textId="30EC1640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67734">
              <w:rPr>
                <w:rFonts w:cstheme="minorHAnsi"/>
                <w:sz w:val="18"/>
                <w:szCs w:val="18"/>
              </w:rPr>
              <w:t>(0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ins w:id="25" w:author="Stine Danielsen" w:date="2024-05-03T11:08:00Z">
              <w:r w:rsidR="00E26D97">
                <w:rPr>
                  <w:rFonts w:cstheme="minorHAnsi"/>
                  <w:sz w:val="18"/>
                  <w:szCs w:val="18"/>
                </w:rPr>
                <w:t>6</w:t>
              </w:r>
            </w:ins>
            <w:del w:id="26" w:author="Stine Danielsen" w:date="2024-05-03T11:08:00Z">
              <w:r w:rsidR="00145FCD" w:rsidRPr="00167734" w:rsidDel="00E26D97">
                <w:rPr>
                  <w:rFonts w:cstheme="minorHAnsi"/>
                  <w:sz w:val="18"/>
                  <w:szCs w:val="18"/>
                </w:rPr>
                <w:delText>7</w:delText>
              </w:r>
            </w:del>
            <w:r w:rsidRPr="00167734">
              <w:rPr>
                <w:rFonts w:cstheme="minorHAnsi"/>
                <w:sz w:val="18"/>
                <w:szCs w:val="18"/>
              </w:rPr>
              <w:t>%;0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ins w:id="27" w:author="Stine Danielsen" w:date="2024-05-03T11:08:00Z">
              <w:r w:rsidR="00E26D97">
                <w:rPr>
                  <w:rFonts w:cstheme="minorHAnsi"/>
                  <w:sz w:val="18"/>
                  <w:szCs w:val="18"/>
                </w:rPr>
                <w:t>8</w:t>
              </w:r>
            </w:ins>
            <w:del w:id="28" w:author="Stine Danielsen" w:date="2024-05-03T11:08:00Z">
              <w:r w:rsidR="00145FCD" w:rsidRPr="00167734" w:rsidDel="00E26D97">
                <w:rPr>
                  <w:rFonts w:cstheme="minorHAnsi"/>
                  <w:sz w:val="18"/>
                  <w:szCs w:val="18"/>
                </w:rPr>
                <w:delText>9</w:delText>
              </w:r>
            </w:del>
            <w:r w:rsidRPr="00167734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934A6E" w14:textId="4F0E672D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67734">
              <w:rPr>
                <w:rFonts w:cstheme="minorHAnsi"/>
                <w:sz w:val="18"/>
                <w:szCs w:val="18"/>
              </w:rPr>
              <w:t>0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ins w:id="29" w:author="Stine Danielsen" w:date="2024-05-03T11:08:00Z">
              <w:r w:rsidR="00E26D97">
                <w:rPr>
                  <w:rFonts w:cstheme="minorHAnsi"/>
                  <w:sz w:val="18"/>
                  <w:szCs w:val="18"/>
                </w:rPr>
                <w:t>3</w:t>
              </w:r>
            </w:ins>
            <w:del w:id="30" w:author="Stine Danielsen" w:date="2024-05-03T11:08:00Z">
              <w:r w:rsidRPr="00167734" w:rsidDel="00E26D97">
                <w:rPr>
                  <w:rFonts w:cstheme="minorHAnsi"/>
                  <w:sz w:val="18"/>
                  <w:szCs w:val="18"/>
                </w:rPr>
                <w:delText>2</w:delText>
              </w:r>
            </w:del>
            <w:r w:rsidRPr="00167734">
              <w:rPr>
                <w:rFonts w:cstheme="minorHAnsi"/>
                <w:sz w:val="18"/>
                <w:szCs w:val="18"/>
              </w:rPr>
              <w:t>%</w:t>
            </w:r>
          </w:p>
          <w:p w14:paraId="5F9B4EBA" w14:textId="14DA9206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67734">
              <w:rPr>
                <w:rFonts w:cstheme="minorHAnsi"/>
                <w:sz w:val="18"/>
                <w:szCs w:val="18"/>
              </w:rPr>
              <w:t>(0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="00145FCD" w:rsidRPr="00167734">
              <w:rPr>
                <w:rFonts w:cstheme="minorHAnsi"/>
                <w:sz w:val="18"/>
                <w:szCs w:val="18"/>
              </w:rPr>
              <w:t>2</w:t>
            </w:r>
            <w:r w:rsidRPr="00167734">
              <w:rPr>
                <w:rFonts w:cstheme="minorHAnsi"/>
                <w:sz w:val="18"/>
                <w:szCs w:val="18"/>
              </w:rPr>
              <w:t>%;0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ins w:id="31" w:author="Stine Danielsen" w:date="2024-05-03T11:08:00Z">
              <w:r w:rsidR="00E26D97">
                <w:rPr>
                  <w:rFonts w:cstheme="minorHAnsi"/>
                  <w:sz w:val="18"/>
                  <w:szCs w:val="18"/>
                </w:rPr>
                <w:t>4</w:t>
              </w:r>
            </w:ins>
            <w:del w:id="32" w:author="Stine Danielsen" w:date="2024-05-03T11:08:00Z">
              <w:r w:rsidR="00145FCD" w:rsidRPr="00167734" w:rsidDel="00E26D97">
                <w:rPr>
                  <w:rFonts w:cstheme="minorHAnsi"/>
                  <w:sz w:val="18"/>
                  <w:szCs w:val="18"/>
                </w:rPr>
                <w:delText>3</w:delText>
              </w:r>
            </w:del>
            <w:r w:rsidRPr="00167734">
              <w:rPr>
                <w:rFonts w:cstheme="minorHAnsi"/>
                <w:sz w:val="18"/>
                <w:szCs w:val="18"/>
              </w:rPr>
              <w:t>%)</w:t>
            </w:r>
          </w:p>
        </w:tc>
      </w:tr>
      <w:tr w:rsidR="00F329B8" w:rsidRPr="001740FB" w14:paraId="0A00E465" w14:textId="77777777" w:rsidTr="00267ED0">
        <w:tc>
          <w:tcPr>
            <w:tcW w:w="123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03485F" w14:textId="2A399EB7" w:rsidR="00F329B8" w:rsidRPr="00167734" w:rsidRDefault="00F329B8" w:rsidP="007E612B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67734">
              <w:rPr>
                <w:rFonts w:cstheme="minorHAnsi"/>
                <w:sz w:val="18"/>
                <w:szCs w:val="18"/>
              </w:rPr>
              <w:t>Boys</w:t>
            </w:r>
            <w:r w:rsidRPr="00167734">
              <w:rPr>
                <w:rFonts w:cstheme="minorHAnsi"/>
                <w:sz w:val="18"/>
                <w:szCs w:val="18"/>
              </w:rPr>
              <w:br/>
              <w:t>(N=</w:t>
            </w:r>
            <w:r w:rsidR="00C70146" w:rsidRPr="00167734">
              <w:rPr>
                <w:rFonts w:cstheme="minorHAnsi"/>
                <w:sz w:val="18"/>
                <w:szCs w:val="18"/>
              </w:rPr>
              <w:t>2</w:t>
            </w:r>
            <w:r w:rsidRPr="00167734">
              <w:rPr>
                <w:rFonts w:cstheme="minorHAnsi"/>
                <w:sz w:val="18"/>
                <w:szCs w:val="18"/>
              </w:rPr>
              <w:t>0</w:t>
            </w:r>
            <w:r w:rsidR="00C70146" w:rsidRPr="00167734">
              <w:rPr>
                <w:rFonts w:cstheme="minorHAnsi"/>
                <w:sz w:val="18"/>
                <w:szCs w:val="18"/>
              </w:rPr>
              <w:t xml:space="preserve"> </w:t>
            </w:r>
            <w:r w:rsidRPr="00167734">
              <w:rPr>
                <w:rFonts w:cstheme="minorHAnsi"/>
                <w:sz w:val="18"/>
                <w:szCs w:val="18"/>
              </w:rPr>
              <w:t>131)</w:t>
            </w:r>
          </w:p>
        </w:tc>
        <w:tc>
          <w:tcPr>
            <w:tcW w:w="158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FC58A8" w14:textId="77834BBF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67734">
              <w:rPr>
                <w:rFonts w:cstheme="minorHAnsi"/>
                <w:sz w:val="18"/>
                <w:szCs w:val="18"/>
              </w:rPr>
              <w:t>81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Pr="00167734">
              <w:rPr>
                <w:rFonts w:cstheme="minorHAnsi"/>
                <w:sz w:val="18"/>
                <w:szCs w:val="18"/>
              </w:rPr>
              <w:t>6%</w:t>
            </w:r>
          </w:p>
          <w:p w14:paraId="25E1C720" w14:textId="2965B2DF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67734">
              <w:rPr>
                <w:rFonts w:cstheme="minorHAnsi"/>
                <w:sz w:val="18"/>
                <w:szCs w:val="18"/>
              </w:rPr>
              <w:t>(81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="00145FCD" w:rsidRPr="00167734">
              <w:rPr>
                <w:rFonts w:cstheme="minorHAnsi"/>
                <w:sz w:val="18"/>
                <w:szCs w:val="18"/>
              </w:rPr>
              <w:t>1</w:t>
            </w:r>
            <w:r w:rsidRPr="00167734">
              <w:rPr>
                <w:rFonts w:cstheme="minorHAnsi"/>
                <w:sz w:val="18"/>
                <w:szCs w:val="18"/>
              </w:rPr>
              <w:t>%;82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="00145FCD" w:rsidRPr="00167734">
              <w:rPr>
                <w:rFonts w:cstheme="minorHAnsi"/>
                <w:sz w:val="18"/>
                <w:szCs w:val="18"/>
              </w:rPr>
              <w:t>2</w:t>
            </w:r>
            <w:r w:rsidRPr="00167734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A0E2E7" w14:textId="3A7F8814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67734">
              <w:rPr>
                <w:rFonts w:cstheme="minorHAnsi"/>
                <w:sz w:val="18"/>
                <w:szCs w:val="18"/>
              </w:rPr>
              <w:t>17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="00145FCD" w:rsidRPr="00167734">
              <w:rPr>
                <w:rFonts w:cstheme="minorHAnsi"/>
                <w:sz w:val="18"/>
                <w:szCs w:val="18"/>
              </w:rPr>
              <w:t>9</w:t>
            </w:r>
            <w:r w:rsidRPr="00167734">
              <w:rPr>
                <w:rFonts w:cstheme="minorHAnsi"/>
                <w:sz w:val="18"/>
                <w:szCs w:val="18"/>
              </w:rPr>
              <w:t>%</w:t>
            </w:r>
          </w:p>
          <w:p w14:paraId="742DA54F" w14:textId="6BF9502B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67734">
              <w:rPr>
                <w:rFonts w:cstheme="minorHAnsi"/>
                <w:sz w:val="18"/>
                <w:szCs w:val="18"/>
              </w:rPr>
              <w:t>(17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Pr="00167734">
              <w:rPr>
                <w:rFonts w:cstheme="minorHAnsi"/>
                <w:sz w:val="18"/>
                <w:szCs w:val="18"/>
              </w:rPr>
              <w:t>3%;18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Pr="00167734">
              <w:rPr>
                <w:rFonts w:cstheme="minorHAnsi"/>
                <w:sz w:val="18"/>
                <w:szCs w:val="18"/>
              </w:rPr>
              <w:t>4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2BCF66" w14:textId="561543F9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67734">
              <w:rPr>
                <w:rFonts w:cstheme="minorHAnsi"/>
                <w:sz w:val="18"/>
                <w:szCs w:val="18"/>
              </w:rPr>
              <w:t>0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Pr="00167734">
              <w:rPr>
                <w:rFonts w:cstheme="minorHAnsi"/>
                <w:sz w:val="18"/>
                <w:szCs w:val="18"/>
              </w:rPr>
              <w:t>4%</w:t>
            </w:r>
          </w:p>
          <w:p w14:paraId="29C02DBC" w14:textId="00C4A633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67734">
              <w:rPr>
                <w:rFonts w:cstheme="minorHAnsi"/>
                <w:sz w:val="18"/>
                <w:szCs w:val="18"/>
              </w:rPr>
              <w:t>(0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Pr="00167734">
              <w:rPr>
                <w:rFonts w:cstheme="minorHAnsi"/>
                <w:sz w:val="18"/>
                <w:szCs w:val="18"/>
              </w:rPr>
              <w:t>3%;0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Pr="00167734">
              <w:rPr>
                <w:rFonts w:cstheme="minorHAnsi"/>
                <w:sz w:val="18"/>
                <w:szCs w:val="18"/>
              </w:rPr>
              <w:t>5%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A7492E" w14:textId="19B48332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67734">
              <w:rPr>
                <w:rFonts w:cstheme="minorHAnsi"/>
                <w:sz w:val="18"/>
                <w:szCs w:val="18"/>
              </w:rPr>
              <w:t>0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="00145FCD" w:rsidRPr="00167734">
              <w:rPr>
                <w:rFonts w:cstheme="minorHAnsi"/>
                <w:sz w:val="18"/>
                <w:szCs w:val="18"/>
              </w:rPr>
              <w:t>1</w:t>
            </w:r>
            <w:r w:rsidRPr="00167734">
              <w:rPr>
                <w:rFonts w:cstheme="minorHAnsi"/>
                <w:sz w:val="18"/>
                <w:szCs w:val="18"/>
              </w:rPr>
              <w:t>%</w:t>
            </w:r>
          </w:p>
          <w:p w14:paraId="48AF5947" w14:textId="7C9EC70F" w:rsidR="00F329B8" w:rsidRPr="00167734" w:rsidRDefault="00F329B8" w:rsidP="007E612B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67734">
              <w:rPr>
                <w:rFonts w:cstheme="minorHAnsi"/>
                <w:sz w:val="18"/>
                <w:szCs w:val="18"/>
              </w:rPr>
              <w:t>(0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="00145FCD" w:rsidRPr="00167734">
              <w:rPr>
                <w:rFonts w:cstheme="minorHAnsi"/>
                <w:sz w:val="18"/>
                <w:szCs w:val="18"/>
              </w:rPr>
              <w:t>0</w:t>
            </w:r>
            <w:r w:rsidRPr="00167734">
              <w:rPr>
                <w:rFonts w:cstheme="minorHAnsi"/>
                <w:sz w:val="18"/>
                <w:szCs w:val="18"/>
              </w:rPr>
              <w:t>%;0</w:t>
            </w:r>
            <w:r w:rsidR="00963CB2" w:rsidRPr="00167734">
              <w:rPr>
                <w:rFonts w:cstheme="minorHAnsi"/>
                <w:sz w:val="18"/>
                <w:szCs w:val="18"/>
              </w:rPr>
              <w:t>·</w:t>
            </w:r>
            <w:r w:rsidRPr="00167734">
              <w:rPr>
                <w:rFonts w:cstheme="minorHAnsi"/>
                <w:sz w:val="18"/>
                <w:szCs w:val="18"/>
              </w:rPr>
              <w:t>1%)</w:t>
            </w:r>
          </w:p>
        </w:tc>
      </w:tr>
      <w:tr w:rsidR="00020C72" w:rsidRPr="00CB2661" w14:paraId="1167940F" w14:textId="77777777" w:rsidTr="00267ED0">
        <w:tc>
          <w:tcPr>
            <w:tcW w:w="8500" w:type="dxa"/>
            <w:gridSpan w:val="5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E6556A" w14:textId="718B3033" w:rsidR="00020C72" w:rsidRDefault="00020C72" w:rsidP="00020C7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18"/>
                <w:szCs w:val="18"/>
                <w:vertAlign w:val="superscript"/>
              </w:rPr>
              <w:t>1</w:t>
            </w:r>
            <w:r w:rsidRPr="009E655D">
              <w:rPr>
                <w:rFonts w:cstheme="minorHAnsi"/>
                <w:sz w:val="18"/>
                <w:szCs w:val="18"/>
              </w:rPr>
              <w:t>Weights based on</w:t>
            </w:r>
            <w:r w:rsidRPr="009E655D">
              <w:rPr>
                <w:rFonts w:cstheme="minorHAnsi"/>
                <w:sz w:val="18"/>
                <w:szCs w:val="18"/>
                <w:lang w:val="en-US"/>
              </w:rPr>
              <w:t xml:space="preserve"> maternal age at birth, and parity (measured at birth) and </w:t>
            </w:r>
            <w:r w:rsidRPr="00AF4EB5">
              <w:rPr>
                <w:rFonts w:cstheme="minorHAnsi"/>
                <w:sz w:val="18"/>
                <w:szCs w:val="18"/>
                <w:lang w:val="en-US"/>
              </w:rPr>
              <w:t>parental income</w:t>
            </w:r>
            <w:r w:rsidRPr="009E655D">
              <w:rPr>
                <w:rFonts w:cstheme="minorHAnsi"/>
                <w:sz w:val="18"/>
                <w:szCs w:val="18"/>
                <w:lang w:val="en-US"/>
              </w:rPr>
              <w:t>, highest parental education, co-living parents, out-of-home placement, any childhood and adolescent psychiatric diagnosis, and any history of parental psychiatric diagnosis (measured at age 18)</w:t>
            </w:r>
          </w:p>
        </w:tc>
      </w:tr>
    </w:tbl>
    <w:p w14:paraId="32724095" w14:textId="77777777" w:rsidR="009B1FA0" w:rsidRDefault="009B1FA0">
      <w:pPr>
        <w:rPr>
          <w:rFonts w:cstheme="minorHAnsi"/>
          <w:b/>
          <w:bCs/>
          <w:lang w:val="en-US"/>
        </w:rPr>
      </w:pPr>
    </w:p>
    <w:p w14:paraId="64245EE8" w14:textId="605CC80A" w:rsidR="009B1FA0" w:rsidRPr="00E95F3D" w:rsidRDefault="009B1FA0" w:rsidP="009B1FA0">
      <w:pPr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 xml:space="preserve">Supplementary Table 5. </w:t>
      </w:r>
      <w:r w:rsidR="009B630D" w:rsidRPr="00102F3F">
        <w:rPr>
          <w:rFonts w:cstheme="minorHAnsi"/>
          <w:lang w:val="en-GB"/>
        </w:rPr>
        <w:t>Sensitivity analys</w:t>
      </w:r>
      <w:r w:rsidR="00941E97">
        <w:rPr>
          <w:rFonts w:cstheme="minorHAnsi"/>
          <w:lang w:val="en-GB"/>
        </w:rPr>
        <w:t>e</w:t>
      </w:r>
      <w:r w:rsidR="009B630D" w:rsidRPr="00102F3F">
        <w:rPr>
          <w:rFonts w:cstheme="minorHAnsi"/>
          <w:lang w:val="en-GB"/>
        </w:rPr>
        <w:t>s</w:t>
      </w:r>
      <w:r w:rsidR="009B630D">
        <w:rPr>
          <w:rFonts w:cstheme="minorHAnsi"/>
          <w:lang w:val="en-GB"/>
        </w:rPr>
        <w:t xml:space="preserve"> where those</w:t>
      </w:r>
      <w:r w:rsidRPr="00E95F3D">
        <w:rPr>
          <w:rFonts w:cstheme="minorHAnsi"/>
          <w:lang w:val="en-GB"/>
        </w:rPr>
        <w:t xml:space="preserve"> </w:t>
      </w:r>
      <w:r w:rsidR="009B630D">
        <w:rPr>
          <w:rFonts w:cstheme="minorHAnsi"/>
          <w:lang w:val="en-GB"/>
        </w:rPr>
        <w:t xml:space="preserve">who answered </w:t>
      </w:r>
      <w:r w:rsidRPr="00E95F3D">
        <w:rPr>
          <w:rFonts w:cstheme="minorHAnsi"/>
          <w:lang w:val="en-GB"/>
        </w:rPr>
        <w:t xml:space="preserve">‘do not know‘ to </w:t>
      </w:r>
      <w:r w:rsidR="009B630D">
        <w:rPr>
          <w:rFonts w:cstheme="minorHAnsi"/>
          <w:lang w:val="en-GB"/>
        </w:rPr>
        <w:t>questions regarding suicidality were excluded</w:t>
      </w:r>
      <w:r w:rsidRPr="00E95F3D">
        <w:rPr>
          <w:rFonts w:cstheme="minorHAnsi"/>
          <w:lang w:val="en-GB"/>
        </w:rPr>
        <w:t>.</w:t>
      </w:r>
    </w:p>
    <w:tbl>
      <w:tblPr>
        <w:tblStyle w:val="Tabel-Gitter"/>
        <w:tblW w:w="8500" w:type="dxa"/>
        <w:tblLook w:val="04A0" w:firstRow="1" w:lastRow="0" w:firstColumn="1" w:lastColumn="0" w:noHBand="0" w:noVBand="1"/>
      </w:tblPr>
      <w:tblGrid>
        <w:gridCol w:w="1233"/>
        <w:gridCol w:w="1589"/>
        <w:gridCol w:w="1851"/>
        <w:gridCol w:w="1701"/>
        <w:gridCol w:w="2126"/>
      </w:tblGrid>
      <w:tr w:rsidR="009B1FA0" w:rsidRPr="001740FB" w14:paraId="321D5B8E" w14:textId="77777777" w:rsidTr="006478F4">
        <w:trPr>
          <w:trHeight w:val="122"/>
        </w:trPr>
        <w:tc>
          <w:tcPr>
            <w:tcW w:w="123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59CEC2" w14:textId="77777777" w:rsidR="009B1FA0" w:rsidRPr="001740FB" w:rsidRDefault="009B1FA0" w:rsidP="004C5C47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740FB">
              <w:rPr>
                <w:rFonts w:cstheme="minorHAnsi"/>
                <w:b/>
                <w:bCs/>
                <w:sz w:val="20"/>
                <w:szCs w:val="20"/>
              </w:rPr>
              <w:br w:type="page"/>
            </w:r>
          </w:p>
        </w:tc>
        <w:tc>
          <w:tcPr>
            <w:tcW w:w="158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5DD892" w14:textId="77777777" w:rsidR="009B1FA0" w:rsidRPr="006478F4" w:rsidRDefault="009B1FA0" w:rsidP="004C5C47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552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068FD2" w14:textId="77777777" w:rsidR="009B1FA0" w:rsidRDefault="009B1FA0" w:rsidP="004C5C4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b/>
                <w:bCs/>
                <w:sz w:val="18"/>
                <w:szCs w:val="18"/>
                <w:lang w:val="en-US"/>
              </w:rPr>
              <w:t>Self-reported</w:t>
            </w:r>
          </w:p>
          <w:p w14:paraId="6D4A28AF" w14:textId="64AB2710" w:rsidR="006478F4" w:rsidRPr="006478F4" w:rsidRDefault="006478F4" w:rsidP="004C5C4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07C4FF" w14:textId="77777777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gister based</w:t>
            </w:r>
          </w:p>
        </w:tc>
      </w:tr>
      <w:tr w:rsidR="009B1FA0" w:rsidRPr="001740FB" w14:paraId="14547DBC" w14:textId="77777777" w:rsidTr="006478F4">
        <w:tc>
          <w:tcPr>
            <w:tcW w:w="12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4E2629" w14:textId="77777777" w:rsidR="009B1FA0" w:rsidRPr="001740FB" w:rsidRDefault="009B1FA0" w:rsidP="004C5C47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01AC8FC" w14:textId="77777777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sz w:val="18"/>
                <w:szCs w:val="18"/>
              </w:rPr>
              <w:t>No suicidality</w:t>
            </w:r>
          </w:p>
        </w:tc>
        <w:tc>
          <w:tcPr>
            <w:tcW w:w="18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E9D606F" w14:textId="77777777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sz w:val="18"/>
                <w:szCs w:val="18"/>
              </w:rPr>
              <w:t>Suicide ideation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68969F4" w14:textId="77777777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sz w:val="18"/>
                <w:szCs w:val="18"/>
              </w:rPr>
              <w:t>Suicide attemp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8AB07BC" w14:textId="7792D900" w:rsidR="009B1FA0" w:rsidRPr="006478F4" w:rsidRDefault="009B1FA0" w:rsidP="006478F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478F4">
              <w:rPr>
                <w:rFonts w:cstheme="minorHAnsi"/>
                <w:sz w:val="18"/>
                <w:szCs w:val="18"/>
              </w:rPr>
              <w:t>Suicide attempt</w:t>
            </w:r>
          </w:p>
        </w:tc>
      </w:tr>
      <w:tr w:rsidR="009B1FA0" w:rsidRPr="00B348FE" w14:paraId="3ADB44C5" w14:textId="77777777" w:rsidTr="006478F4">
        <w:tc>
          <w:tcPr>
            <w:tcW w:w="8500" w:type="dxa"/>
            <w:gridSpan w:val="5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683EE3" w14:textId="77777777" w:rsidR="009B1FA0" w:rsidRPr="006478F4" w:rsidRDefault="009B1FA0" w:rsidP="004C5C47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478F4">
              <w:rPr>
                <w:rFonts w:cstheme="minorHAnsi"/>
                <w:b/>
                <w:bCs/>
                <w:sz w:val="18"/>
                <w:szCs w:val="18"/>
              </w:rPr>
              <w:t>Sex</w:t>
            </w:r>
          </w:p>
          <w:p w14:paraId="224136AD" w14:textId="52ED089E" w:rsidR="009B1FA0" w:rsidRPr="006478F4" w:rsidRDefault="009B1FA0" w:rsidP="004C5C47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sz w:val="18"/>
                <w:szCs w:val="18"/>
              </w:rPr>
              <w:t>N=45</w:t>
            </w:r>
            <w:r w:rsidR="004B69A0" w:rsidRPr="006478F4">
              <w:rPr>
                <w:rFonts w:cstheme="minorHAnsi"/>
                <w:sz w:val="18"/>
                <w:szCs w:val="18"/>
              </w:rPr>
              <w:t xml:space="preserve"> </w:t>
            </w:r>
            <w:r w:rsidRPr="006478F4">
              <w:rPr>
                <w:rFonts w:cstheme="minorHAnsi"/>
                <w:sz w:val="18"/>
                <w:szCs w:val="18"/>
              </w:rPr>
              <w:t>284</w:t>
            </w:r>
          </w:p>
        </w:tc>
      </w:tr>
      <w:tr w:rsidR="009B1FA0" w:rsidRPr="00B348FE" w14:paraId="139055A4" w14:textId="77777777" w:rsidTr="006478F4">
        <w:tc>
          <w:tcPr>
            <w:tcW w:w="8500" w:type="dxa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8E9FCB5" w14:textId="77777777" w:rsidR="009B1FA0" w:rsidRPr="006478F4" w:rsidRDefault="009B1FA0" w:rsidP="004C5C47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b/>
                <w:bCs/>
                <w:sz w:val="18"/>
                <w:szCs w:val="18"/>
              </w:rPr>
              <w:t>Weighted</w:t>
            </w:r>
            <w:r w:rsidRPr="006478F4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9B1FA0" w:rsidRPr="001740FB" w14:paraId="54073333" w14:textId="77777777" w:rsidTr="006478F4">
        <w:tc>
          <w:tcPr>
            <w:tcW w:w="12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323CA9" w14:textId="77777777" w:rsidR="009B1FA0" w:rsidRPr="006478F4" w:rsidRDefault="009B1FA0" w:rsidP="004C5C4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6478F4">
              <w:rPr>
                <w:rFonts w:cstheme="minorHAnsi"/>
                <w:sz w:val="18"/>
                <w:szCs w:val="18"/>
              </w:rPr>
              <w:t xml:space="preserve">Girls </w:t>
            </w:r>
          </w:p>
          <w:p w14:paraId="594DEF31" w14:textId="38933FC8" w:rsidR="009B1FA0" w:rsidRPr="006478F4" w:rsidRDefault="009B1FA0" w:rsidP="004C5C47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sz w:val="18"/>
                <w:szCs w:val="18"/>
              </w:rPr>
              <w:t>(N=26</w:t>
            </w:r>
            <w:r w:rsidR="00C70146" w:rsidRPr="006478F4">
              <w:rPr>
                <w:rFonts w:cstheme="minorHAnsi"/>
                <w:sz w:val="18"/>
                <w:szCs w:val="18"/>
              </w:rPr>
              <w:t xml:space="preserve"> </w:t>
            </w:r>
            <w:r w:rsidRPr="006478F4">
              <w:rPr>
                <w:rFonts w:cstheme="minorHAnsi"/>
                <w:sz w:val="18"/>
                <w:szCs w:val="18"/>
              </w:rPr>
              <w:t>067)</w:t>
            </w:r>
          </w:p>
        </w:tc>
        <w:tc>
          <w:tcPr>
            <w:tcW w:w="15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DE15CD" w14:textId="3C03ECD5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478F4">
              <w:rPr>
                <w:rFonts w:cstheme="minorHAnsi"/>
                <w:sz w:val="18"/>
                <w:szCs w:val="18"/>
              </w:rPr>
              <w:t>56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6%</w:t>
            </w:r>
          </w:p>
          <w:p w14:paraId="6BF71BA2" w14:textId="6A1EA5EE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sz w:val="18"/>
                <w:szCs w:val="18"/>
              </w:rPr>
              <w:t>(56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0%;57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3%)</w:t>
            </w:r>
          </w:p>
        </w:tc>
        <w:tc>
          <w:tcPr>
            <w:tcW w:w="1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EBFE9B" w14:textId="4155616A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478F4">
              <w:rPr>
                <w:rFonts w:cstheme="minorHAnsi"/>
                <w:sz w:val="18"/>
                <w:szCs w:val="18"/>
              </w:rPr>
              <w:t>37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4%</w:t>
            </w:r>
          </w:p>
          <w:p w14:paraId="55933163" w14:textId="26C6CC84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sz w:val="18"/>
                <w:szCs w:val="18"/>
              </w:rPr>
              <w:t>(36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7%;38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1%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DA7BD6" w14:textId="370E63E6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478F4">
              <w:rPr>
                <w:rFonts w:cstheme="minorHAnsi"/>
                <w:sz w:val="18"/>
                <w:szCs w:val="18"/>
              </w:rPr>
              <w:t>4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2%</w:t>
            </w:r>
          </w:p>
          <w:p w14:paraId="7ACD7530" w14:textId="324E5824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sz w:val="18"/>
                <w:szCs w:val="18"/>
              </w:rPr>
              <w:t>(3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9%;4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5%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15B856" w14:textId="214F4BC6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478F4">
              <w:rPr>
                <w:rFonts w:cstheme="minorHAnsi"/>
                <w:sz w:val="18"/>
                <w:szCs w:val="18"/>
              </w:rPr>
              <w:t>1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7%</w:t>
            </w:r>
          </w:p>
          <w:p w14:paraId="574D857F" w14:textId="78570383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sz w:val="18"/>
                <w:szCs w:val="18"/>
              </w:rPr>
              <w:t>(1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5%;1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9%)</w:t>
            </w:r>
          </w:p>
        </w:tc>
      </w:tr>
      <w:tr w:rsidR="009B1FA0" w:rsidRPr="001740FB" w14:paraId="26F11658" w14:textId="77777777" w:rsidTr="006478F4">
        <w:tc>
          <w:tcPr>
            <w:tcW w:w="12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44121B" w14:textId="77777777" w:rsidR="009B1FA0" w:rsidRPr="006478F4" w:rsidRDefault="009B1FA0" w:rsidP="004C5C4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6478F4">
              <w:rPr>
                <w:rFonts w:cstheme="minorHAnsi"/>
                <w:sz w:val="18"/>
                <w:szCs w:val="18"/>
              </w:rPr>
              <w:t>Boys</w:t>
            </w:r>
          </w:p>
          <w:p w14:paraId="557762D5" w14:textId="0AC4844D" w:rsidR="009B1FA0" w:rsidRPr="006478F4" w:rsidRDefault="009B1FA0" w:rsidP="004C5C4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6478F4">
              <w:rPr>
                <w:rFonts w:cstheme="minorHAnsi"/>
                <w:sz w:val="18"/>
                <w:szCs w:val="18"/>
              </w:rPr>
              <w:t>(N=19</w:t>
            </w:r>
            <w:r w:rsidR="00C70146" w:rsidRPr="006478F4">
              <w:rPr>
                <w:rFonts w:cstheme="minorHAnsi"/>
                <w:sz w:val="18"/>
                <w:szCs w:val="18"/>
              </w:rPr>
              <w:t xml:space="preserve"> </w:t>
            </w:r>
            <w:r w:rsidRPr="006478F4">
              <w:rPr>
                <w:rFonts w:cstheme="minorHAnsi"/>
                <w:sz w:val="18"/>
                <w:szCs w:val="18"/>
              </w:rPr>
              <w:t>217)</w:t>
            </w:r>
          </w:p>
        </w:tc>
        <w:tc>
          <w:tcPr>
            <w:tcW w:w="15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177B17" w14:textId="40F06970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478F4">
              <w:rPr>
                <w:rFonts w:cstheme="minorHAnsi"/>
                <w:sz w:val="18"/>
                <w:szCs w:val="18"/>
              </w:rPr>
              <w:t>68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0%</w:t>
            </w:r>
          </w:p>
          <w:p w14:paraId="7FDA08E7" w14:textId="6E05DE0C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sz w:val="18"/>
                <w:szCs w:val="18"/>
              </w:rPr>
              <w:t>(67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2%;68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8%)</w:t>
            </w:r>
          </w:p>
        </w:tc>
        <w:tc>
          <w:tcPr>
            <w:tcW w:w="1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94872B" w14:textId="769D260F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478F4">
              <w:rPr>
                <w:rFonts w:cstheme="minorHAnsi"/>
                <w:sz w:val="18"/>
                <w:szCs w:val="18"/>
              </w:rPr>
              <w:t>29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2%</w:t>
            </w:r>
          </w:p>
          <w:p w14:paraId="5F126332" w14:textId="4B5D312A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sz w:val="18"/>
                <w:szCs w:val="18"/>
              </w:rPr>
              <w:t>(28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4%;29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9%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74688D" w14:textId="4EEFF0DE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478F4">
              <w:rPr>
                <w:rFonts w:cstheme="minorHAnsi"/>
                <w:sz w:val="18"/>
                <w:szCs w:val="18"/>
              </w:rPr>
              <w:t>2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5%</w:t>
            </w:r>
          </w:p>
          <w:p w14:paraId="0FDBDEF0" w14:textId="39ECC126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sz w:val="18"/>
                <w:szCs w:val="18"/>
              </w:rPr>
              <w:t>(2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2%;2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7%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045E61" w14:textId="74F03E9A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478F4">
              <w:rPr>
                <w:rFonts w:cstheme="minorHAnsi"/>
                <w:sz w:val="18"/>
                <w:szCs w:val="18"/>
              </w:rPr>
              <w:t>0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="00106BC3" w:rsidRPr="006478F4">
              <w:rPr>
                <w:rFonts w:cstheme="minorHAnsi"/>
                <w:sz w:val="18"/>
                <w:szCs w:val="18"/>
              </w:rPr>
              <w:t>4</w:t>
            </w:r>
            <w:r w:rsidRPr="006478F4">
              <w:rPr>
                <w:rFonts w:cstheme="minorHAnsi"/>
                <w:sz w:val="18"/>
                <w:szCs w:val="18"/>
              </w:rPr>
              <w:t>%</w:t>
            </w:r>
          </w:p>
          <w:p w14:paraId="1FA563C4" w14:textId="1B350AB7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sz w:val="18"/>
                <w:szCs w:val="18"/>
              </w:rPr>
              <w:t>(0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2%;0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="00C40A76" w:rsidRPr="006478F4">
              <w:rPr>
                <w:rFonts w:cstheme="minorHAnsi"/>
                <w:sz w:val="18"/>
                <w:szCs w:val="18"/>
              </w:rPr>
              <w:t>5</w:t>
            </w:r>
            <w:r w:rsidRPr="006478F4">
              <w:rPr>
                <w:rFonts w:cstheme="minorHAnsi"/>
                <w:sz w:val="18"/>
                <w:szCs w:val="18"/>
              </w:rPr>
              <w:t>%)</w:t>
            </w:r>
          </w:p>
        </w:tc>
      </w:tr>
      <w:tr w:rsidR="009B1FA0" w:rsidRPr="001740FB" w14:paraId="4A41C029" w14:textId="77777777" w:rsidTr="006478F4">
        <w:tc>
          <w:tcPr>
            <w:tcW w:w="8500" w:type="dxa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9F2FF88" w14:textId="77777777" w:rsidR="009B1FA0" w:rsidRPr="006478F4" w:rsidRDefault="009B1FA0" w:rsidP="004C5C47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b/>
                <w:bCs/>
                <w:sz w:val="18"/>
                <w:szCs w:val="18"/>
              </w:rPr>
              <w:t>Unweighted</w:t>
            </w:r>
          </w:p>
        </w:tc>
      </w:tr>
      <w:tr w:rsidR="009B1FA0" w:rsidRPr="001740FB" w14:paraId="0873256C" w14:textId="77777777" w:rsidTr="006478F4">
        <w:tc>
          <w:tcPr>
            <w:tcW w:w="12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75CC7B" w14:textId="77777777" w:rsidR="009B1FA0" w:rsidRPr="006478F4" w:rsidRDefault="009B1FA0" w:rsidP="004C5C4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6478F4">
              <w:rPr>
                <w:rFonts w:cstheme="minorHAnsi"/>
                <w:sz w:val="18"/>
                <w:szCs w:val="18"/>
              </w:rPr>
              <w:t xml:space="preserve">Girls </w:t>
            </w:r>
          </w:p>
          <w:p w14:paraId="5D327C46" w14:textId="7F13055C" w:rsidR="009B1FA0" w:rsidRPr="006478F4" w:rsidRDefault="009B1FA0" w:rsidP="004C5C47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sz w:val="18"/>
                <w:szCs w:val="18"/>
              </w:rPr>
              <w:t>(N=26</w:t>
            </w:r>
            <w:r w:rsidR="00C70146" w:rsidRPr="006478F4">
              <w:rPr>
                <w:rFonts w:cstheme="minorHAnsi"/>
                <w:sz w:val="18"/>
                <w:szCs w:val="18"/>
              </w:rPr>
              <w:t xml:space="preserve"> </w:t>
            </w:r>
            <w:r w:rsidRPr="006478F4">
              <w:rPr>
                <w:rFonts w:cstheme="minorHAnsi"/>
                <w:sz w:val="18"/>
                <w:szCs w:val="18"/>
              </w:rPr>
              <w:t>067)</w:t>
            </w:r>
          </w:p>
        </w:tc>
        <w:tc>
          <w:tcPr>
            <w:tcW w:w="15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D6715A" w14:textId="6896837A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478F4">
              <w:rPr>
                <w:rFonts w:cstheme="minorHAnsi"/>
                <w:sz w:val="18"/>
                <w:szCs w:val="18"/>
              </w:rPr>
              <w:t>58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9%</w:t>
            </w:r>
          </w:p>
          <w:p w14:paraId="61C7876C" w14:textId="279AC21A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sz w:val="18"/>
                <w:szCs w:val="18"/>
              </w:rPr>
              <w:t>(58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3%;59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5%)</w:t>
            </w:r>
          </w:p>
        </w:tc>
        <w:tc>
          <w:tcPr>
            <w:tcW w:w="1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A332A5" w14:textId="03B97D67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478F4">
              <w:rPr>
                <w:rFonts w:cstheme="minorHAnsi"/>
                <w:sz w:val="18"/>
                <w:szCs w:val="18"/>
              </w:rPr>
              <w:t>36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5%</w:t>
            </w:r>
          </w:p>
          <w:p w14:paraId="15DAB9D0" w14:textId="1E236E3A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sz w:val="18"/>
                <w:szCs w:val="18"/>
              </w:rPr>
              <w:t>(35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9%;37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1%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171A30" w14:textId="0550214F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478F4">
              <w:rPr>
                <w:rFonts w:cstheme="minorHAnsi"/>
                <w:sz w:val="18"/>
                <w:szCs w:val="18"/>
              </w:rPr>
              <w:t>3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3%</w:t>
            </w:r>
          </w:p>
          <w:p w14:paraId="28544AB4" w14:textId="544B6936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sz w:val="18"/>
                <w:szCs w:val="18"/>
              </w:rPr>
              <w:t>(3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1%;3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5%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C295C3" w14:textId="404017EB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478F4">
              <w:rPr>
                <w:rFonts w:cstheme="minorHAnsi"/>
                <w:sz w:val="18"/>
                <w:szCs w:val="18"/>
              </w:rPr>
              <w:t>1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3%</w:t>
            </w:r>
          </w:p>
          <w:p w14:paraId="77F8376C" w14:textId="4216F0E0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sz w:val="18"/>
                <w:szCs w:val="18"/>
              </w:rPr>
              <w:t>(1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2%;1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4%)</w:t>
            </w:r>
          </w:p>
        </w:tc>
      </w:tr>
      <w:tr w:rsidR="009B1FA0" w:rsidRPr="001740FB" w14:paraId="3091EA35" w14:textId="77777777" w:rsidTr="006478F4">
        <w:tc>
          <w:tcPr>
            <w:tcW w:w="123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46F4506" w14:textId="77777777" w:rsidR="009B1FA0" w:rsidRPr="006478F4" w:rsidRDefault="009B1FA0" w:rsidP="004C5C4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6478F4">
              <w:rPr>
                <w:rFonts w:cstheme="minorHAnsi"/>
                <w:sz w:val="18"/>
                <w:szCs w:val="18"/>
              </w:rPr>
              <w:t>Boys</w:t>
            </w:r>
          </w:p>
          <w:p w14:paraId="7BB7D822" w14:textId="740AAB32" w:rsidR="009B1FA0" w:rsidRPr="006478F4" w:rsidRDefault="009B1FA0" w:rsidP="004C5C47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sz w:val="18"/>
                <w:szCs w:val="18"/>
              </w:rPr>
              <w:t>(N=19</w:t>
            </w:r>
            <w:r w:rsidR="00C70146" w:rsidRPr="006478F4">
              <w:rPr>
                <w:rFonts w:cstheme="minorHAnsi"/>
                <w:sz w:val="18"/>
                <w:szCs w:val="18"/>
              </w:rPr>
              <w:t xml:space="preserve"> </w:t>
            </w:r>
            <w:r w:rsidRPr="006478F4">
              <w:rPr>
                <w:rFonts w:cstheme="minorHAnsi"/>
                <w:sz w:val="18"/>
                <w:szCs w:val="18"/>
              </w:rPr>
              <w:t>217)</w:t>
            </w:r>
          </w:p>
        </w:tc>
        <w:tc>
          <w:tcPr>
            <w:tcW w:w="158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6EB9234" w14:textId="42681A41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478F4">
              <w:rPr>
                <w:rFonts w:cstheme="minorHAnsi"/>
                <w:sz w:val="18"/>
                <w:szCs w:val="18"/>
              </w:rPr>
              <w:t>69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8%</w:t>
            </w:r>
          </w:p>
          <w:p w14:paraId="2654A67D" w14:textId="5945EDBE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sz w:val="18"/>
                <w:szCs w:val="18"/>
              </w:rPr>
              <w:t>(69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2%;70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5%)</w:t>
            </w:r>
          </w:p>
        </w:tc>
        <w:tc>
          <w:tcPr>
            <w:tcW w:w="18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883DBD6" w14:textId="2556D94E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478F4">
              <w:rPr>
                <w:rFonts w:cstheme="minorHAnsi"/>
                <w:sz w:val="18"/>
                <w:szCs w:val="18"/>
              </w:rPr>
              <w:t>28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0%</w:t>
            </w:r>
          </w:p>
          <w:p w14:paraId="15954CBA" w14:textId="541D3429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sz w:val="18"/>
                <w:szCs w:val="18"/>
              </w:rPr>
              <w:t>(27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4%;28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7%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BAD46F3" w14:textId="2BBB7973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478F4">
              <w:rPr>
                <w:rFonts w:cstheme="minorHAnsi"/>
                <w:sz w:val="18"/>
                <w:szCs w:val="18"/>
              </w:rPr>
              <w:t>1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9%</w:t>
            </w:r>
          </w:p>
          <w:p w14:paraId="6187A7C6" w14:textId="7AC43B73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sz w:val="18"/>
                <w:szCs w:val="18"/>
              </w:rPr>
              <w:t>(1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7%;2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1%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C3C4C6B" w14:textId="38DF2462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6478F4">
              <w:rPr>
                <w:rFonts w:cstheme="minorHAnsi"/>
                <w:sz w:val="18"/>
                <w:szCs w:val="18"/>
              </w:rPr>
              <w:t>0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3%</w:t>
            </w:r>
          </w:p>
          <w:p w14:paraId="204C7785" w14:textId="0BC81C82" w:rsidR="009B1FA0" w:rsidRPr="006478F4" w:rsidRDefault="009B1FA0" w:rsidP="004C5C4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6478F4">
              <w:rPr>
                <w:rFonts w:cstheme="minorHAnsi"/>
                <w:sz w:val="18"/>
                <w:szCs w:val="18"/>
              </w:rPr>
              <w:t>(0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2%;0</w:t>
            </w:r>
            <w:r w:rsidR="00963CB2" w:rsidRPr="006478F4">
              <w:rPr>
                <w:rFonts w:cstheme="minorHAnsi"/>
                <w:sz w:val="18"/>
                <w:szCs w:val="18"/>
              </w:rPr>
              <w:t>·</w:t>
            </w:r>
            <w:r w:rsidRPr="006478F4">
              <w:rPr>
                <w:rFonts w:cstheme="minorHAnsi"/>
                <w:sz w:val="18"/>
                <w:szCs w:val="18"/>
              </w:rPr>
              <w:t>3%)</w:t>
            </w:r>
          </w:p>
        </w:tc>
      </w:tr>
      <w:tr w:rsidR="009B1FA0" w:rsidRPr="00CB2661" w14:paraId="760DD1B0" w14:textId="77777777" w:rsidTr="006478F4">
        <w:tc>
          <w:tcPr>
            <w:tcW w:w="8500" w:type="dxa"/>
            <w:gridSpan w:val="5"/>
            <w:tcBorders>
              <w:left w:val="single" w:sz="4" w:space="0" w:color="FFFFFF"/>
              <w:right w:val="single" w:sz="4" w:space="0" w:color="FFFFFF"/>
            </w:tcBorders>
          </w:tcPr>
          <w:p w14:paraId="68D2B244" w14:textId="78127676" w:rsidR="009B1FA0" w:rsidRPr="001740FB" w:rsidRDefault="009B1FA0" w:rsidP="004C5C47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18"/>
                <w:vertAlign w:val="superscript"/>
              </w:rPr>
              <w:t>1</w:t>
            </w:r>
            <w:r w:rsidRPr="009E655D">
              <w:rPr>
                <w:rFonts w:cstheme="minorHAnsi"/>
                <w:sz w:val="18"/>
                <w:szCs w:val="18"/>
              </w:rPr>
              <w:t>Weights based on</w:t>
            </w:r>
            <w:r w:rsidRPr="009E655D">
              <w:rPr>
                <w:rFonts w:cstheme="minorHAnsi"/>
                <w:sz w:val="18"/>
                <w:szCs w:val="18"/>
                <w:lang w:val="en-US"/>
              </w:rPr>
              <w:t xml:space="preserve"> maternal age at birth, and parity (measured at birth) and </w:t>
            </w:r>
            <w:r w:rsidRPr="00AF4EB5">
              <w:rPr>
                <w:rFonts w:cstheme="minorHAnsi"/>
                <w:sz w:val="18"/>
                <w:szCs w:val="18"/>
                <w:lang w:val="en-US"/>
              </w:rPr>
              <w:t>parental income</w:t>
            </w:r>
            <w:r w:rsidRPr="009E655D">
              <w:rPr>
                <w:rFonts w:cstheme="minorHAnsi"/>
                <w:sz w:val="18"/>
                <w:szCs w:val="18"/>
                <w:lang w:val="en-US"/>
              </w:rPr>
              <w:t>, highest parental education, co-living parents, out-of-home placement, any childhood and adolescent psychiatric diagnosis, and any history of parental psychiatric diagnosis (measured at age 18)</w:t>
            </w:r>
          </w:p>
        </w:tc>
      </w:tr>
    </w:tbl>
    <w:p w14:paraId="68289086" w14:textId="31A8C3F4" w:rsidR="00F056F9" w:rsidRDefault="00F056F9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7991FC5A" w14:textId="5E0B15FE" w:rsidR="00F056F9" w:rsidRPr="005F46FE" w:rsidRDefault="00F056F9" w:rsidP="00F056F9">
      <w:pPr>
        <w:rPr>
          <w:rFonts w:cstheme="minorHAnsi"/>
          <w:b/>
          <w:bCs/>
          <w:lang w:val="en-GB"/>
        </w:rPr>
      </w:pPr>
      <w:r w:rsidRPr="005F46FE">
        <w:rPr>
          <w:rFonts w:cstheme="minorHAnsi"/>
          <w:b/>
          <w:bCs/>
          <w:lang w:val="en-GB"/>
        </w:rPr>
        <w:lastRenderedPageBreak/>
        <w:t xml:space="preserve">Supplementary Figure </w:t>
      </w:r>
      <w:r w:rsidR="00823453" w:rsidRPr="005F46FE">
        <w:rPr>
          <w:rFonts w:cstheme="minorHAnsi"/>
          <w:b/>
          <w:bCs/>
          <w:lang w:val="en-GB"/>
        </w:rPr>
        <w:t>1</w:t>
      </w:r>
      <w:r w:rsidRPr="005F46FE">
        <w:rPr>
          <w:rFonts w:cstheme="minorHAnsi"/>
          <w:b/>
          <w:bCs/>
          <w:lang w:val="en-GB"/>
        </w:rPr>
        <w:t xml:space="preserve">. </w:t>
      </w:r>
      <w:r w:rsidRPr="005F46FE">
        <w:rPr>
          <w:rFonts w:cstheme="minorHAnsi"/>
          <w:lang w:val="en-GB"/>
        </w:rPr>
        <w:t>Flowchart</w:t>
      </w:r>
      <w:r w:rsidR="00220070" w:rsidRPr="005F46FE">
        <w:rPr>
          <w:rFonts w:cstheme="minorHAnsi"/>
          <w:lang w:val="en-GB"/>
        </w:rPr>
        <w:t xml:space="preserve"> of the study population and background population</w:t>
      </w:r>
    </w:p>
    <w:p w14:paraId="708AFA36" w14:textId="75A34F53" w:rsidR="00F056F9" w:rsidRPr="00F056F9" w:rsidRDefault="00AF7E2B" w:rsidP="00F056F9">
      <w:pPr>
        <w:rPr>
          <w:rFonts w:cstheme="minorHAnsi"/>
          <w:b/>
          <w:bCs/>
          <w:lang w:val="en-GB"/>
        </w:rPr>
      </w:pPr>
      <w:r>
        <w:rPr>
          <w:noProof/>
        </w:rPr>
        <w:drawing>
          <wp:inline distT="0" distB="0" distL="0" distR="0" wp14:anchorId="15271499" wp14:editId="457B1384">
            <wp:extent cx="6120130" cy="4886325"/>
            <wp:effectExtent l="0" t="0" r="0" b="9525"/>
            <wp:docPr id="14" name="Billed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8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4E5A2" w14:textId="11918069" w:rsidR="00F056F9" w:rsidRDefault="00F056F9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40529EED" w14:textId="617D7586" w:rsidR="005F46FE" w:rsidRPr="005F46FE" w:rsidRDefault="00F056F9" w:rsidP="00F056F9">
      <w:pPr>
        <w:rPr>
          <w:rFonts w:cstheme="minorHAnsi"/>
          <w:b/>
          <w:bCs/>
          <w:lang w:val="en-GB"/>
        </w:rPr>
      </w:pPr>
      <w:r w:rsidRPr="005F46FE">
        <w:rPr>
          <w:rFonts w:cstheme="minorHAnsi"/>
          <w:b/>
          <w:bCs/>
          <w:lang w:val="en-GB"/>
        </w:rPr>
        <w:lastRenderedPageBreak/>
        <w:t xml:space="preserve">Supplementary Figure </w:t>
      </w:r>
      <w:r w:rsidR="00A430D4" w:rsidRPr="005F46FE">
        <w:rPr>
          <w:rFonts w:cstheme="minorHAnsi"/>
          <w:b/>
          <w:bCs/>
          <w:lang w:val="en-GB"/>
        </w:rPr>
        <w:t>2</w:t>
      </w:r>
      <w:r w:rsidRPr="005F46FE">
        <w:rPr>
          <w:rFonts w:cstheme="minorHAnsi"/>
          <w:b/>
          <w:bCs/>
          <w:lang w:val="en-GB"/>
        </w:rPr>
        <w:t xml:space="preserve">. </w:t>
      </w:r>
      <w:r w:rsidR="005F46FE" w:rsidRPr="00C37BDF">
        <w:rPr>
          <w:rFonts w:cstheme="minorHAnsi"/>
          <w:lang w:val="en-GB"/>
        </w:rPr>
        <w:t xml:space="preserve">The prevalence of </w:t>
      </w:r>
      <w:r w:rsidR="008C2729">
        <w:rPr>
          <w:rFonts w:cstheme="minorHAnsi"/>
          <w:lang w:val="en-GB"/>
        </w:rPr>
        <w:t>self-reported suicide ideation and -attempts and hospital</w:t>
      </w:r>
      <w:r w:rsidR="00CF23C0">
        <w:rPr>
          <w:rFonts w:cstheme="minorHAnsi"/>
          <w:lang w:val="en-GB"/>
        </w:rPr>
        <w:t>-</w:t>
      </w:r>
      <w:r w:rsidR="008C2729">
        <w:rPr>
          <w:rFonts w:cstheme="minorHAnsi"/>
          <w:lang w:val="en-GB"/>
        </w:rPr>
        <w:t>recorded suicide attempts</w:t>
      </w:r>
      <w:r w:rsidR="00CF23C0">
        <w:rPr>
          <w:rFonts w:cstheme="minorHAnsi"/>
          <w:lang w:val="en-GB"/>
        </w:rPr>
        <w:t xml:space="preserve"> (hierarchical)</w:t>
      </w:r>
      <w:r w:rsidR="00CF23C0" w:rsidRPr="00C37BDF">
        <w:rPr>
          <w:rFonts w:cstheme="minorHAnsi"/>
          <w:lang w:val="en-GB"/>
        </w:rPr>
        <w:t xml:space="preserve"> </w:t>
      </w:r>
      <w:r w:rsidR="005F46FE" w:rsidRPr="005F46FE">
        <w:rPr>
          <w:rFonts w:cstheme="minorHAnsi"/>
          <w:lang w:val="en-GB"/>
        </w:rPr>
        <w:t>within the year prior to participating in DNBC-18</w:t>
      </w:r>
      <w:r w:rsidR="008C2729">
        <w:rPr>
          <w:rFonts w:cstheme="minorHAnsi"/>
          <w:lang w:val="en-GB"/>
        </w:rPr>
        <w:t xml:space="preserve"> (N=47</w:t>
      </w:r>
      <w:r w:rsidR="00C70146">
        <w:rPr>
          <w:rFonts w:cstheme="minorHAnsi"/>
          <w:lang w:val="en-GB"/>
        </w:rPr>
        <w:t xml:space="preserve"> </w:t>
      </w:r>
      <w:r w:rsidR="008C2729">
        <w:rPr>
          <w:rFonts w:cstheme="minorHAnsi"/>
          <w:lang w:val="en-GB"/>
        </w:rPr>
        <w:t xml:space="preserve">858) </w:t>
      </w:r>
      <w:r w:rsidR="005F46FE" w:rsidRPr="00C37BDF">
        <w:rPr>
          <w:rFonts w:cstheme="minorHAnsi"/>
          <w:lang w:val="en-GB"/>
        </w:rPr>
        <w:t xml:space="preserve">among girls and boys with 95% confidence </w:t>
      </w:r>
      <w:r w:rsidR="005F46FE">
        <w:rPr>
          <w:rFonts w:cstheme="minorHAnsi"/>
          <w:lang w:val="en-GB"/>
        </w:rPr>
        <w:t>and applied sample weights</w:t>
      </w:r>
      <w:r w:rsidR="005F46FE" w:rsidRPr="00C37BDF">
        <w:rPr>
          <w:rFonts w:cstheme="minorHAnsi"/>
          <w:lang w:val="en-GB"/>
        </w:rPr>
        <w:t>.</w:t>
      </w:r>
      <w:r w:rsidR="005F46FE">
        <w:rPr>
          <w:rFonts w:cstheme="minorHAnsi"/>
          <w:b/>
          <w:bCs/>
          <w:lang w:val="en-GB"/>
        </w:rPr>
        <w:t xml:space="preserve"> </w:t>
      </w:r>
    </w:p>
    <w:p w14:paraId="11B19B53" w14:textId="77777777" w:rsidR="00F056F9" w:rsidRDefault="00F056F9" w:rsidP="00C22166">
      <w:pPr>
        <w:rPr>
          <w:rFonts w:cstheme="minorHAnsi"/>
          <w:b/>
          <w:bCs/>
          <w:lang w:val="en-US"/>
        </w:rPr>
      </w:pPr>
    </w:p>
    <w:p w14:paraId="15F7E9C7" w14:textId="76E8F9FD" w:rsidR="00C22166" w:rsidRDefault="00CB2661" w:rsidP="00C22166">
      <w:pPr>
        <w:rPr>
          <w:rFonts w:cstheme="minorHAnsi"/>
          <w:b/>
          <w:bCs/>
          <w:lang w:val="en-US"/>
        </w:rPr>
      </w:pPr>
      <w:r>
        <w:rPr>
          <w:noProof/>
        </w:rPr>
        <w:drawing>
          <wp:inline distT="0" distB="0" distL="0" distR="0" wp14:anchorId="62CB67F4" wp14:editId="4F6FD5C5">
            <wp:extent cx="6120130" cy="2704465"/>
            <wp:effectExtent l="0" t="0" r="0" b="635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70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D9299" w14:textId="2482B30C" w:rsidR="00BD701B" w:rsidRDefault="00BD701B" w:rsidP="00C22166">
      <w:pPr>
        <w:rPr>
          <w:rFonts w:cstheme="minorHAnsi"/>
          <w:b/>
          <w:bCs/>
          <w:lang w:val="en-US"/>
        </w:rPr>
      </w:pPr>
    </w:p>
    <w:p w14:paraId="451B91D9" w14:textId="77777777" w:rsidR="00ED0FA6" w:rsidRDefault="00ED0FA6" w:rsidP="00C22166">
      <w:pPr>
        <w:rPr>
          <w:rFonts w:cstheme="minorHAnsi"/>
          <w:b/>
          <w:bCs/>
          <w:lang w:val="en-US"/>
        </w:rPr>
      </w:pPr>
    </w:p>
    <w:p w14:paraId="5E613EDB" w14:textId="0652AED1" w:rsidR="001E138C" w:rsidRPr="001E138C" w:rsidRDefault="004F6ED1" w:rsidP="001E138C">
      <w:pPr>
        <w:rPr>
          <w:rFonts w:cstheme="minorHAnsi"/>
          <w:b/>
          <w:bCs/>
          <w:lang w:val="en-GB"/>
        </w:rPr>
      </w:pPr>
      <w:r w:rsidRPr="005F46FE">
        <w:rPr>
          <w:rFonts w:cstheme="minorHAnsi"/>
          <w:b/>
          <w:bCs/>
          <w:lang w:val="en-GB"/>
        </w:rPr>
        <w:t xml:space="preserve">Supplementary </w:t>
      </w:r>
      <w:r w:rsidR="00BD701B" w:rsidRPr="005F46FE">
        <w:rPr>
          <w:rFonts w:cstheme="minorHAnsi"/>
          <w:b/>
          <w:bCs/>
          <w:lang w:val="en-GB"/>
        </w:rPr>
        <w:t xml:space="preserve">Figure </w:t>
      </w:r>
      <w:r w:rsidR="00A430D4" w:rsidRPr="005F46FE">
        <w:rPr>
          <w:rFonts w:cstheme="minorHAnsi"/>
          <w:b/>
          <w:bCs/>
          <w:lang w:val="en-GB"/>
        </w:rPr>
        <w:t>3</w:t>
      </w:r>
      <w:r w:rsidR="00BD701B" w:rsidRPr="005F46FE">
        <w:rPr>
          <w:rFonts w:cstheme="minorHAnsi"/>
          <w:b/>
          <w:bCs/>
          <w:lang w:val="en-GB"/>
        </w:rPr>
        <w:t xml:space="preserve">. </w:t>
      </w:r>
      <w:r w:rsidR="001E138C" w:rsidRPr="003766DA">
        <w:rPr>
          <w:rFonts w:cstheme="minorHAnsi"/>
          <w:lang w:val="en-GB"/>
        </w:rPr>
        <w:t>Assessment of the</w:t>
      </w:r>
      <w:r w:rsidR="001E138C">
        <w:rPr>
          <w:rFonts w:cstheme="minorHAnsi"/>
          <w:b/>
          <w:bCs/>
          <w:lang w:val="en-GB"/>
        </w:rPr>
        <w:t xml:space="preserve"> </w:t>
      </w:r>
      <w:r w:rsidR="001E138C">
        <w:rPr>
          <w:rFonts w:cstheme="minorHAnsi"/>
          <w:lang w:val="en-GB"/>
        </w:rPr>
        <w:t>v</w:t>
      </w:r>
      <w:r w:rsidR="001E138C" w:rsidRPr="0084682A">
        <w:rPr>
          <w:rFonts w:cstheme="minorHAnsi"/>
          <w:lang w:val="en-GB"/>
        </w:rPr>
        <w:t xml:space="preserve">alidity of </w:t>
      </w:r>
      <w:r w:rsidR="001E138C">
        <w:rPr>
          <w:rFonts w:cstheme="minorHAnsi"/>
          <w:lang w:val="en-GB"/>
        </w:rPr>
        <w:t>hospital-recorded</w:t>
      </w:r>
      <w:r w:rsidR="001E138C" w:rsidRPr="0084682A">
        <w:rPr>
          <w:rFonts w:cstheme="minorHAnsi"/>
          <w:lang w:val="en-GB"/>
        </w:rPr>
        <w:t xml:space="preserve"> suicide attempt.</w:t>
      </w:r>
      <w:r w:rsidR="001E138C">
        <w:rPr>
          <w:rFonts w:cstheme="minorHAnsi"/>
          <w:b/>
          <w:bCs/>
          <w:lang w:val="en-GB"/>
        </w:rPr>
        <w:t xml:space="preserve"> </w:t>
      </w:r>
      <w:r w:rsidR="001E138C" w:rsidRPr="009F6387">
        <w:rPr>
          <w:rFonts w:cstheme="minorHAnsi"/>
          <w:lang w:val="en-GB"/>
        </w:rPr>
        <w:t>Self-reported suicide ideation</w:t>
      </w:r>
      <w:r w:rsidR="001E138C">
        <w:rPr>
          <w:rFonts w:cstheme="minorHAnsi"/>
          <w:lang w:val="en-GB"/>
        </w:rPr>
        <w:t xml:space="preserve"> and</w:t>
      </w:r>
      <w:r w:rsidR="001E138C" w:rsidRPr="009F6387">
        <w:rPr>
          <w:rFonts w:cstheme="minorHAnsi"/>
          <w:lang w:val="en-GB"/>
        </w:rPr>
        <w:t xml:space="preserve"> suicide attempt</w:t>
      </w:r>
      <w:r w:rsidR="001E138C">
        <w:rPr>
          <w:rFonts w:cstheme="minorHAnsi"/>
          <w:lang w:val="en-GB"/>
        </w:rPr>
        <w:t xml:space="preserve"> within the last year</w:t>
      </w:r>
      <w:r w:rsidR="001E138C">
        <w:rPr>
          <w:rFonts w:cstheme="minorHAnsi"/>
          <w:vertAlign w:val="superscript"/>
          <w:lang w:val="en-GB"/>
        </w:rPr>
        <w:t>1</w:t>
      </w:r>
      <w:r w:rsidR="001E138C" w:rsidRPr="009F6387">
        <w:rPr>
          <w:rFonts w:cstheme="minorHAnsi"/>
          <w:lang w:val="en-GB"/>
        </w:rPr>
        <w:t xml:space="preserve"> in adolescents with </w:t>
      </w:r>
      <w:r w:rsidR="001E138C">
        <w:rPr>
          <w:rFonts w:cstheme="minorHAnsi"/>
          <w:lang w:val="en-GB"/>
        </w:rPr>
        <w:t xml:space="preserve">hospital-recorded suicide attempt </w:t>
      </w:r>
      <w:r w:rsidR="001E138C" w:rsidRPr="001E138C">
        <w:rPr>
          <w:rFonts w:cstheme="minorHAnsi"/>
          <w:u w:val="single"/>
          <w:lang w:val="en-GB"/>
        </w:rPr>
        <w:t>within last year</w:t>
      </w:r>
      <w:r w:rsidR="001E138C">
        <w:rPr>
          <w:rFonts w:cstheme="minorHAnsi"/>
          <w:u w:val="single"/>
          <w:lang w:val="en-GB"/>
        </w:rPr>
        <w:t xml:space="preserve"> before participating in DNBC-18</w:t>
      </w:r>
      <w:r w:rsidR="001E138C" w:rsidRPr="001E138C">
        <w:rPr>
          <w:rFonts w:cstheme="minorHAnsi"/>
          <w:vertAlign w:val="superscript"/>
          <w:lang w:val="en-GB"/>
        </w:rPr>
        <w:t>2,3</w:t>
      </w:r>
      <w:r w:rsidR="001E138C">
        <w:rPr>
          <w:rFonts w:cstheme="minorHAnsi"/>
          <w:lang w:val="en-GB"/>
        </w:rPr>
        <w:tab/>
      </w:r>
    </w:p>
    <w:p w14:paraId="0DF48726" w14:textId="779BFBC3" w:rsidR="00BF538F" w:rsidRPr="00E4205D" w:rsidRDefault="00E4205D" w:rsidP="00167FD7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36164E31" wp14:editId="1D77D127">
            <wp:extent cx="3467405" cy="2309264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477814" cy="2316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A267E" w14:textId="67CA5E04" w:rsidR="001E138C" w:rsidRPr="004D110F" w:rsidRDefault="001E138C" w:rsidP="001E138C">
      <w:pPr>
        <w:spacing w:line="240" w:lineRule="auto"/>
        <w:rPr>
          <w:lang w:val="en-US"/>
        </w:rPr>
      </w:pPr>
      <w:r w:rsidRPr="00F72EE6">
        <w:rPr>
          <w:rFonts w:cstheme="minorHAnsi"/>
          <w:sz w:val="20"/>
          <w:szCs w:val="20"/>
          <w:vertAlign w:val="superscript"/>
          <w:lang w:val="en-GB"/>
        </w:rPr>
        <w:t xml:space="preserve">1 </w:t>
      </w:r>
      <w:r w:rsidRPr="00F72EE6">
        <w:rPr>
          <w:rFonts w:cstheme="minorHAnsi"/>
          <w:noProof/>
          <w:sz w:val="20"/>
          <w:szCs w:val="20"/>
          <w:lang w:val="en-GB"/>
        </w:rPr>
        <w:t>Repl</w:t>
      </w:r>
      <w:r>
        <w:rPr>
          <w:rFonts w:cstheme="minorHAnsi"/>
          <w:noProof/>
          <w:sz w:val="20"/>
          <w:szCs w:val="20"/>
          <w:lang w:val="en-GB"/>
        </w:rPr>
        <w:t>ied</w:t>
      </w:r>
      <w:r w:rsidRPr="00F72EE6">
        <w:rPr>
          <w:rFonts w:cstheme="minorHAnsi"/>
          <w:noProof/>
          <w:sz w:val="20"/>
          <w:szCs w:val="20"/>
          <w:lang w:val="en-GB"/>
        </w:rPr>
        <w:t xml:space="preserve"> ‘yes’ to suicide</w:t>
      </w:r>
      <w:r w:rsidRPr="00F72EE6">
        <w:rPr>
          <w:sz w:val="20"/>
          <w:szCs w:val="20"/>
          <w:lang w:val="en-GB"/>
        </w:rPr>
        <w:t xml:space="preserve"> ideation</w:t>
      </w:r>
      <w:r>
        <w:rPr>
          <w:sz w:val="20"/>
          <w:szCs w:val="20"/>
          <w:lang w:val="en-GB"/>
        </w:rPr>
        <w:t xml:space="preserve"> and/or</w:t>
      </w:r>
      <w:r w:rsidRPr="00F72EE6">
        <w:rPr>
          <w:sz w:val="20"/>
          <w:szCs w:val="20"/>
          <w:lang w:val="en-GB"/>
        </w:rPr>
        <w:t xml:space="preserve"> suicide attempt</w:t>
      </w:r>
      <w:r>
        <w:rPr>
          <w:sz w:val="20"/>
          <w:szCs w:val="20"/>
          <w:lang w:val="en-GB"/>
        </w:rPr>
        <w:t xml:space="preserve"> within the last year.</w:t>
      </w:r>
      <w:r w:rsidRPr="00F72EE6">
        <w:rPr>
          <w:sz w:val="20"/>
          <w:szCs w:val="20"/>
          <w:lang w:val="en-US"/>
        </w:rPr>
        <w:br/>
      </w:r>
      <w:r>
        <w:rPr>
          <w:sz w:val="20"/>
          <w:szCs w:val="20"/>
          <w:vertAlign w:val="superscript"/>
          <w:lang w:val="en-US"/>
        </w:rPr>
        <w:t xml:space="preserve">2 </w:t>
      </w:r>
      <w:r>
        <w:rPr>
          <w:sz w:val="20"/>
          <w:szCs w:val="20"/>
          <w:lang w:val="en-US"/>
        </w:rPr>
        <w:t xml:space="preserve">(a) </w:t>
      </w:r>
      <w:r w:rsidRPr="009E3B86">
        <w:rPr>
          <w:sz w:val="20"/>
          <w:szCs w:val="20"/>
          <w:lang w:val="en-US"/>
        </w:rPr>
        <w:t xml:space="preserve">ICD-10 codes X60-X84 or where </w:t>
      </w:r>
      <w:r w:rsidRPr="009E3B86">
        <w:rPr>
          <w:sz w:val="20"/>
          <w:szCs w:val="20"/>
          <w:lang w:val="en-GB"/>
        </w:rPr>
        <w:t xml:space="preserve">suicide attempt </w:t>
      </w:r>
      <w:r>
        <w:rPr>
          <w:sz w:val="20"/>
          <w:szCs w:val="20"/>
          <w:lang w:val="en-GB"/>
        </w:rPr>
        <w:t>wa</w:t>
      </w:r>
      <w:r w:rsidRPr="009E3B86">
        <w:rPr>
          <w:sz w:val="20"/>
          <w:szCs w:val="20"/>
          <w:lang w:val="en-GB"/>
        </w:rPr>
        <w:t>s</w:t>
      </w:r>
      <w:r w:rsidRPr="009E3B86">
        <w:rPr>
          <w:sz w:val="20"/>
          <w:szCs w:val="20"/>
          <w:lang w:val="en-US"/>
        </w:rPr>
        <w:t xml:space="preserve"> recorded as the reason for contact</w:t>
      </w:r>
      <w:r w:rsidRPr="00F72EE6">
        <w:rPr>
          <w:sz w:val="20"/>
          <w:szCs w:val="20"/>
          <w:vertAlign w:val="superscript"/>
          <w:lang w:val="en-US"/>
        </w:rPr>
        <w:t xml:space="preserve"> </w:t>
      </w:r>
      <w:r w:rsidRPr="00F72EE6">
        <w:rPr>
          <w:sz w:val="20"/>
          <w:szCs w:val="20"/>
          <w:lang w:val="en-US"/>
        </w:rPr>
        <w:t xml:space="preserve">(Table </w:t>
      </w:r>
      <w:r>
        <w:rPr>
          <w:sz w:val="20"/>
          <w:szCs w:val="20"/>
          <w:lang w:val="en-US"/>
        </w:rPr>
        <w:t>1).</w:t>
      </w:r>
      <w:r w:rsidRPr="00F72EE6">
        <w:rPr>
          <w:sz w:val="20"/>
          <w:szCs w:val="20"/>
          <w:lang w:val="en-US"/>
        </w:rPr>
        <w:br/>
      </w:r>
      <w:r>
        <w:rPr>
          <w:sz w:val="20"/>
          <w:szCs w:val="20"/>
          <w:vertAlign w:val="superscript"/>
          <w:lang w:val="en-US"/>
        </w:rPr>
        <w:t>3</w:t>
      </w:r>
      <w:r w:rsidRPr="00F72EE6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b)-(d) A main d</w:t>
      </w:r>
      <w:r w:rsidRPr="00F72EE6">
        <w:rPr>
          <w:sz w:val="20"/>
          <w:szCs w:val="20"/>
          <w:lang w:val="en-US"/>
        </w:rPr>
        <w:t>iagnosis of</w:t>
      </w:r>
      <w:r w:rsidRPr="0058774E">
        <w:rPr>
          <w:sz w:val="20"/>
          <w:szCs w:val="20"/>
          <w:lang w:val="en-US"/>
        </w:rPr>
        <w:t xml:space="preserve"> </w:t>
      </w:r>
      <w:r w:rsidRPr="00AE13F4">
        <w:rPr>
          <w:sz w:val="20"/>
          <w:szCs w:val="20"/>
          <w:lang w:val="en-US"/>
        </w:rPr>
        <w:t>accidental intoxication with weak analgesics</w:t>
      </w:r>
      <w:r>
        <w:rPr>
          <w:sz w:val="20"/>
          <w:szCs w:val="20"/>
          <w:lang w:val="en-US"/>
        </w:rPr>
        <w:t xml:space="preserve"> or a main diagnosis of a psychiatric disorder in combination with a sub-diagnosis of</w:t>
      </w:r>
      <w:r w:rsidRPr="00F72EE6">
        <w:rPr>
          <w:sz w:val="20"/>
          <w:szCs w:val="20"/>
          <w:lang w:val="en-US"/>
        </w:rPr>
        <w:t xml:space="preserve"> either intoxication with specific drugs</w:t>
      </w:r>
      <w:r>
        <w:rPr>
          <w:sz w:val="20"/>
          <w:szCs w:val="20"/>
          <w:lang w:val="en-US"/>
        </w:rPr>
        <w:t xml:space="preserve"> or</w:t>
      </w:r>
      <w:r w:rsidRPr="00F72EE6">
        <w:rPr>
          <w:sz w:val="20"/>
          <w:szCs w:val="20"/>
          <w:lang w:val="en-US"/>
        </w:rPr>
        <w:t xml:space="preserve"> injuries to the lower forearm (Table 1)</w:t>
      </w:r>
      <w:r>
        <w:rPr>
          <w:sz w:val="20"/>
          <w:szCs w:val="20"/>
          <w:lang w:val="en-US"/>
        </w:rPr>
        <w:t>.</w:t>
      </w:r>
    </w:p>
    <w:p w14:paraId="5AB8AFB9" w14:textId="77777777" w:rsidR="001E138C" w:rsidRPr="001E138C" w:rsidRDefault="001E138C">
      <w:pPr>
        <w:rPr>
          <w:lang w:val="en-US"/>
        </w:rPr>
      </w:pPr>
    </w:p>
    <w:sectPr w:rsidR="001E138C" w:rsidRPr="001E138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6ECA1" w14:textId="77777777" w:rsidR="00B413C3" w:rsidRDefault="00B413C3" w:rsidP="00265F02">
      <w:pPr>
        <w:spacing w:after="0" w:line="240" w:lineRule="auto"/>
      </w:pPr>
      <w:r>
        <w:separator/>
      </w:r>
    </w:p>
  </w:endnote>
  <w:endnote w:type="continuationSeparator" w:id="0">
    <w:p w14:paraId="7865D2DC" w14:textId="77777777" w:rsidR="00B413C3" w:rsidRDefault="00B413C3" w:rsidP="00265F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D2958" w14:textId="77777777" w:rsidR="00B413C3" w:rsidRDefault="00B413C3" w:rsidP="00265F02">
      <w:pPr>
        <w:spacing w:after="0" w:line="240" w:lineRule="auto"/>
      </w:pPr>
      <w:r>
        <w:separator/>
      </w:r>
    </w:p>
  </w:footnote>
  <w:footnote w:type="continuationSeparator" w:id="0">
    <w:p w14:paraId="3DBDBEF6" w14:textId="77777777" w:rsidR="00B413C3" w:rsidRDefault="00B413C3" w:rsidP="00265F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BC300F7E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894A85A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25F136BD"/>
    <w:multiLevelType w:val="hybridMultilevel"/>
    <w:tmpl w:val="E7845EF8"/>
    <w:lvl w:ilvl="0" w:tplc="EDE02D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FA397A"/>
    <w:multiLevelType w:val="hybridMultilevel"/>
    <w:tmpl w:val="2092C0E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90709D"/>
    <w:multiLevelType w:val="hybridMultilevel"/>
    <w:tmpl w:val="0BC24D5A"/>
    <w:lvl w:ilvl="0" w:tplc="80C480F0">
      <w:start w:val="2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A50620"/>
    <w:multiLevelType w:val="hybridMultilevel"/>
    <w:tmpl w:val="2E02867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0719700">
    <w:abstractNumId w:val="2"/>
  </w:num>
  <w:num w:numId="2" w16cid:durableId="895824400">
    <w:abstractNumId w:val="3"/>
  </w:num>
  <w:num w:numId="3" w16cid:durableId="1570773631">
    <w:abstractNumId w:val="1"/>
  </w:num>
  <w:num w:numId="4" w16cid:durableId="958410414">
    <w:abstractNumId w:val="0"/>
  </w:num>
  <w:num w:numId="5" w16cid:durableId="1503356617">
    <w:abstractNumId w:val="5"/>
  </w:num>
  <w:num w:numId="6" w16cid:durableId="347289967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tine Danielsen">
    <w15:presenceInfo w15:providerId="AD" w15:userId="S::stine.danielsen@regionh.dk::c3a7e68e-bca4-48cd-9fcc-dbf7a58908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166"/>
    <w:rsid w:val="00000FCB"/>
    <w:rsid w:val="00010772"/>
    <w:rsid w:val="0001197D"/>
    <w:rsid w:val="00011C4F"/>
    <w:rsid w:val="00015074"/>
    <w:rsid w:val="00015397"/>
    <w:rsid w:val="00020737"/>
    <w:rsid w:val="00020C72"/>
    <w:rsid w:val="00025C43"/>
    <w:rsid w:val="00034506"/>
    <w:rsid w:val="0003531B"/>
    <w:rsid w:val="00041BA1"/>
    <w:rsid w:val="000447F6"/>
    <w:rsid w:val="00046747"/>
    <w:rsid w:val="00054461"/>
    <w:rsid w:val="00060901"/>
    <w:rsid w:val="00060BF7"/>
    <w:rsid w:val="000657DB"/>
    <w:rsid w:val="0006797A"/>
    <w:rsid w:val="00073DF6"/>
    <w:rsid w:val="000777B7"/>
    <w:rsid w:val="00081A6E"/>
    <w:rsid w:val="00083B79"/>
    <w:rsid w:val="00093CA9"/>
    <w:rsid w:val="000A2E68"/>
    <w:rsid w:val="000A7FB5"/>
    <w:rsid w:val="000B5A04"/>
    <w:rsid w:val="000C12CE"/>
    <w:rsid w:val="000C670E"/>
    <w:rsid w:val="000C7DD2"/>
    <w:rsid w:val="000D1CAB"/>
    <w:rsid w:val="000D5BE6"/>
    <w:rsid w:val="000E1A02"/>
    <w:rsid w:val="000F66B3"/>
    <w:rsid w:val="00100643"/>
    <w:rsid w:val="00102F3F"/>
    <w:rsid w:val="00106BC3"/>
    <w:rsid w:val="00110BA3"/>
    <w:rsid w:val="00114AB7"/>
    <w:rsid w:val="00115758"/>
    <w:rsid w:val="001207A9"/>
    <w:rsid w:val="00122773"/>
    <w:rsid w:val="00130A73"/>
    <w:rsid w:val="00131D14"/>
    <w:rsid w:val="001422AF"/>
    <w:rsid w:val="00145FCD"/>
    <w:rsid w:val="0014641D"/>
    <w:rsid w:val="00146586"/>
    <w:rsid w:val="00151AB0"/>
    <w:rsid w:val="0015450E"/>
    <w:rsid w:val="00160902"/>
    <w:rsid w:val="00164942"/>
    <w:rsid w:val="00166404"/>
    <w:rsid w:val="00167734"/>
    <w:rsid w:val="00167FD7"/>
    <w:rsid w:val="001740FB"/>
    <w:rsid w:val="00175787"/>
    <w:rsid w:val="0018059D"/>
    <w:rsid w:val="00180A4A"/>
    <w:rsid w:val="001914AF"/>
    <w:rsid w:val="0019220A"/>
    <w:rsid w:val="00194179"/>
    <w:rsid w:val="001943FD"/>
    <w:rsid w:val="001960FB"/>
    <w:rsid w:val="001A4D97"/>
    <w:rsid w:val="001A690D"/>
    <w:rsid w:val="001B130D"/>
    <w:rsid w:val="001C7056"/>
    <w:rsid w:val="001D0546"/>
    <w:rsid w:val="001E000B"/>
    <w:rsid w:val="001E138C"/>
    <w:rsid w:val="001E4463"/>
    <w:rsid w:val="001E5038"/>
    <w:rsid w:val="001F077B"/>
    <w:rsid w:val="001F4BB9"/>
    <w:rsid w:val="00200165"/>
    <w:rsid w:val="00205944"/>
    <w:rsid w:val="0021084A"/>
    <w:rsid w:val="00220070"/>
    <w:rsid w:val="0022386E"/>
    <w:rsid w:val="00231702"/>
    <w:rsid w:val="00234FF9"/>
    <w:rsid w:val="002351B5"/>
    <w:rsid w:val="00236E1F"/>
    <w:rsid w:val="00237F38"/>
    <w:rsid w:val="00251EB2"/>
    <w:rsid w:val="0025525A"/>
    <w:rsid w:val="00256834"/>
    <w:rsid w:val="002645B1"/>
    <w:rsid w:val="00265F02"/>
    <w:rsid w:val="0026694A"/>
    <w:rsid w:val="00266C8B"/>
    <w:rsid w:val="00267D63"/>
    <w:rsid w:val="00267ED0"/>
    <w:rsid w:val="00270233"/>
    <w:rsid w:val="00274F71"/>
    <w:rsid w:val="002818D9"/>
    <w:rsid w:val="0029416B"/>
    <w:rsid w:val="002A43E3"/>
    <w:rsid w:val="002A5178"/>
    <w:rsid w:val="002A60CC"/>
    <w:rsid w:val="002A616C"/>
    <w:rsid w:val="002B0129"/>
    <w:rsid w:val="002B1BCC"/>
    <w:rsid w:val="002B36C5"/>
    <w:rsid w:val="002B6F41"/>
    <w:rsid w:val="002C193E"/>
    <w:rsid w:val="002C2A1C"/>
    <w:rsid w:val="002C6E70"/>
    <w:rsid w:val="002C711D"/>
    <w:rsid w:val="002D127D"/>
    <w:rsid w:val="002D2C74"/>
    <w:rsid w:val="002D58B9"/>
    <w:rsid w:val="002E36E9"/>
    <w:rsid w:val="002E74B2"/>
    <w:rsid w:val="002E7F6C"/>
    <w:rsid w:val="002F3B9D"/>
    <w:rsid w:val="002F4B34"/>
    <w:rsid w:val="003036D9"/>
    <w:rsid w:val="003069C9"/>
    <w:rsid w:val="00307836"/>
    <w:rsid w:val="00311354"/>
    <w:rsid w:val="00312C28"/>
    <w:rsid w:val="00313BFE"/>
    <w:rsid w:val="00315D8A"/>
    <w:rsid w:val="003202C2"/>
    <w:rsid w:val="00320941"/>
    <w:rsid w:val="00326147"/>
    <w:rsid w:val="0032745D"/>
    <w:rsid w:val="00333F50"/>
    <w:rsid w:val="003363AC"/>
    <w:rsid w:val="0034004D"/>
    <w:rsid w:val="00347B20"/>
    <w:rsid w:val="0035047F"/>
    <w:rsid w:val="0035051A"/>
    <w:rsid w:val="00352378"/>
    <w:rsid w:val="00352640"/>
    <w:rsid w:val="003549C7"/>
    <w:rsid w:val="00356A52"/>
    <w:rsid w:val="00361DE3"/>
    <w:rsid w:val="00364FE3"/>
    <w:rsid w:val="003668E8"/>
    <w:rsid w:val="00370459"/>
    <w:rsid w:val="003726FE"/>
    <w:rsid w:val="003766DA"/>
    <w:rsid w:val="00381233"/>
    <w:rsid w:val="00391BCA"/>
    <w:rsid w:val="00396044"/>
    <w:rsid w:val="003A32BF"/>
    <w:rsid w:val="003A5DB8"/>
    <w:rsid w:val="003A6418"/>
    <w:rsid w:val="003A6E8C"/>
    <w:rsid w:val="003A7276"/>
    <w:rsid w:val="003A7800"/>
    <w:rsid w:val="003D6AA2"/>
    <w:rsid w:val="003D7188"/>
    <w:rsid w:val="003E0F5F"/>
    <w:rsid w:val="003E1894"/>
    <w:rsid w:val="003F712D"/>
    <w:rsid w:val="004010F7"/>
    <w:rsid w:val="00403434"/>
    <w:rsid w:val="00404863"/>
    <w:rsid w:val="0041330F"/>
    <w:rsid w:val="00413D52"/>
    <w:rsid w:val="004244E2"/>
    <w:rsid w:val="00426511"/>
    <w:rsid w:val="004265A5"/>
    <w:rsid w:val="00427589"/>
    <w:rsid w:val="00432985"/>
    <w:rsid w:val="0043409A"/>
    <w:rsid w:val="00434C15"/>
    <w:rsid w:val="004358F9"/>
    <w:rsid w:val="00437507"/>
    <w:rsid w:val="00452715"/>
    <w:rsid w:val="004527BE"/>
    <w:rsid w:val="00466733"/>
    <w:rsid w:val="00475EC3"/>
    <w:rsid w:val="00480731"/>
    <w:rsid w:val="00484EFE"/>
    <w:rsid w:val="00486E3D"/>
    <w:rsid w:val="00491500"/>
    <w:rsid w:val="00491EAC"/>
    <w:rsid w:val="004A1A45"/>
    <w:rsid w:val="004B2DE8"/>
    <w:rsid w:val="004B69A0"/>
    <w:rsid w:val="004C5076"/>
    <w:rsid w:val="004C7730"/>
    <w:rsid w:val="004D110F"/>
    <w:rsid w:val="004F060A"/>
    <w:rsid w:val="004F171C"/>
    <w:rsid w:val="004F27A3"/>
    <w:rsid w:val="004F4BE2"/>
    <w:rsid w:val="004F50AC"/>
    <w:rsid w:val="004F6ED1"/>
    <w:rsid w:val="005011AF"/>
    <w:rsid w:val="00501234"/>
    <w:rsid w:val="00502A95"/>
    <w:rsid w:val="00514733"/>
    <w:rsid w:val="00524CFF"/>
    <w:rsid w:val="005311CC"/>
    <w:rsid w:val="005331AD"/>
    <w:rsid w:val="00536B1D"/>
    <w:rsid w:val="00540881"/>
    <w:rsid w:val="005454CE"/>
    <w:rsid w:val="00565515"/>
    <w:rsid w:val="00565AAE"/>
    <w:rsid w:val="005715F6"/>
    <w:rsid w:val="00574733"/>
    <w:rsid w:val="00580608"/>
    <w:rsid w:val="0058774E"/>
    <w:rsid w:val="00591331"/>
    <w:rsid w:val="00596D29"/>
    <w:rsid w:val="005B461A"/>
    <w:rsid w:val="005B4F43"/>
    <w:rsid w:val="005B5441"/>
    <w:rsid w:val="005B58D2"/>
    <w:rsid w:val="005B6A57"/>
    <w:rsid w:val="005C35E1"/>
    <w:rsid w:val="005C4C05"/>
    <w:rsid w:val="005C71B2"/>
    <w:rsid w:val="005D0430"/>
    <w:rsid w:val="005D0F3C"/>
    <w:rsid w:val="005E4BAE"/>
    <w:rsid w:val="005F46FE"/>
    <w:rsid w:val="006024BC"/>
    <w:rsid w:val="006031C6"/>
    <w:rsid w:val="00607059"/>
    <w:rsid w:val="006079AB"/>
    <w:rsid w:val="00607B0C"/>
    <w:rsid w:val="00607B80"/>
    <w:rsid w:val="00613AC0"/>
    <w:rsid w:val="00613D3B"/>
    <w:rsid w:val="00614D37"/>
    <w:rsid w:val="0061578F"/>
    <w:rsid w:val="0061585A"/>
    <w:rsid w:val="00617A46"/>
    <w:rsid w:val="00624794"/>
    <w:rsid w:val="00632D64"/>
    <w:rsid w:val="00645E3D"/>
    <w:rsid w:val="006478F4"/>
    <w:rsid w:val="00660A7D"/>
    <w:rsid w:val="00685265"/>
    <w:rsid w:val="006852E3"/>
    <w:rsid w:val="00694BAB"/>
    <w:rsid w:val="006954B3"/>
    <w:rsid w:val="00697437"/>
    <w:rsid w:val="006A481D"/>
    <w:rsid w:val="006B094E"/>
    <w:rsid w:val="006B7068"/>
    <w:rsid w:val="006C6E1E"/>
    <w:rsid w:val="006D1FD2"/>
    <w:rsid w:val="006D4361"/>
    <w:rsid w:val="006D5574"/>
    <w:rsid w:val="006D759A"/>
    <w:rsid w:val="006D7F6C"/>
    <w:rsid w:val="006E2AEF"/>
    <w:rsid w:val="006E48CD"/>
    <w:rsid w:val="006F1852"/>
    <w:rsid w:val="006F1FB0"/>
    <w:rsid w:val="0070513E"/>
    <w:rsid w:val="0070762B"/>
    <w:rsid w:val="0072020E"/>
    <w:rsid w:val="007209D1"/>
    <w:rsid w:val="0072296A"/>
    <w:rsid w:val="0072334D"/>
    <w:rsid w:val="00723ABC"/>
    <w:rsid w:val="00723CE4"/>
    <w:rsid w:val="00724D8E"/>
    <w:rsid w:val="007400F4"/>
    <w:rsid w:val="0074601C"/>
    <w:rsid w:val="007532D5"/>
    <w:rsid w:val="00763A7B"/>
    <w:rsid w:val="0077089F"/>
    <w:rsid w:val="00775A0E"/>
    <w:rsid w:val="00780C0B"/>
    <w:rsid w:val="00791673"/>
    <w:rsid w:val="007917D4"/>
    <w:rsid w:val="00794D86"/>
    <w:rsid w:val="007A0A1A"/>
    <w:rsid w:val="007A0DC2"/>
    <w:rsid w:val="007B1115"/>
    <w:rsid w:val="007B3266"/>
    <w:rsid w:val="007B3E5D"/>
    <w:rsid w:val="007B43EE"/>
    <w:rsid w:val="007C3C5F"/>
    <w:rsid w:val="007C407B"/>
    <w:rsid w:val="007C6494"/>
    <w:rsid w:val="007D159D"/>
    <w:rsid w:val="007D3C8F"/>
    <w:rsid w:val="007E568E"/>
    <w:rsid w:val="007F1D58"/>
    <w:rsid w:val="007F28F0"/>
    <w:rsid w:val="007F5E97"/>
    <w:rsid w:val="008016DF"/>
    <w:rsid w:val="00811DE6"/>
    <w:rsid w:val="00813091"/>
    <w:rsid w:val="00814417"/>
    <w:rsid w:val="008149A0"/>
    <w:rsid w:val="00823453"/>
    <w:rsid w:val="00826090"/>
    <w:rsid w:val="0082688F"/>
    <w:rsid w:val="0083713A"/>
    <w:rsid w:val="008417A8"/>
    <w:rsid w:val="00842999"/>
    <w:rsid w:val="0084682A"/>
    <w:rsid w:val="00847B4B"/>
    <w:rsid w:val="00856503"/>
    <w:rsid w:val="00866241"/>
    <w:rsid w:val="00867EA0"/>
    <w:rsid w:val="00873DF8"/>
    <w:rsid w:val="008762CD"/>
    <w:rsid w:val="00890DAD"/>
    <w:rsid w:val="00895A80"/>
    <w:rsid w:val="0089625F"/>
    <w:rsid w:val="008A0940"/>
    <w:rsid w:val="008A0AE0"/>
    <w:rsid w:val="008A52B2"/>
    <w:rsid w:val="008B0C0F"/>
    <w:rsid w:val="008B2889"/>
    <w:rsid w:val="008B489A"/>
    <w:rsid w:val="008B4919"/>
    <w:rsid w:val="008C2729"/>
    <w:rsid w:val="008C5440"/>
    <w:rsid w:val="008E368D"/>
    <w:rsid w:val="008E46A0"/>
    <w:rsid w:val="008F0E94"/>
    <w:rsid w:val="008F1246"/>
    <w:rsid w:val="008F20A1"/>
    <w:rsid w:val="008F383E"/>
    <w:rsid w:val="009017D2"/>
    <w:rsid w:val="0090257A"/>
    <w:rsid w:val="00902A2E"/>
    <w:rsid w:val="0090353B"/>
    <w:rsid w:val="00910FED"/>
    <w:rsid w:val="00915A10"/>
    <w:rsid w:val="0091634B"/>
    <w:rsid w:val="0091766C"/>
    <w:rsid w:val="009259B0"/>
    <w:rsid w:val="009317EC"/>
    <w:rsid w:val="00936170"/>
    <w:rsid w:val="00941E97"/>
    <w:rsid w:val="00942A63"/>
    <w:rsid w:val="00942B62"/>
    <w:rsid w:val="009435D6"/>
    <w:rsid w:val="00945505"/>
    <w:rsid w:val="00950114"/>
    <w:rsid w:val="00963CB2"/>
    <w:rsid w:val="0097008A"/>
    <w:rsid w:val="00970EA9"/>
    <w:rsid w:val="00972626"/>
    <w:rsid w:val="00975A46"/>
    <w:rsid w:val="0097742A"/>
    <w:rsid w:val="0098019C"/>
    <w:rsid w:val="009807CF"/>
    <w:rsid w:val="009817AF"/>
    <w:rsid w:val="00983EA6"/>
    <w:rsid w:val="0098745A"/>
    <w:rsid w:val="009944E8"/>
    <w:rsid w:val="009A0CDF"/>
    <w:rsid w:val="009A2822"/>
    <w:rsid w:val="009B1FA0"/>
    <w:rsid w:val="009B4770"/>
    <w:rsid w:val="009B58AD"/>
    <w:rsid w:val="009B630D"/>
    <w:rsid w:val="009B682E"/>
    <w:rsid w:val="009C1E5E"/>
    <w:rsid w:val="009C428C"/>
    <w:rsid w:val="009C734B"/>
    <w:rsid w:val="009D356A"/>
    <w:rsid w:val="009E163F"/>
    <w:rsid w:val="009E16F8"/>
    <w:rsid w:val="009E3B86"/>
    <w:rsid w:val="009F0A9E"/>
    <w:rsid w:val="009F2D6A"/>
    <w:rsid w:val="009F5757"/>
    <w:rsid w:val="00A06F87"/>
    <w:rsid w:val="00A10FEF"/>
    <w:rsid w:val="00A216CC"/>
    <w:rsid w:val="00A2685C"/>
    <w:rsid w:val="00A3753B"/>
    <w:rsid w:val="00A430D4"/>
    <w:rsid w:val="00A44492"/>
    <w:rsid w:val="00A45862"/>
    <w:rsid w:val="00A5026F"/>
    <w:rsid w:val="00A51C17"/>
    <w:rsid w:val="00A54F3C"/>
    <w:rsid w:val="00A570A7"/>
    <w:rsid w:val="00A6033A"/>
    <w:rsid w:val="00A671F8"/>
    <w:rsid w:val="00A6762A"/>
    <w:rsid w:val="00A7119B"/>
    <w:rsid w:val="00A71F77"/>
    <w:rsid w:val="00A72506"/>
    <w:rsid w:val="00A72D8F"/>
    <w:rsid w:val="00A7497E"/>
    <w:rsid w:val="00A76B71"/>
    <w:rsid w:val="00A81638"/>
    <w:rsid w:val="00A838FB"/>
    <w:rsid w:val="00A924E9"/>
    <w:rsid w:val="00A93351"/>
    <w:rsid w:val="00AA49F9"/>
    <w:rsid w:val="00AA78FB"/>
    <w:rsid w:val="00AB23BE"/>
    <w:rsid w:val="00AC51CC"/>
    <w:rsid w:val="00AD3B39"/>
    <w:rsid w:val="00AD4448"/>
    <w:rsid w:val="00AE13F4"/>
    <w:rsid w:val="00AE3435"/>
    <w:rsid w:val="00AE5EE0"/>
    <w:rsid w:val="00AE70B8"/>
    <w:rsid w:val="00AF058B"/>
    <w:rsid w:val="00AF33CC"/>
    <w:rsid w:val="00AF4973"/>
    <w:rsid w:val="00AF7E2B"/>
    <w:rsid w:val="00B067BD"/>
    <w:rsid w:val="00B1002C"/>
    <w:rsid w:val="00B10344"/>
    <w:rsid w:val="00B2166C"/>
    <w:rsid w:val="00B30D2F"/>
    <w:rsid w:val="00B33AD1"/>
    <w:rsid w:val="00B348FE"/>
    <w:rsid w:val="00B35DA7"/>
    <w:rsid w:val="00B413C3"/>
    <w:rsid w:val="00B4518B"/>
    <w:rsid w:val="00B5096E"/>
    <w:rsid w:val="00B51038"/>
    <w:rsid w:val="00B5418B"/>
    <w:rsid w:val="00B54226"/>
    <w:rsid w:val="00B61659"/>
    <w:rsid w:val="00B7026B"/>
    <w:rsid w:val="00B7132C"/>
    <w:rsid w:val="00B72784"/>
    <w:rsid w:val="00B759BF"/>
    <w:rsid w:val="00B806E4"/>
    <w:rsid w:val="00B8089B"/>
    <w:rsid w:val="00B86616"/>
    <w:rsid w:val="00B874B8"/>
    <w:rsid w:val="00B87589"/>
    <w:rsid w:val="00B940E3"/>
    <w:rsid w:val="00B963E1"/>
    <w:rsid w:val="00BA4A6E"/>
    <w:rsid w:val="00BA4C61"/>
    <w:rsid w:val="00BC270D"/>
    <w:rsid w:val="00BD281A"/>
    <w:rsid w:val="00BD701B"/>
    <w:rsid w:val="00BD7D11"/>
    <w:rsid w:val="00BE2CA4"/>
    <w:rsid w:val="00BE688E"/>
    <w:rsid w:val="00BF2B09"/>
    <w:rsid w:val="00BF347E"/>
    <w:rsid w:val="00BF37D9"/>
    <w:rsid w:val="00BF538F"/>
    <w:rsid w:val="00BF68DC"/>
    <w:rsid w:val="00C01E6E"/>
    <w:rsid w:val="00C04E7F"/>
    <w:rsid w:val="00C11376"/>
    <w:rsid w:val="00C12622"/>
    <w:rsid w:val="00C12B57"/>
    <w:rsid w:val="00C171C3"/>
    <w:rsid w:val="00C22166"/>
    <w:rsid w:val="00C22E02"/>
    <w:rsid w:val="00C25FD6"/>
    <w:rsid w:val="00C27986"/>
    <w:rsid w:val="00C30E25"/>
    <w:rsid w:val="00C32C41"/>
    <w:rsid w:val="00C33291"/>
    <w:rsid w:val="00C34031"/>
    <w:rsid w:val="00C34057"/>
    <w:rsid w:val="00C37BDF"/>
    <w:rsid w:val="00C40934"/>
    <w:rsid w:val="00C40A76"/>
    <w:rsid w:val="00C43819"/>
    <w:rsid w:val="00C4543D"/>
    <w:rsid w:val="00C46955"/>
    <w:rsid w:val="00C52CAA"/>
    <w:rsid w:val="00C54A59"/>
    <w:rsid w:val="00C555EA"/>
    <w:rsid w:val="00C55C8B"/>
    <w:rsid w:val="00C567E2"/>
    <w:rsid w:val="00C57701"/>
    <w:rsid w:val="00C60A75"/>
    <w:rsid w:val="00C67828"/>
    <w:rsid w:val="00C70146"/>
    <w:rsid w:val="00C764BC"/>
    <w:rsid w:val="00C76E41"/>
    <w:rsid w:val="00C82CD2"/>
    <w:rsid w:val="00C83A24"/>
    <w:rsid w:val="00C8493F"/>
    <w:rsid w:val="00C928C7"/>
    <w:rsid w:val="00C929C1"/>
    <w:rsid w:val="00C938C9"/>
    <w:rsid w:val="00C95DD2"/>
    <w:rsid w:val="00C96377"/>
    <w:rsid w:val="00C97F95"/>
    <w:rsid w:val="00CA2367"/>
    <w:rsid w:val="00CA2D35"/>
    <w:rsid w:val="00CA4364"/>
    <w:rsid w:val="00CB032D"/>
    <w:rsid w:val="00CB2661"/>
    <w:rsid w:val="00CB2851"/>
    <w:rsid w:val="00CB3C59"/>
    <w:rsid w:val="00CC3654"/>
    <w:rsid w:val="00CC4CB1"/>
    <w:rsid w:val="00CC4D6F"/>
    <w:rsid w:val="00CC6D69"/>
    <w:rsid w:val="00CC7909"/>
    <w:rsid w:val="00CC7F83"/>
    <w:rsid w:val="00CD0267"/>
    <w:rsid w:val="00CD47E8"/>
    <w:rsid w:val="00CD530D"/>
    <w:rsid w:val="00CD55FD"/>
    <w:rsid w:val="00CE0467"/>
    <w:rsid w:val="00CE1324"/>
    <w:rsid w:val="00CE26B9"/>
    <w:rsid w:val="00CF03B2"/>
    <w:rsid w:val="00CF23C0"/>
    <w:rsid w:val="00CF23CC"/>
    <w:rsid w:val="00CF413A"/>
    <w:rsid w:val="00D008E4"/>
    <w:rsid w:val="00D00DCC"/>
    <w:rsid w:val="00D15457"/>
    <w:rsid w:val="00D15A7E"/>
    <w:rsid w:val="00D22472"/>
    <w:rsid w:val="00D22757"/>
    <w:rsid w:val="00D2662B"/>
    <w:rsid w:val="00D271CA"/>
    <w:rsid w:val="00D3380E"/>
    <w:rsid w:val="00D35A16"/>
    <w:rsid w:val="00D43C14"/>
    <w:rsid w:val="00D44FC6"/>
    <w:rsid w:val="00D478E5"/>
    <w:rsid w:val="00D524ED"/>
    <w:rsid w:val="00D52B8A"/>
    <w:rsid w:val="00D55D47"/>
    <w:rsid w:val="00D65440"/>
    <w:rsid w:val="00D65822"/>
    <w:rsid w:val="00D71990"/>
    <w:rsid w:val="00D71BD1"/>
    <w:rsid w:val="00D71EA5"/>
    <w:rsid w:val="00D72ADF"/>
    <w:rsid w:val="00D740CF"/>
    <w:rsid w:val="00D773E0"/>
    <w:rsid w:val="00D845A9"/>
    <w:rsid w:val="00D855F8"/>
    <w:rsid w:val="00D91443"/>
    <w:rsid w:val="00D9296A"/>
    <w:rsid w:val="00D92E3D"/>
    <w:rsid w:val="00D949BD"/>
    <w:rsid w:val="00DA3907"/>
    <w:rsid w:val="00DA4414"/>
    <w:rsid w:val="00DB2B67"/>
    <w:rsid w:val="00DB7A68"/>
    <w:rsid w:val="00DC31FB"/>
    <w:rsid w:val="00DC4381"/>
    <w:rsid w:val="00DC54BB"/>
    <w:rsid w:val="00DC5E93"/>
    <w:rsid w:val="00DC659B"/>
    <w:rsid w:val="00DD191C"/>
    <w:rsid w:val="00DD6C69"/>
    <w:rsid w:val="00DE2909"/>
    <w:rsid w:val="00DF0140"/>
    <w:rsid w:val="00DF0952"/>
    <w:rsid w:val="00DF381A"/>
    <w:rsid w:val="00E02AD5"/>
    <w:rsid w:val="00E06C31"/>
    <w:rsid w:val="00E10692"/>
    <w:rsid w:val="00E1128E"/>
    <w:rsid w:val="00E168D6"/>
    <w:rsid w:val="00E261B6"/>
    <w:rsid w:val="00E268B0"/>
    <w:rsid w:val="00E26D97"/>
    <w:rsid w:val="00E3023D"/>
    <w:rsid w:val="00E31C32"/>
    <w:rsid w:val="00E33D28"/>
    <w:rsid w:val="00E34BDC"/>
    <w:rsid w:val="00E364B3"/>
    <w:rsid w:val="00E41188"/>
    <w:rsid w:val="00E41AFF"/>
    <w:rsid w:val="00E4205D"/>
    <w:rsid w:val="00E462B1"/>
    <w:rsid w:val="00E47CCE"/>
    <w:rsid w:val="00E5119F"/>
    <w:rsid w:val="00E640B5"/>
    <w:rsid w:val="00E66D0A"/>
    <w:rsid w:val="00E72557"/>
    <w:rsid w:val="00E7798E"/>
    <w:rsid w:val="00E77E81"/>
    <w:rsid w:val="00E845B8"/>
    <w:rsid w:val="00E8642A"/>
    <w:rsid w:val="00E87221"/>
    <w:rsid w:val="00E91FA5"/>
    <w:rsid w:val="00E95F3D"/>
    <w:rsid w:val="00E964BC"/>
    <w:rsid w:val="00E96BCC"/>
    <w:rsid w:val="00E976BB"/>
    <w:rsid w:val="00EA0A79"/>
    <w:rsid w:val="00EA3AB7"/>
    <w:rsid w:val="00EB16ED"/>
    <w:rsid w:val="00EC25DB"/>
    <w:rsid w:val="00EC5ED5"/>
    <w:rsid w:val="00EC6900"/>
    <w:rsid w:val="00ED0FA6"/>
    <w:rsid w:val="00ED47BE"/>
    <w:rsid w:val="00ED6DEC"/>
    <w:rsid w:val="00EE3D9A"/>
    <w:rsid w:val="00EE75F2"/>
    <w:rsid w:val="00EE7776"/>
    <w:rsid w:val="00EF7F9E"/>
    <w:rsid w:val="00F020AF"/>
    <w:rsid w:val="00F051B5"/>
    <w:rsid w:val="00F056F9"/>
    <w:rsid w:val="00F10CC7"/>
    <w:rsid w:val="00F14DEB"/>
    <w:rsid w:val="00F17CD9"/>
    <w:rsid w:val="00F21C75"/>
    <w:rsid w:val="00F32043"/>
    <w:rsid w:val="00F329B8"/>
    <w:rsid w:val="00F36F5F"/>
    <w:rsid w:val="00F426AE"/>
    <w:rsid w:val="00F5003F"/>
    <w:rsid w:val="00F533B4"/>
    <w:rsid w:val="00F536BA"/>
    <w:rsid w:val="00F55020"/>
    <w:rsid w:val="00F62C61"/>
    <w:rsid w:val="00F637C7"/>
    <w:rsid w:val="00F72311"/>
    <w:rsid w:val="00F72EE6"/>
    <w:rsid w:val="00F80F00"/>
    <w:rsid w:val="00F81DDA"/>
    <w:rsid w:val="00F82A07"/>
    <w:rsid w:val="00F84AC7"/>
    <w:rsid w:val="00F955A6"/>
    <w:rsid w:val="00FA070F"/>
    <w:rsid w:val="00FA525E"/>
    <w:rsid w:val="00FB002C"/>
    <w:rsid w:val="00FB170A"/>
    <w:rsid w:val="00FC14F9"/>
    <w:rsid w:val="00FC3D1A"/>
    <w:rsid w:val="00FC3F82"/>
    <w:rsid w:val="00FC5966"/>
    <w:rsid w:val="00FE41C3"/>
    <w:rsid w:val="00FE73E9"/>
    <w:rsid w:val="00FF3AEC"/>
    <w:rsid w:val="00FF6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C48665F"/>
  <w15:chartTrackingRefBased/>
  <w15:docId w15:val="{F8B55E9D-F3FB-4A39-BA38-839B5730E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265F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65F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65F0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C2216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C22166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C22166"/>
    <w:rPr>
      <w:sz w:val="20"/>
      <w:szCs w:val="20"/>
    </w:rPr>
  </w:style>
  <w:style w:type="table" w:styleId="Tabel-Gitter">
    <w:name w:val="Table Grid"/>
    <w:basedOn w:val="Tabel-Normal"/>
    <w:uiPriority w:val="39"/>
    <w:rsid w:val="00C2216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7578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75787"/>
    <w:rPr>
      <w:b/>
      <w:bCs/>
      <w:sz w:val="20"/>
      <w:szCs w:val="20"/>
    </w:rPr>
  </w:style>
  <w:style w:type="paragraph" w:styleId="Listeafsnit">
    <w:name w:val="List Paragraph"/>
    <w:basedOn w:val="Normal"/>
    <w:uiPriority w:val="34"/>
    <w:qFormat/>
    <w:rsid w:val="00C76E41"/>
    <w:pPr>
      <w:ind w:left="720"/>
      <w:contextualSpacing/>
    </w:pPr>
  </w:style>
  <w:style w:type="paragraph" w:styleId="Korrektur">
    <w:name w:val="Revision"/>
    <w:hidden/>
    <w:uiPriority w:val="99"/>
    <w:semiHidden/>
    <w:rsid w:val="00A7119B"/>
    <w:pPr>
      <w:spacing w:after="0" w:line="240" w:lineRule="auto"/>
    </w:pPr>
  </w:style>
  <w:style w:type="paragraph" w:styleId="Opstilling-punkttegn">
    <w:name w:val="List Bullet"/>
    <w:basedOn w:val="Normal"/>
    <w:uiPriority w:val="99"/>
    <w:semiHidden/>
    <w:unhideWhenUsed/>
    <w:rsid w:val="00265F02"/>
    <w:pPr>
      <w:numPr>
        <w:numId w:val="3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265F02"/>
    <w:pPr>
      <w:numPr>
        <w:numId w:val="4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265F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265F0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265F0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265F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65F02"/>
  </w:style>
  <w:style w:type="paragraph" w:styleId="Sidefod">
    <w:name w:val="footer"/>
    <w:basedOn w:val="Normal"/>
    <w:link w:val="SidefodTegn"/>
    <w:uiPriority w:val="99"/>
    <w:unhideWhenUsed/>
    <w:rsid w:val="00265F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65F02"/>
  </w:style>
  <w:style w:type="paragraph" w:styleId="Ingenafstand">
    <w:name w:val="No Spacing"/>
    <w:uiPriority w:val="1"/>
    <w:qFormat/>
    <w:rsid w:val="00867E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C68DCD-BE0E-416F-8C35-706970DAB0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5</TotalTime>
  <Pages>6</Pages>
  <Words>1321</Words>
  <Characters>8061</Characters>
  <Application>Microsoft Office Word</Application>
  <DocSecurity>0</DocSecurity>
  <Lines>67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Danielsen</dc:creator>
  <cp:keywords/>
  <dc:description/>
  <cp:lastModifiedBy>Stine Danielsen</cp:lastModifiedBy>
  <cp:revision>139</cp:revision>
  <cp:lastPrinted>2023-06-06T07:06:00Z</cp:lastPrinted>
  <dcterms:created xsi:type="dcterms:W3CDTF">2023-08-04T00:56:00Z</dcterms:created>
  <dcterms:modified xsi:type="dcterms:W3CDTF">2024-05-15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6-06T15:25:54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d61f513c-ce0b-4be6-98f1-9e2b1e9b8419</vt:lpwstr>
  </property>
  <property fmtid="{D5CDD505-2E9C-101B-9397-08002B2CF9AE}" pid="9" name="MSIP_Label_6a2630e2-1ac5-455e-8217-0156b1936a76_ContentBits">
    <vt:lpwstr>0</vt:lpwstr>
  </property>
  <property fmtid="{D5CDD505-2E9C-101B-9397-08002B2CF9AE}" pid="10" name="Mendeley Recent Style Id 0_1">
    <vt:lpwstr>http://www.zotero.org/styles/american-political-science-association</vt:lpwstr>
  </property>
  <property fmtid="{D5CDD505-2E9C-101B-9397-08002B2CF9AE}" pid="11" name="Mendeley Recent Style Name 0_1">
    <vt:lpwstr>American Political Science Association</vt:lpwstr>
  </property>
  <property fmtid="{D5CDD505-2E9C-101B-9397-08002B2CF9AE}" pid="12" name="Mendeley Recent Style Id 1_1">
    <vt:lpwstr>http://www.zotero.org/styles/apa</vt:lpwstr>
  </property>
  <property fmtid="{D5CDD505-2E9C-101B-9397-08002B2CF9AE}" pid="13" name="Mendeley Recent Style Name 1_1">
    <vt:lpwstr>American Psychological Association 7th edition</vt:lpwstr>
  </property>
  <property fmtid="{D5CDD505-2E9C-101B-9397-08002B2CF9AE}" pid="14" name="Mendeley Recent Style Id 2_1">
    <vt:lpwstr>http://www.zotero.org/styles/american-sociological-association</vt:lpwstr>
  </property>
  <property fmtid="{D5CDD505-2E9C-101B-9397-08002B2CF9AE}" pid="15" name="Mendeley Recent Style Name 2_1">
    <vt:lpwstr>American Sociological Association 6th edition</vt:lpwstr>
  </property>
  <property fmtid="{D5CDD505-2E9C-101B-9397-08002B2CF9AE}" pid="16" name="Mendeley Recent Style Id 3_1">
    <vt:lpwstr>http://www.zotero.org/styles/chicago-author-date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Id 4_1">
    <vt:lpwstr>http://www.zotero.org/styles/harvard-cite-them-right</vt:lpwstr>
  </property>
  <property fmtid="{D5CDD505-2E9C-101B-9397-08002B2CF9AE}" pid="19" name="Mendeley Recent Style Name 4_1">
    <vt:lpwstr>Cite Them Right 12th edition - Harvard</vt:lpwstr>
  </property>
  <property fmtid="{D5CDD505-2E9C-101B-9397-08002B2CF9AE}" pid="20" name="Mendeley Recent Style Id 5_1">
    <vt:lpwstr>http://www.zotero.org/styles/ieee</vt:lpwstr>
  </property>
  <property fmtid="{D5CDD505-2E9C-101B-9397-08002B2CF9AE}" pid="21" name="Mendeley Recent Style Name 5_1">
    <vt:lpwstr>IEEE</vt:lpwstr>
  </property>
  <property fmtid="{D5CDD505-2E9C-101B-9397-08002B2CF9AE}" pid="22" name="Mendeley Recent Style Id 6_1">
    <vt:lpwstr>http://www.zotero.org/styles/modern-humanities-research-association</vt:lpwstr>
  </property>
  <property fmtid="{D5CDD505-2E9C-101B-9397-08002B2CF9AE}" pid="23" name="Mendeley Recent Style Name 6_1">
    <vt:lpwstr>Modern Humanities Research Association 3rd edition (note with bibliography)</vt:lpwstr>
  </property>
  <property fmtid="{D5CDD505-2E9C-101B-9397-08002B2CF9AE}" pid="24" name="Mendeley Recent Style Id 7_1">
    <vt:lpwstr>http://www.zotero.org/styles/modern-language-association</vt:lpwstr>
  </property>
  <property fmtid="{D5CDD505-2E9C-101B-9397-08002B2CF9AE}" pid="25" name="Mendeley Recent Style Name 7_1">
    <vt:lpwstr>Modern Language Association 9th edition</vt:lpwstr>
  </property>
  <property fmtid="{D5CDD505-2E9C-101B-9397-08002B2CF9AE}" pid="26" name="Mendeley Recent Style Id 8_1">
    <vt:lpwstr>http://www.zotero.org/styles/nature</vt:lpwstr>
  </property>
  <property fmtid="{D5CDD505-2E9C-101B-9397-08002B2CF9AE}" pid="27" name="Mendeley Recent Style Name 8_1">
    <vt:lpwstr>Nature</vt:lpwstr>
  </property>
  <property fmtid="{D5CDD505-2E9C-101B-9397-08002B2CF9AE}" pid="28" name="Mendeley Recent Style Id 9_1">
    <vt:lpwstr>http://www.zotero.org/styles/the-lancet</vt:lpwstr>
  </property>
  <property fmtid="{D5CDD505-2E9C-101B-9397-08002B2CF9AE}" pid="29" name="Mendeley Recent Style Name 9_1">
    <vt:lpwstr>The Lancet</vt:lpwstr>
  </property>
</Properties>
</file>